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6A2AD" w14:textId="22636449" w:rsidR="00F01C55" w:rsidRPr="007071CC" w:rsidRDefault="007071CC" w:rsidP="006143F7">
      <w:pPr>
        <w:pStyle w:val="Titolo1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Additional File</w:t>
      </w:r>
      <w:r w:rsidR="004719AC" w:rsidRPr="007071CC">
        <w:rPr>
          <w:rFonts w:ascii="Times New Roman" w:hAnsi="Times New Roman" w:cs="Times New Roman"/>
          <w:lang w:val="en-US"/>
        </w:rPr>
        <w:t xml:space="preserve"> </w:t>
      </w:r>
      <w:r w:rsidR="001A175C" w:rsidRPr="007071CC">
        <w:rPr>
          <w:rFonts w:ascii="Times New Roman" w:hAnsi="Times New Roman" w:cs="Times New Roman"/>
          <w:lang w:val="en-US"/>
        </w:rPr>
        <w:t>3</w:t>
      </w:r>
    </w:p>
    <w:p w14:paraId="47AB77BA" w14:textId="32D43BF4" w:rsidR="0021197C" w:rsidRPr="007071CC" w:rsidRDefault="001A175C" w:rsidP="0021197C">
      <w:pPr>
        <w:pStyle w:val="Titolo2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 xml:space="preserve">Quality </w:t>
      </w:r>
      <w:r w:rsidR="007071CC" w:rsidRPr="007071CC">
        <w:rPr>
          <w:rFonts w:ascii="Times New Roman" w:hAnsi="Times New Roman" w:cs="Times New Roman"/>
          <w:lang w:val="en-US"/>
        </w:rPr>
        <w:t>assessment tables</w:t>
      </w:r>
    </w:p>
    <w:p w14:paraId="47CE5B9B" w14:textId="56B3192C" w:rsidR="0021197C" w:rsidRPr="007071CC" w:rsidRDefault="009C7168" w:rsidP="00CE3736">
      <w:pPr>
        <w:pStyle w:val="Titolo3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PICO 2– What are the signs and symptoms indicative of GERD?</w:t>
      </w:r>
    </w:p>
    <w:p w14:paraId="1A971CDA" w14:textId="375A2480" w:rsidR="00267616" w:rsidRPr="007071CC" w:rsidRDefault="00040CAE" w:rsidP="00040CAE">
      <w:pPr>
        <w:pStyle w:val="Titolo4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Case series</w:t>
      </w:r>
    </w:p>
    <w:tbl>
      <w:tblPr>
        <w:tblStyle w:val="Grigliatabella1"/>
        <w:tblW w:w="15127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134"/>
        <w:gridCol w:w="992"/>
        <w:gridCol w:w="992"/>
        <w:gridCol w:w="1134"/>
        <w:gridCol w:w="1134"/>
        <w:gridCol w:w="993"/>
        <w:gridCol w:w="1134"/>
        <w:gridCol w:w="1134"/>
        <w:gridCol w:w="1417"/>
        <w:gridCol w:w="708"/>
        <w:gridCol w:w="1099"/>
      </w:tblGrid>
      <w:tr w:rsidR="00040CAE" w:rsidRPr="007071CC" w14:paraId="54AA0245" w14:textId="77777777" w:rsidTr="007B58C4">
        <w:trPr>
          <w:trHeight w:val="20"/>
        </w:trPr>
        <w:tc>
          <w:tcPr>
            <w:tcW w:w="988" w:type="dxa"/>
            <w:vAlign w:val="center"/>
          </w:tcPr>
          <w:p w14:paraId="6749BD4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</w:p>
        </w:tc>
        <w:tc>
          <w:tcPr>
            <w:tcW w:w="1134" w:type="dxa"/>
          </w:tcPr>
          <w:p w14:paraId="12EF0CB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Were there clear criteria for inclusion in the case series?</w:t>
            </w:r>
          </w:p>
        </w:tc>
        <w:tc>
          <w:tcPr>
            <w:tcW w:w="1134" w:type="dxa"/>
          </w:tcPr>
          <w:p w14:paraId="77C7534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Was the condition measured in a standard, reliable way for all participants included in the case series?</w:t>
            </w:r>
          </w:p>
        </w:tc>
        <w:tc>
          <w:tcPr>
            <w:tcW w:w="1134" w:type="dxa"/>
          </w:tcPr>
          <w:p w14:paraId="34D25DE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Were valid methods used for identification of the condition for all participants included in the case series?</w:t>
            </w:r>
          </w:p>
        </w:tc>
        <w:tc>
          <w:tcPr>
            <w:tcW w:w="992" w:type="dxa"/>
          </w:tcPr>
          <w:p w14:paraId="056926B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Did the case series have consecutive inclusion of participants?</w:t>
            </w:r>
          </w:p>
        </w:tc>
        <w:tc>
          <w:tcPr>
            <w:tcW w:w="992" w:type="dxa"/>
          </w:tcPr>
          <w:p w14:paraId="2DFDD12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 Did the case series have complete inclusion of participants?</w:t>
            </w:r>
          </w:p>
        </w:tc>
        <w:tc>
          <w:tcPr>
            <w:tcW w:w="1134" w:type="dxa"/>
          </w:tcPr>
          <w:p w14:paraId="7D4DAD3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 Was there clear reporting of the demographics of the participants in the study?</w:t>
            </w:r>
          </w:p>
        </w:tc>
        <w:tc>
          <w:tcPr>
            <w:tcW w:w="1134" w:type="dxa"/>
          </w:tcPr>
          <w:p w14:paraId="27FC08D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 Was there clear reporting of clinical information of the participants?</w:t>
            </w:r>
          </w:p>
        </w:tc>
        <w:tc>
          <w:tcPr>
            <w:tcW w:w="993" w:type="dxa"/>
          </w:tcPr>
          <w:p w14:paraId="0AEB76A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. Were the outcomes or </w:t>
            </w:r>
            <w:proofErr w:type="gramStart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low up</w:t>
            </w:r>
            <w:proofErr w:type="gramEnd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sults of cases clearly reported?</w:t>
            </w:r>
          </w:p>
        </w:tc>
        <w:tc>
          <w:tcPr>
            <w:tcW w:w="1134" w:type="dxa"/>
          </w:tcPr>
          <w:p w14:paraId="06346D2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 Was there clear reporting of the presenting site(s)/clinic(s) demographic information?</w:t>
            </w:r>
          </w:p>
        </w:tc>
        <w:tc>
          <w:tcPr>
            <w:tcW w:w="1134" w:type="dxa"/>
          </w:tcPr>
          <w:p w14:paraId="244CC57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statistical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appropriate?</w:t>
            </w:r>
          </w:p>
        </w:tc>
        <w:tc>
          <w:tcPr>
            <w:tcW w:w="1417" w:type="dxa"/>
          </w:tcPr>
          <w:p w14:paraId="303F4A1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Comments</w:t>
            </w:r>
            <w:proofErr w:type="spellEnd"/>
          </w:p>
        </w:tc>
        <w:tc>
          <w:tcPr>
            <w:tcW w:w="708" w:type="dxa"/>
          </w:tcPr>
          <w:p w14:paraId="0709CCC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99" w:type="dxa"/>
          </w:tcPr>
          <w:p w14:paraId="1E022DF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Percentage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br/>
              <w:t>(%)</w:t>
            </w:r>
          </w:p>
        </w:tc>
      </w:tr>
      <w:tr w:rsidR="00040CAE" w:rsidRPr="007071CC" w14:paraId="5724E671" w14:textId="77777777" w:rsidTr="007B58C4">
        <w:trPr>
          <w:trHeight w:val="20"/>
        </w:trPr>
        <w:tc>
          <w:tcPr>
            <w:tcW w:w="988" w:type="dxa"/>
          </w:tcPr>
          <w:p w14:paraId="1925EAF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Ashorn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2002</w:t>
            </w:r>
          </w:p>
        </w:tc>
        <w:tc>
          <w:tcPr>
            <w:tcW w:w="1134" w:type="dxa"/>
          </w:tcPr>
          <w:p w14:paraId="5EB477D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C65AEE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73F4625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016D457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580F10B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500390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499C2D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19D3F25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304DDB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1CBA240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2C04C7B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) The method of measurement of the condition was not the same for all patients. 4) It is not stated that the patients are consecutive. 6) Only age was reported. </w:t>
            </w: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9)  Not </w:t>
            </w: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enough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details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on the setting</w:t>
            </w:r>
          </w:p>
        </w:tc>
        <w:tc>
          <w:tcPr>
            <w:tcW w:w="708" w:type="dxa"/>
          </w:tcPr>
          <w:p w14:paraId="4E6F2AB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1099" w:type="dxa"/>
          </w:tcPr>
          <w:p w14:paraId="19C5DFB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040CAE" w:rsidRPr="007071CC" w14:paraId="532B5DC8" w14:textId="77777777" w:rsidTr="007B58C4">
        <w:trPr>
          <w:trHeight w:val="20"/>
        </w:trPr>
        <w:tc>
          <w:tcPr>
            <w:tcW w:w="988" w:type="dxa"/>
          </w:tcPr>
          <w:p w14:paraId="3DA9714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Bellomo-Brandao 2021</w:t>
            </w:r>
          </w:p>
        </w:tc>
        <w:tc>
          <w:tcPr>
            <w:tcW w:w="1134" w:type="dxa"/>
          </w:tcPr>
          <w:p w14:paraId="286B0CF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DDDB36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D38556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65321CB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4E84D52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8F1FAE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6326F0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67DAC2A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E6A495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E8CBC8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5828DDF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) It is not stated that the patients are consecutive. 5) No initial </w:t>
            </w: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inclusion of all participants</w:t>
            </w:r>
          </w:p>
        </w:tc>
        <w:tc>
          <w:tcPr>
            <w:tcW w:w="708" w:type="dxa"/>
          </w:tcPr>
          <w:p w14:paraId="32D8D1B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/10</w:t>
            </w:r>
          </w:p>
        </w:tc>
        <w:tc>
          <w:tcPr>
            <w:tcW w:w="1099" w:type="dxa"/>
          </w:tcPr>
          <w:p w14:paraId="42F1D95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040CAE" w:rsidRPr="007071CC" w14:paraId="3AE18B21" w14:textId="77777777" w:rsidTr="007B58C4">
        <w:trPr>
          <w:trHeight w:val="20"/>
        </w:trPr>
        <w:tc>
          <w:tcPr>
            <w:tcW w:w="988" w:type="dxa"/>
          </w:tcPr>
          <w:p w14:paraId="41B99B9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Borrelli 2011</w:t>
            </w:r>
          </w:p>
        </w:tc>
        <w:tc>
          <w:tcPr>
            <w:tcW w:w="1134" w:type="dxa"/>
          </w:tcPr>
          <w:p w14:paraId="089208A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563D07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141CD4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146D31C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C1A707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D5A27C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6B5CCB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677C9D1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2A3762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3F8F7E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414C5B0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 Not enough details on the setting</w:t>
            </w:r>
          </w:p>
        </w:tc>
        <w:tc>
          <w:tcPr>
            <w:tcW w:w="708" w:type="dxa"/>
          </w:tcPr>
          <w:p w14:paraId="294CCEC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/10</w:t>
            </w:r>
          </w:p>
        </w:tc>
        <w:tc>
          <w:tcPr>
            <w:tcW w:w="1099" w:type="dxa"/>
          </w:tcPr>
          <w:p w14:paraId="02A624E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040CAE" w:rsidRPr="007071CC" w14:paraId="7AD9FCF6" w14:textId="77777777" w:rsidTr="007B58C4">
        <w:trPr>
          <w:trHeight w:val="20"/>
        </w:trPr>
        <w:tc>
          <w:tcPr>
            <w:tcW w:w="988" w:type="dxa"/>
          </w:tcPr>
          <w:p w14:paraId="79A33E1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Bouchard 1999</w:t>
            </w:r>
          </w:p>
        </w:tc>
        <w:tc>
          <w:tcPr>
            <w:tcW w:w="1134" w:type="dxa"/>
          </w:tcPr>
          <w:p w14:paraId="0691E5A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624F84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355EB9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423B453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76DA13B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733F03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E93041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391089D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A860D9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3C47B6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73BEE99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 It is not stated that the patients are consecutive. 10) Statistical analysis is poorly reported.</w:t>
            </w:r>
          </w:p>
        </w:tc>
        <w:tc>
          <w:tcPr>
            <w:tcW w:w="708" w:type="dxa"/>
          </w:tcPr>
          <w:p w14:paraId="7E1366F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1099" w:type="dxa"/>
          </w:tcPr>
          <w:p w14:paraId="4963204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040CAE" w:rsidRPr="007071CC" w14:paraId="2420923D" w14:textId="77777777" w:rsidTr="007B58C4">
        <w:trPr>
          <w:trHeight w:val="20"/>
        </w:trPr>
        <w:tc>
          <w:tcPr>
            <w:tcW w:w="988" w:type="dxa"/>
          </w:tcPr>
          <w:p w14:paraId="17CA59E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Chen 1991</w:t>
            </w:r>
          </w:p>
        </w:tc>
        <w:tc>
          <w:tcPr>
            <w:tcW w:w="1134" w:type="dxa"/>
          </w:tcPr>
          <w:p w14:paraId="48E812E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A29871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7630B4D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4597092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4E47F87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A139D0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D7C37C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4174175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DB06D3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45A1C6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5FFFDA2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 The method of measurement of the condition was not the same for all patients; 5) only 23 out of the over 110 eligible patients were eventually included in the study due to lack of consent from parents</w:t>
            </w:r>
          </w:p>
        </w:tc>
        <w:tc>
          <w:tcPr>
            <w:tcW w:w="708" w:type="dxa"/>
          </w:tcPr>
          <w:p w14:paraId="7561025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1099" w:type="dxa"/>
          </w:tcPr>
          <w:p w14:paraId="25A41E0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040CAE" w:rsidRPr="007071CC" w14:paraId="510D4733" w14:textId="77777777" w:rsidTr="007B58C4">
        <w:trPr>
          <w:trHeight w:val="20"/>
        </w:trPr>
        <w:tc>
          <w:tcPr>
            <w:tcW w:w="988" w:type="dxa"/>
          </w:tcPr>
          <w:p w14:paraId="109701A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Chopra 1995</w:t>
            </w:r>
          </w:p>
        </w:tc>
        <w:tc>
          <w:tcPr>
            <w:tcW w:w="1134" w:type="dxa"/>
          </w:tcPr>
          <w:p w14:paraId="0C2664A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7F0AC2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709C25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C72545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091A25F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B2F031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5976AF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7CEE7F9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4A2584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321056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64D89B4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) inclusion criteria not clearly reported; 4) not clear the time span used for patient recruitment; 5) patient recruitment workflow not reported; 9) the paper does not provide enough information on </w:t>
            </w: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he study setting; 10) statistical analysis poorly reported</w:t>
            </w:r>
          </w:p>
        </w:tc>
        <w:tc>
          <w:tcPr>
            <w:tcW w:w="708" w:type="dxa"/>
          </w:tcPr>
          <w:p w14:paraId="64C8E2D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/10</w:t>
            </w:r>
          </w:p>
        </w:tc>
        <w:tc>
          <w:tcPr>
            <w:tcW w:w="1099" w:type="dxa"/>
          </w:tcPr>
          <w:p w14:paraId="09B3C80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040CAE" w:rsidRPr="007071CC" w14:paraId="356BA607" w14:textId="77777777" w:rsidTr="007B58C4">
        <w:trPr>
          <w:trHeight w:val="20"/>
        </w:trPr>
        <w:tc>
          <w:tcPr>
            <w:tcW w:w="988" w:type="dxa"/>
          </w:tcPr>
          <w:p w14:paraId="0571522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Fishbein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1134" w:type="dxa"/>
          </w:tcPr>
          <w:p w14:paraId="6768BDB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841F2E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50FC22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5898749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6BBE7D1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5D1648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D093C4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7659FEA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58A3EF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39EEA9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129A80B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 It is not stated that the patients are consecutive; 9) study setting is not sufficiently described</w:t>
            </w:r>
          </w:p>
        </w:tc>
        <w:tc>
          <w:tcPr>
            <w:tcW w:w="708" w:type="dxa"/>
          </w:tcPr>
          <w:p w14:paraId="4C49C35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1099" w:type="dxa"/>
          </w:tcPr>
          <w:p w14:paraId="44D834B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040CAE" w:rsidRPr="007071CC" w14:paraId="4B14360C" w14:textId="77777777" w:rsidTr="007B58C4">
        <w:trPr>
          <w:trHeight w:val="20"/>
        </w:trPr>
        <w:tc>
          <w:tcPr>
            <w:tcW w:w="988" w:type="dxa"/>
          </w:tcPr>
          <w:p w14:paraId="7DCD27F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Foroutan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2002</w:t>
            </w:r>
          </w:p>
        </w:tc>
        <w:tc>
          <w:tcPr>
            <w:tcW w:w="1134" w:type="dxa"/>
          </w:tcPr>
          <w:p w14:paraId="42823AB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9145DF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D65CFD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05E3D97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111A094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2EE22C2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5C5963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7820639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D9A819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B6B160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563850D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) the paper does not mention the inclusion of "all" patients with a </w:t>
            </w:r>
            <w:proofErr w:type="gramStart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ain criteria</w:t>
            </w:r>
            <w:proofErr w:type="gramEnd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they </w:t>
            </w:r>
            <w:proofErr w:type="gramStart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rt</w:t>
            </w:r>
            <w:proofErr w:type="gramEnd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ntioning the inclusion of 52 patients</w:t>
            </w:r>
          </w:p>
        </w:tc>
        <w:tc>
          <w:tcPr>
            <w:tcW w:w="708" w:type="dxa"/>
          </w:tcPr>
          <w:p w14:paraId="4982741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/10</w:t>
            </w:r>
          </w:p>
        </w:tc>
        <w:tc>
          <w:tcPr>
            <w:tcW w:w="1099" w:type="dxa"/>
          </w:tcPr>
          <w:p w14:paraId="2CAB84D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040CAE" w:rsidRPr="007071CC" w14:paraId="6BEB98F0" w14:textId="77777777" w:rsidTr="007B58C4">
        <w:trPr>
          <w:trHeight w:val="20"/>
        </w:trPr>
        <w:tc>
          <w:tcPr>
            <w:tcW w:w="988" w:type="dxa"/>
          </w:tcPr>
          <w:p w14:paraId="616A538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Greifer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1134" w:type="dxa"/>
          </w:tcPr>
          <w:p w14:paraId="47146FB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60D8B8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0ADA22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2032F80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5E62FFE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700764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7C6883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66647A9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7BF360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D87FE6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2537DC8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) there is no mention of a statistical analysis</w:t>
            </w:r>
          </w:p>
        </w:tc>
        <w:tc>
          <w:tcPr>
            <w:tcW w:w="708" w:type="dxa"/>
          </w:tcPr>
          <w:p w14:paraId="6B13435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/10</w:t>
            </w:r>
          </w:p>
        </w:tc>
        <w:tc>
          <w:tcPr>
            <w:tcW w:w="1099" w:type="dxa"/>
          </w:tcPr>
          <w:p w14:paraId="5D0A36F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040CAE" w:rsidRPr="007071CC" w14:paraId="21F10D1D" w14:textId="77777777" w:rsidTr="007B58C4">
        <w:trPr>
          <w:trHeight w:val="20"/>
        </w:trPr>
        <w:tc>
          <w:tcPr>
            <w:tcW w:w="988" w:type="dxa"/>
          </w:tcPr>
          <w:p w14:paraId="48572F0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Karabel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134" w:type="dxa"/>
          </w:tcPr>
          <w:p w14:paraId="53B381C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88744A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68628B5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2787A6E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1A1AA4C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B30AE0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5920C4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2EEECF2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A8EA5B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D7882C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433DB43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 patients receive different diagnostic tests and treatments; 4) and 5) there is not mention of a complete and consecutive inclusion of participants</w:t>
            </w:r>
          </w:p>
        </w:tc>
        <w:tc>
          <w:tcPr>
            <w:tcW w:w="708" w:type="dxa"/>
          </w:tcPr>
          <w:p w14:paraId="31380E3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7/10</w:t>
            </w:r>
          </w:p>
        </w:tc>
        <w:tc>
          <w:tcPr>
            <w:tcW w:w="1099" w:type="dxa"/>
          </w:tcPr>
          <w:p w14:paraId="4E86BC4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040CAE" w:rsidRPr="007071CC" w14:paraId="24130F86" w14:textId="77777777" w:rsidTr="007B58C4">
        <w:trPr>
          <w:trHeight w:val="20"/>
        </w:trPr>
        <w:tc>
          <w:tcPr>
            <w:tcW w:w="988" w:type="dxa"/>
          </w:tcPr>
          <w:p w14:paraId="3790E2E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Kiram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2023</w:t>
            </w:r>
          </w:p>
        </w:tc>
        <w:tc>
          <w:tcPr>
            <w:tcW w:w="1134" w:type="dxa"/>
          </w:tcPr>
          <w:p w14:paraId="4C5DC22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3EE7D9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F556D9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7B59075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217CD47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CEF333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F8DA7D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486CC68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009510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07682E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6D88164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) methodology not sufficiently described; 4) </w:t>
            </w: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and 5) they mention convenience sampling 10) statistical analysis </w:t>
            </w: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orly described</w:t>
            </w:r>
          </w:p>
        </w:tc>
        <w:tc>
          <w:tcPr>
            <w:tcW w:w="708" w:type="dxa"/>
          </w:tcPr>
          <w:p w14:paraId="18CB9D8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/10</w:t>
            </w:r>
          </w:p>
        </w:tc>
        <w:tc>
          <w:tcPr>
            <w:tcW w:w="1099" w:type="dxa"/>
          </w:tcPr>
          <w:p w14:paraId="56660D2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040CAE" w:rsidRPr="007071CC" w14:paraId="70EDD77B" w14:textId="77777777" w:rsidTr="007B58C4">
        <w:trPr>
          <w:trHeight w:val="20"/>
        </w:trPr>
        <w:tc>
          <w:tcPr>
            <w:tcW w:w="988" w:type="dxa"/>
          </w:tcPr>
          <w:p w14:paraId="0A473B4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Kohelet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2004</w:t>
            </w:r>
          </w:p>
        </w:tc>
        <w:tc>
          <w:tcPr>
            <w:tcW w:w="1134" w:type="dxa"/>
          </w:tcPr>
          <w:p w14:paraId="69BAFEF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5D35B1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85943C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738A611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1EBB9ED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EC9CF7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F28B98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1862842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675902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728384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1D02FAC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 inclusion criteria not sufficiently detailed</w:t>
            </w:r>
          </w:p>
        </w:tc>
        <w:tc>
          <w:tcPr>
            <w:tcW w:w="708" w:type="dxa"/>
          </w:tcPr>
          <w:p w14:paraId="165B134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/10</w:t>
            </w:r>
          </w:p>
        </w:tc>
        <w:tc>
          <w:tcPr>
            <w:tcW w:w="1099" w:type="dxa"/>
          </w:tcPr>
          <w:p w14:paraId="3EFFA87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040CAE" w:rsidRPr="007071CC" w14:paraId="781280E3" w14:textId="77777777" w:rsidTr="007B58C4">
        <w:trPr>
          <w:trHeight w:val="20"/>
        </w:trPr>
        <w:tc>
          <w:tcPr>
            <w:tcW w:w="988" w:type="dxa"/>
          </w:tcPr>
          <w:p w14:paraId="6F70811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Koivusalo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1134" w:type="dxa"/>
          </w:tcPr>
          <w:p w14:paraId="4A164A6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431C1B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3E150F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45EBD22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02E9BB0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BB97A8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59E453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53D32ED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7B8EDB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C841F6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33B5ACC7" w14:textId="06F73016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 study setting is not sufficiently described</w:t>
            </w:r>
          </w:p>
        </w:tc>
        <w:tc>
          <w:tcPr>
            <w:tcW w:w="708" w:type="dxa"/>
          </w:tcPr>
          <w:p w14:paraId="5BB2198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/10</w:t>
            </w:r>
          </w:p>
        </w:tc>
        <w:tc>
          <w:tcPr>
            <w:tcW w:w="1099" w:type="dxa"/>
          </w:tcPr>
          <w:p w14:paraId="5A89EB3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7071CC" w:rsidRPr="007071CC" w14:paraId="395B97F7" w14:textId="77777777" w:rsidTr="007B58C4">
        <w:trPr>
          <w:trHeight w:val="20"/>
        </w:trPr>
        <w:tc>
          <w:tcPr>
            <w:tcW w:w="988" w:type="dxa"/>
          </w:tcPr>
          <w:p w14:paraId="0629E722" w14:textId="438C9F55" w:rsidR="007071CC" w:rsidRPr="007071CC" w:rsidRDefault="007071CC" w:rsidP="00707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1134" w:type="dxa"/>
          </w:tcPr>
          <w:p w14:paraId="1094BC9A" w14:textId="547763A9" w:rsidR="007071CC" w:rsidRPr="007071CC" w:rsidRDefault="007071CC" w:rsidP="007071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5140ABB" w14:textId="033720F1" w:rsidR="007071CC" w:rsidRPr="007071CC" w:rsidRDefault="007071CC" w:rsidP="007071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CEC76E8" w14:textId="74F76928" w:rsidR="007071CC" w:rsidRPr="007071CC" w:rsidRDefault="007071CC" w:rsidP="007071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769A8D5A" w14:textId="528A18CC" w:rsidR="007071CC" w:rsidRPr="007071CC" w:rsidRDefault="007071CC" w:rsidP="007071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222DA531" w14:textId="16E61EDB" w:rsidR="007071CC" w:rsidRPr="007071CC" w:rsidRDefault="007071CC" w:rsidP="007071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C270711" w14:textId="153A7BBF" w:rsidR="007071CC" w:rsidRPr="007071CC" w:rsidRDefault="007071CC" w:rsidP="007071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046EED8" w14:textId="7FAA0D19" w:rsidR="007071CC" w:rsidRPr="007071CC" w:rsidRDefault="007071CC" w:rsidP="007071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0C459BE1" w14:textId="39C5798F" w:rsidR="007071CC" w:rsidRPr="007071CC" w:rsidRDefault="007071CC" w:rsidP="007071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579BE2F" w14:textId="67D537FE" w:rsidR="007071CC" w:rsidRPr="007071CC" w:rsidRDefault="007071CC" w:rsidP="007071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A81FACD" w14:textId="79D1EB54" w:rsidR="007071CC" w:rsidRPr="007071CC" w:rsidRDefault="007071CC" w:rsidP="007071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377F4943" w14:textId="3F779EE1" w:rsidR="007071CC" w:rsidRPr="007071CC" w:rsidRDefault="007071CC" w:rsidP="007071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  <w:lang w:val="en-US"/>
              </w:rPr>
              <w:t>4) It is not stated that the patients are consecutive.</w:t>
            </w:r>
            <w:r>
              <w:rPr>
                <w:rFonts w:ascii="Times New Roman" w:hAnsi="Times New Roman" w:cs="Times New Roman"/>
                <w:color w:val="242424"/>
                <w:sz w:val="18"/>
                <w:szCs w:val="18"/>
                <w:lang w:val="en-US"/>
              </w:rPr>
              <w:t xml:space="preserve"> </w:t>
            </w: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 the paper does not provide enough information on the study setting.</w:t>
            </w:r>
          </w:p>
        </w:tc>
        <w:tc>
          <w:tcPr>
            <w:tcW w:w="708" w:type="dxa"/>
          </w:tcPr>
          <w:p w14:paraId="292A716C" w14:textId="5B0AD5A4" w:rsidR="007071CC" w:rsidRPr="007071CC" w:rsidRDefault="007071CC" w:rsidP="00707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1099" w:type="dxa"/>
          </w:tcPr>
          <w:p w14:paraId="5C4E0D28" w14:textId="66B59029" w:rsidR="007071CC" w:rsidRPr="007071CC" w:rsidRDefault="007071CC" w:rsidP="00707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040CAE" w:rsidRPr="007071CC" w14:paraId="3A06E994" w14:textId="77777777" w:rsidTr="007B58C4">
        <w:trPr>
          <w:trHeight w:val="20"/>
        </w:trPr>
        <w:tc>
          <w:tcPr>
            <w:tcW w:w="988" w:type="dxa"/>
          </w:tcPr>
          <w:p w14:paraId="78E77CB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Lupu 2021</w:t>
            </w:r>
          </w:p>
        </w:tc>
        <w:tc>
          <w:tcPr>
            <w:tcW w:w="1134" w:type="dxa"/>
          </w:tcPr>
          <w:p w14:paraId="63A8B39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9FDFDA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FF97F3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2191F84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77EECEE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1F8356B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CA2A7B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5707D26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22037A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903C0E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700C69C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) and 5) there is </w:t>
            </w:r>
            <w:proofErr w:type="gramStart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</w:t>
            </w:r>
            <w:proofErr w:type="gramEnd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ntion of a complete and consecutive inclusion of participants</w:t>
            </w:r>
          </w:p>
        </w:tc>
        <w:tc>
          <w:tcPr>
            <w:tcW w:w="708" w:type="dxa"/>
          </w:tcPr>
          <w:p w14:paraId="274408C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1099" w:type="dxa"/>
          </w:tcPr>
          <w:p w14:paraId="7810DD4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040CAE" w:rsidRPr="007071CC" w14:paraId="13EFCBF1" w14:textId="77777777" w:rsidTr="007B58C4">
        <w:trPr>
          <w:trHeight w:val="20"/>
        </w:trPr>
        <w:tc>
          <w:tcPr>
            <w:tcW w:w="988" w:type="dxa"/>
          </w:tcPr>
          <w:p w14:paraId="363BB08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Lupu 2023</w:t>
            </w:r>
          </w:p>
        </w:tc>
        <w:tc>
          <w:tcPr>
            <w:tcW w:w="1134" w:type="dxa"/>
          </w:tcPr>
          <w:p w14:paraId="2AEF014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E1003E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771FD2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2B0A556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467C2BA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24A2DB6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16C84B2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1CF6C76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24C2D1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F6A4BB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2BE81B4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) there is not mention of a complete inclusion of participants; 6) the demographics of study participants </w:t>
            </w: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were poorly reported</w:t>
            </w:r>
          </w:p>
        </w:tc>
        <w:tc>
          <w:tcPr>
            <w:tcW w:w="708" w:type="dxa"/>
          </w:tcPr>
          <w:p w14:paraId="026A49A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/10</w:t>
            </w:r>
          </w:p>
        </w:tc>
        <w:tc>
          <w:tcPr>
            <w:tcW w:w="1099" w:type="dxa"/>
          </w:tcPr>
          <w:p w14:paraId="4299737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040CAE" w:rsidRPr="007071CC" w14:paraId="1438DF8D" w14:textId="77777777" w:rsidTr="007B58C4">
        <w:trPr>
          <w:trHeight w:val="20"/>
        </w:trPr>
        <w:tc>
          <w:tcPr>
            <w:tcW w:w="988" w:type="dxa"/>
          </w:tcPr>
          <w:p w14:paraId="716FA50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Mirić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134" w:type="dxa"/>
          </w:tcPr>
          <w:p w14:paraId="631A0A0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8FE9EE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B22FC4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683418A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31A2FD7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4E176B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8936FA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7B2FC74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2FC54D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550A87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125C5CD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 and 5) It is not stated that the patients are consecutive or complete; 9) study setting is not sufficiently described</w:t>
            </w:r>
          </w:p>
        </w:tc>
        <w:tc>
          <w:tcPr>
            <w:tcW w:w="708" w:type="dxa"/>
          </w:tcPr>
          <w:p w14:paraId="7C61612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7/10</w:t>
            </w:r>
          </w:p>
        </w:tc>
        <w:tc>
          <w:tcPr>
            <w:tcW w:w="1099" w:type="dxa"/>
          </w:tcPr>
          <w:p w14:paraId="3ED88A2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040CAE" w:rsidRPr="007071CC" w14:paraId="600DE0D4" w14:textId="77777777" w:rsidTr="007B58C4">
        <w:trPr>
          <w:trHeight w:val="20"/>
        </w:trPr>
        <w:tc>
          <w:tcPr>
            <w:tcW w:w="988" w:type="dxa"/>
          </w:tcPr>
          <w:p w14:paraId="64E4CE7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Kosec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1134" w:type="dxa"/>
          </w:tcPr>
          <w:p w14:paraId="38D22F9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2792ED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E07C12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7A89F28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1929D41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74BA9F9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68A56C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742EE26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5AFB34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07C7C9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42C4544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 It is not stated that the patients are "all"; 6) demographics are poorly described</w:t>
            </w:r>
          </w:p>
        </w:tc>
        <w:tc>
          <w:tcPr>
            <w:tcW w:w="708" w:type="dxa"/>
          </w:tcPr>
          <w:p w14:paraId="00E1A36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1099" w:type="dxa"/>
          </w:tcPr>
          <w:p w14:paraId="6B4563A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040CAE" w:rsidRPr="007071CC" w14:paraId="24D2D229" w14:textId="77777777" w:rsidTr="007B58C4">
        <w:trPr>
          <w:trHeight w:val="20"/>
        </w:trPr>
        <w:tc>
          <w:tcPr>
            <w:tcW w:w="988" w:type="dxa"/>
          </w:tcPr>
          <w:p w14:paraId="0F77097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air 2012</w:t>
            </w:r>
          </w:p>
        </w:tc>
        <w:tc>
          <w:tcPr>
            <w:tcW w:w="1134" w:type="dxa"/>
          </w:tcPr>
          <w:p w14:paraId="64B416D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BDE124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170CAA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1F1BF30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0E479636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B5A455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12335D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3ED5FA2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1EBBEE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C089E4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31ADFB1E" w14:textId="77777777" w:rsidR="00040CAE" w:rsidRPr="007071CC" w:rsidRDefault="00040CAE" w:rsidP="00040CAE">
            <w:pPr>
              <w:spacing w:after="160" w:line="259" w:lineRule="auto"/>
              <w:rPr>
                <w:rFonts w:ascii="Times New Roman" w:hAnsi="Times New Roman" w:cs="Times New Roman"/>
                <w:color w:val="242424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  <w:lang w:val="en-US"/>
              </w:rPr>
              <w:t>4) It is not stated that the patients are consecutive.</w:t>
            </w:r>
          </w:p>
        </w:tc>
        <w:tc>
          <w:tcPr>
            <w:tcW w:w="708" w:type="dxa"/>
          </w:tcPr>
          <w:p w14:paraId="7A876D2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1099" w:type="dxa"/>
          </w:tcPr>
          <w:p w14:paraId="3872BD3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040CAE" w:rsidRPr="007071CC" w14:paraId="6B00CAAA" w14:textId="77777777" w:rsidTr="007B58C4">
        <w:trPr>
          <w:trHeight w:val="20"/>
        </w:trPr>
        <w:tc>
          <w:tcPr>
            <w:tcW w:w="988" w:type="dxa"/>
          </w:tcPr>
          <w:p w14:paraId="46D5322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Nandan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1134" w:type="dxa"/>
          </w:tcPr>
          <w:p w14:paraId="7BF2ECE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176F36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B643A3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0F1B1A1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1DC5B03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405F41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372D6F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57ADF18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7170D6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A68ED1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065CAE07" w14:textId="77777777" w:rsidR="00040CAE" w:rsidRPr="007071CC" w:rsidRDefault="00040CAE" w:rsidP="00040CAE">
            <w:pPr>
              <w:spacing w:after="160" w:line="259" w:lineRule="auto"/>
              <w:rPr>
                <w:rFonts w:ascii="Times New Roman" w:hAnsi="Times New Roman" w:cs="Times New Roman"/>
                <w:color w:val="242424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  <w:lang w:val="en-US"/>
              </w:rPr>
              <w:t>2) The method of measurement of the condition was not the same for all patients. 4) It is not stated that the patients are consecutive. 10) Statistical analysis is poorly reported.</w:t>
            </w:r>
          </w:p>
        </w:tc>
        <w:tc>
          <w:tcPr>
            <w:tcW w:w="708" w:type="dxa"/>
          </w:tcPr>
          <w:p w14:paraId="2C8D032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10</w:t>
            </w:r>
          </w:p>
        </w:tc>
        <w:tc>
          <w:tcPr>
            <w:tcW w:w="1099" w:type="dxa"/>
          </w:tcPr>
          <w:p w14:paraId="38BDF8D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040CAE" w:rsidRPr="007071CC" w14:paraId="2A6231B8" w14:textId="77777777" w:rsidTr="007B58C4">
        <w:trPr>
          <w:trHeight w:val="20"/>
        </w:trPr>
        <w:tc>
          <w:tcPr>
            <w:tcW w:w="988" w:type="dxa"/>
          </w:tcPr>
          <w:p w14:paraId="186BC52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Pavic 2018</w:t>
            </w:r>
          </w:p>
        </w:tc>
        <w:tc>
          <w:tcPr>
            <w:tcW w:w="1134" w:type="dxa"/>
          </w:tcPr>
          <w:p w14:paraId="7978656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AD8002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B89E3C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23F52C4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0FB1777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641D75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6F00CA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02219AB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E3A101D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488FF0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46ABAB5F" w14:textId="77777777" w:rsidR="00040CAE" w:rsidRPr="007071CC" w:rsidRDefault="00040CAE" w:rsidP="00040CAE">
            <w:pPr>
              <w:spacing w:after="160" w:line="259" w:lineRule="auto"/>
              <w:rPr>
                <w:rFonts w:ascii="Times New Roman" w:hAnsi="Times New Roman" w:cs="Times New Roman"/>
                <w:color w:val="242424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  <w:lang w:val="en-US"/>
              </w:rPr>
              <w:t>4) It is not stated that the patients are consecutive.</w:t>
            </w:r>
          </w:p>
        </w:tc>
        <w:tc>
          <w:tcPr>
            <w:tcW w:w="708" w:type="dxa"/>
          </w:tcPr>
          <w:p w14:paraId="42DA257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1099" w:type="dxa"/>
          </w:tcPr>
          <w:p w14:paraId="45DC2AC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040CAE" w:rsidRPr="007071CC" w14:paraId="1E3136A7" w14:textId="77777777" w:rsidTr="007B58C4">
        <w:trPr>
          <w:trHeight w:val="20"/>
        </w:trPr>
        <w:tc>
          <w:tcPr>
            <w:tcW w:w="988" w:type="dxa"/>
          </w:tcPr>
          <w:p w14:paraId="141A2B6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mmel 2003</w:t>
            </w:r>
          </w:p>
        </w:tc>
        <w:tc>
          <w:tcPr>
            <w:tcW w:w="1134" w:type="dxa"/>
          </w:tcPr>
          <w:p w14:paraId="4AFEB8F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90A092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10E3D4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1A52201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5BA5F4E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8B0885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76B218E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63F34E61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812BA9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18C835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1697E765" w14:textId="77777777" w:rsidR="00040CAE" w:rsidRPr="007071CC" w:rsidRDefault="00040CAE" w:rsidP="00040CAE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) Follow-up data are lacking for 7.9% (55 of 700) of patients. 9) the paper does not provide enough information on the study setting</w:t>
            </w:r>
          </w:p>
        </w:tc>
        <w:tc>
          <w:tcPr>
            <w:tcW w:w="708" w:type="dxa"/>
          </w:tcPr>
          <w:p w14:paraId="5C94BD0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10</w:t>
            </w:r>
          </w:p>
        </w:tc>
        <w:tc>
          <w:tcPr>
            <w:tcW w:w="1099" w:type="dxa"/>
          </w:tcPr>
          <w:p w14:paraId="5125476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040CAE" w:rsidRPr="007071CC" w14:paraId="0DEA807E" w14:textId="77777777" w:rsidTr="007B58C4">
        <w:trPr>
          <w:trHeight w:val="20"/>
        </w:trPr>
        <w:tc>
          <w:tcPr>
            <w:tcW w:w="988" w:type="dxa"/>
          </w:tcPr>
          <w:p w14:paraId="610A5E4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Rosen 1983</w:t>
            </w:r>
          </w:p>
        </w:tc>
        <w:tc>
          <w:tcPr>
            <w:tcW w:w="1134" w:type="dxa"/>
          </w:tcPr>
          <w:p w14:paraId="65D00A8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92FFDF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12E8CF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1E22450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4B97E954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DDF144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21AD78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2ACBB5DB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40C5B8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92093D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01D3E591" w14:textId="77777777" w:rsidR="00040CAE" w:rsidRPr="007071CC" w:rsidRDefault="00040CAE" w:rsidP="00040CAE">
            <w:pPr>
              <w:spacing w:after="160" w:line="259" w:lineRule="auto"/>
              <w:rPr>
                <w:rFonts w:ascii="Times New Roman" w:hAnsi="Times New Roman" w:cs="Times New Roman"/>
                <w:color w:val="242424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  <w:lang w:val="en-US"/>
              </w:rPr>
              <w:t xml:space="preserve">9) the paper does not provide enough information on the study setting. </w:t>
            </w:r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 xml:space="preserve">10) Statistical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>analysis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>is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>poorly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</w:rPr>
              <w:t>.</w:t>
            </w:r>
          </w:p>
        </w:tc>
        <w:tc>
          <w:tcPr>
            <w:tcW w:w="708" w:type="dxa"/>
          </w:tcPr>
          <w:p w14:paraId="391A8BF8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10</w:t>
            </w:r>
          </w:p>
        </w:tc>
        <w:tc>
          <w:tcPr>
            <w:tcW w:w="1099" w:type="dxa"/>
          </w:tcPr>
          <w:p w14:paraId="4A788DF3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040CAE" w:rsidRPr="007071CC" w14:paraId="773893A6" w14:textId="77777777" w:rsidTr="007B58C4">
        <w:trPr>
          <w:trHeight w:val="20"/>
        </w:trPr>
        <w:tc>
          <w:tcPr>
            <w:tcW w:w="988" w:type="dxa"/>
          </w:tcPr>
          <w:p w14:paraId="785013B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Tolia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2003</w:t>
            </w:r>
          </w:p>
        </w:tc>
        <w:tc>
          <w:tcPr>
            <w:tcW w:w="1134" w:type="dxa"/>
          </w:tcPr>
          <w:p w14:paraId="33128C8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9A5367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227218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23E685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1F36078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6CBDE25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616274F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1AEEAA8A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1112362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98749BC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762470AF" w14:textId="77777777" w:rsidR="00040CAE" w:rsidRPr="007071CC" w:rsidRDefault="00040CAE" w:rsidP="00040CAE">
            <w:pPr>
              <w:spacing w:after="160" w:line="259" w:lineRule="auto"/>
              <w:rPr>
                <w:rFonts w:ascii="Times New Roman" w:hAnsi="Times New Roman" w:cs="Times New Roman"/>
                <w:color w:val="242424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8"/>
                <w:szCs w:val="18"/>
                <w:lang w:val="en-US"/>
              </w:rPr>
              <w:t>4) It is not stated that the patients are consecutive.</w:t>
            </w:r>
          </w:p>
        </w:tc>
        <w:tc>
          <w:tcPr>
            <w:tcW w:w="708" w:type="dxa"/>
          </w:tcPr>
          <w:p w14:paraId="6F03DD09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1099" w:type="dxa"/>
          </w:tcPr>
          <w:p w14:paraId="02439F07" w14:textId="77777777" w:rsidR="00040CAE" w:rsidRPr="007071CC" w:rsidRDefault="00040CAE" w:rsidP="00040CA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</w:tbl>
    <w:p w14:paraId="0EE3396A" w14:textId="77777777" w:rsidR="00040CAE" w:rsidRPr="007071CC" w:rsidRDefault="00040CAE" w:rsidP="00040CAE">
      <w:pPr>
        <w:pStyle w:val="Titolo4"/>
        <w:rPr>
          <w:rFonts w:ascii="Times New Roman" w:hAnsi="Times New Roman" w:cs="Times New Roman"/>
        </w:rPr>
      </w:pPr>
      <w:proofErr w:type="spellStart"/>
      <w:r w:rsidRPr="007071CC">
        <w:rPr>
          <w:rFonts w:ascii="Times New Roman" w:hAnsi="Times New Roman" w:cs="Times New Roman"/>
        </w:rPr>
        <w:t>Cohort</w:t>
      </w:r>
      <w:proofErr w:type="spellEnd"/>
      <w:r w:rsidRPr="007071CC">
        <w:rPr>
          <w:rFonts w:ascii="Times New Roman" w:hAnsi="Times New Roman" w:cs="Times New Roman"/>
        </w:rPr>
        <w:t xml:space="preserve"> studies</w:t>
      </w:r>
    </w:p>
    <w:p w14:paraId="77FD5501" w14:textId="77777777" w:rsidR="00040CAE" w:rsidRPr="007071CC" w:rsidRDefault="00040CAE" w:rsidP="00040CAE">
      <w:pPr>
        <w:rPr>
          <w:rFonts w:ascii="Times New Roman" w:hAnsi="Times New Roman" w:cs="Times New Roman"/>
        </w:rPr>
      </w:pPr>
    </w:p>
    <w:tbl>
      <w:tblPr>
        <w:tblStyle w:val="Grigliatabella2"/>
        <w:tblW w:w="0" w:type="auto"/>
        <w:tblLook w:val="04A0" w:firstRow="1" w:lastRow="0" w:firstColumn="1" w:lastColumn="0" w:noHBand="0" w:noVBand="1"/>
      </w:tblPr>
      <w:tblGrid>
        <w:gridCol w:w="1021"/>
        <w:gridCol w:w="1010"/>
        <w:gridCol w:w="958"/>
        <w:gridCol w:w="862"/>
        <w:gridCol w:w="1041"/>
        <w:gridCol w:w="1042"/>
        <w:gridCol w:w="1014"/>
        <w:gridCol w:w="862"/>
        <w:gridCol w:w="926"/>
        <w:gridCol w:w="933"/>
        <w:gridCol w:w="947"/>
        <w:gridCol w:w="965"/>
        <w:gridCol w:w="1235"/>
        <w:gridCol w:w="543"/>
        <w:gridCol w:w="918"/>
      </w:tblGrid>
      <w:tr w:rsidR="00040CAE" w:rsidRPr="007071CC" w14:paraId="04A5EC99" w14:textId="77777777" w:rsidTr="00040CAE">
        <w:trPr>
          <w:trHeight w:val="20"/>
        </w:trPr>
        <w:tc>
          <w:tcPr>
            <w:tcW w:w="0" w:type="auto"/>
            <w:vAlign w:val="center"/>
          </w:tcPr>
          <w:p w14:paraId="4D53C85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77043633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0" w:type="auto"/>
          </w:tcPr>
          <w:p w14:paraId="223A54D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two groups similar and recruited from the same population?</w:t>
            </w:r>
          </w:p>
        </w:tc>
        <w:tc>
          <w:tcPr>
            <w:tcW w:w="0" w:type="auto"/>
          </w:tcPr>
          <w:p w14:paraId="32D60A7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exposures measured similarly to assign people to both exposed and unexposed groups?</w:t>
            </w:r>
          </w:p>
        </w:tc>
        <w:tc>
          <w:tcPr>
            <w:tcW w:w="0" w:type="auto"/>
          </w:tcPr>
          <w:p w14:paraId="585C0D7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 Was the exposure measured in a valid and reliable way?</w:t>
            </w:r>
          </w:p>
        </w:tc>
        <w:tc>
          <w:tcPr>
            <w:tcW w:w="0" w:type="auto"/>
          </w:tcPr>
          <w:p w14:paraId="5E7E25D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4. 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nfounding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identifi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0" w:type="auto"/>
          </w:tcPr>
          <w:p w14:paraId="287F64A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Were strategies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to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deal with confounding factors stated?</w:t>
            </w:r>
          </w:p>
        </w:tc>
        <w:tc>
          <w:tcPr>
            <w:tcW w:w="0" w:type="auto"/>
          </w:tcPr>
          <w:p w14:paraId="3A444A0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groups/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participants free of the outcome at the start of the study (or </w:t>
            </w:r>
            <w:proofErr w:type="gram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the moment</w:t>
            </w:r>
            <w:proofErr w:type="gram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exposure)?</w:t>
            </w:r>
          </w:p>
        </w:tc>
        <w:tc>
          <w:tcPr>
            <w:tcW w:w="0" w:type="auto"/>
          </w:tcPr>
          <w:p w14:paraId="68D9E58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outcomes measured in a valid and reliable way?</w:t>
            </w:r>
          </w:p>
        </w:tc>
        <w:tc>
          <w:tcPr>
            <w:tcW w:w="0" w:type="auto"/>
          </w:tcPr>
          <w:p w14:paraId="0A487D1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as the follow up time reported and sufficient to be long enough for outcomes to occur?</w:t>
            </w:r>
          </w:p>
        </w:tc>
        <w:tc>
          <w:tcPr>
            <w:tcW w:w="0" w:type="auto"/>
          </w:tcPr>
          <w:p w14:paraId="19F287B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 Was follow up complete, and if not, were the reasons to </w:t>
            </w:r>
            <w:proofErr w:type="gram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</w:t>
            </w:r>
            <w:proofErr w:type="gram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follow up described and explored?</w:t>
            </w:r>
          </w:p>
        </w:tc>
        <w:tc>
          <w:tcPr>
            <w:tcW w:w="0" w:type="auto"/>
          </w:tcPr>
          <w:p w14:paraId="084C193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Were strategies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to address incomplete follow up utilized?</w:t>
            </w:r>
          </w:p>
        </w:tc>
        <w:tc>
          <w:tcPr>
            <w:tcW w:w="0" w:type="auto"/>
          </w:tcPr>
          <w:p w14:paraId="6A71431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 Was appropriate statistical analysis used?</w:t>
            </w:r>
          </w:p>
        </w:tc>
        <w:tc>
          <w:tcPr>
            <w:tcW w:w="0" w:type="auto"/>
          </w:tcPr>
          <w:p w14:paraId="162825A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ents</w:t>
            </w:r>
          </w:p>
        </w:tc>
        <w:tc>
          <w:tcPr>
            <w:tcW w:w="0" w:type="auto"/>
          </w:tcPr>
          <w:p w14:paraId="1D3905A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14:paraId="2F9BBCC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>(%)</w:t>
            </w:r>
          </w:p>
        </w:tc>
      </w:tr>
      <w:tr w:rsidR="00040CAE" w:rsidRPr="007071CC" w14:paraId="47866ECE" w14:textId="77777777" w:rsidTr="00040CAE">
        <w:trPr>
          <w:trHeight w:val="20"/>
        </w:trPr>
        <w:tc>
          <w:tcPr>
            <w:tcW w:w="0" w:type="auto"/>
          </w:tcPr>
          <w:p w14:paraId="6C7255F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Kele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4</w:t>
            </w:r>
          </w:p>
        </w:tc>
        <w:tc>
          <w:tcPr>
            <w:tcW w:w="0" w:type="auto"/>
          </w:tcPr>
          <w:p w14:paraId="7957C66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763651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B2AE19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71CAEA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265060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58A4E75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94C32F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B4D4F8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FF0E7A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47F3C3F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6DB0B8F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FB488F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) and 5) adjustment for confounders is not mentioned; 8) and 9) and 10) authors do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ot mention a follow-up despite defining the study as prospective</w:t>
            </w:r>
          </w:p>
        </w:tc>
        <w:tc>
          <w:tcPr>
            <w:tcW w:w="0" w:type="auto"/>
          </w:tcPr>
          <w:p w14:paraId="3BF820A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/11</w:t>
            </w:r>
          </w:p>
        </w:tc>
        <w:tc>
          <w:tcPr>
            <w:tcW w:w="0" w:type="auto"/>
          </w:tcPr>
          <w:p w14:paraId="3909C99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040CAE" w:rsidRPr="007071CC" w14:paraId="7796BE01" w14:textId="77777777" w:rsidTr="00040CAE">
        <w:trPr>
          <w:trHeight w:val="20"/>
        </w:trPr>
        <w:tc>
          <w:tcPr>
            <w:tcW w:w="0" w:type="auto"/>
          </w:tcPr>
          <w:p w14:paraId="0B55B85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ampanozzi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</w:tcPr>
          <w:p w14:paraId="728DC3D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439EC79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3D5C374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5C1CB4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6A041E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0D0C1B7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486B66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F10E8F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6C5E0C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04D5A6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2931EE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146D4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) and 2) the study does 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lcud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control group; 4) and 5) the issue of confounders is not discussed; 8) they do not perform an analysis on the initial sample size because they lose patients during the follow-up; 9) and 10) missing follow-up strategies are not described</w:t>
            </w:r>
          </w:p>
        </w:tc>
        <w:tc>
          <w:tcPr>
            <w:tcW w:w="0" w:type="auto"/>
          </w:tcPr>
          <w:p w14:paraId="67B26C2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/11</w:t>
            </w:r>
          </w:p>
        </w:tc>
        <w:tc>
          <w:tcPr>
            <w:tcW w:w="0" w:type="auto"/>
          </w:tcPr>
          <w:p w14:paraId="42EC200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040CAE" w:rsidRPr="007071CC" w14:paraId="74045AFA" w14:textId="77777777" w:rsidTr="00040CAE">
        <w:trPr>
          <w:trHeight w:val="20"/>
        </w:trPr>
        <w:tc>
          <w:tcPr>
            <w:tcW w:w="0" w:type="auto"/>
          </w:tcPr>
          <w:p w14:paraId="6D04356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Ferenchak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1994</w:t>
            </w:r>
          </w:p>
        </w:tc>
        <w:tc>
          <w:tcPr>
            <w:tcW w:w="0" w:type="auto"/>
          </w:tcPr>
          <w:p w14:paraId="5581B92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6CA946C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350CA41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10107B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F91B1C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735DDEE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33D4C4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1A47CD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E56025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74A5CE2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17E3824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E09568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 and 2) the study does not include a control group; 4) and 5) the issue of confounders is not discussed</w:t>
            </w:r>
            <w:proofErr w:type="gram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 9</w:t>
            </w:r>
            <w:proofErr w:type="gram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and 10) missing follow-up strategies are not described; 11) statistical analysis is not described </w:t>
            </w:r>
          </w:p>
        </w:tc>
        <w:tc>
          <w:tcPr>
            <w:tcW w:w="0" w:type="auto"/>
          </w:tcPr>
          <w:p w14:paraId="17493B2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3/11</w:t>
            </w:r>
          </w:p>
        </w:tc>
        <w:tc>
          <w:tcPr>
            <w:tcW w:w="0" w:type="auto"/>
          </w:tcPr>
          <w:p w14:paraId="6F6E42C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040CAE" w:rsidRPr="007071CC" w14:paraId="7F632352" w14:textId="77777777" w:rsidTr="00040CAE">
        <w:trPr>
          <w:trHeight w:val="20"/>
        </w:trPr>
        <w:tc>
          <w:tcPr>
            <w:tcW w:w="0" w:type="auto"/>
          </w:tcPr>
          <w:p w14:paraId="662319B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Kotsi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</w:tcPr>
          <w:p w14:paraId="6B9F374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619AEC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252396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770A74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7CDB1C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92AADA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554077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3AFB52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6C661B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3A0095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D942B1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84630A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) </w:t>
            </w:r>
            <w:proofErr w:type="gram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</w:t>
            </w:r>
            <w:proofErr w:type="gram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ready had OM and GERD, because the study is mostly focused on evaluating OM-GERD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ssociation and OM worsening over time; 9) and 10) incomplete follow-up and strategies to address it are not mentioned nor explored, even if authors mention a range of follow-up time</w:t>
            </w:r>
          </w:p>
        </w:tc>
        <w:tc>
          <w:tcPr>
            <w:tcW w:w="0" w:type="auto"/>
          </w:tcPr>
          <w:p w14:paraId="67C5571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/11</w:t>
            </w:r>
          </w:p>
        </w:tc>
        <w:tc>
          <w:tcPr>
            <w:tcW w:w="0" w:type="auto"/>
          </w:tcPr>
          <w:p w14:paraId="18AB518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040CAE" w:rsidRPr="007071CC" w14:paraId="67D1B163" w14:textId="77777777" w:rsidTr="00040CAE">
        <w:trPr>
          <w:trHeight w:val="20"/>
        </w:trPr>
        <w:tc>
          <w:tcPr>
            <w:tcW w:w="0" w:type="auto"/>
          </w:tcPr>
          <w:p w14:paraId="194EEFF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Mercado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-Deane 2001</w:t>
            </w:r>
          </w:p>
        </w:tc>
        <w:tc>
          <w:tcPr>
            <w:tcW w:w="0" w:type="auto"/>
          </w:tcPr>
          <w:p w14:paraId="04595F4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3A9F51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A2D928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15B576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833F44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0C2E87E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01F9EE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81FC76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63293C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1D5B80A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5A632DD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9E3045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 and 5) the issue of confounders is not discussed; 6) some patients already had symptoms; 8) follow-up time not reported; 9) and 10) missing follow-up strategies are not described; 11) statistical analysis not reported</w:t>
            </w:r>
          </w:p>
        </w:tc>
        <w:tc>
          <w:tcPr>
            <w:tcW w:w="0" w:type="auto"/>
          </w:tcPr>
          <w:p w14:paraId="0529AED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/11</w:t>
            </w:r>
          </w:p>
        </w:tc>
        <w:tc>
          <w:tcPr>
            <w:tcW w:w="0" w:type="auto"/>
          </w:tcPr>
          <w:p w14:paraId="2B25E51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040CAE" w:rsidRPr="007071CC" w14:paraId="54BAD0B8" w14:textId="77777777" w:rsidTr="00040CAE">
        <w:trPr>
          <w:trHeight w:val="20"/>
        </w:trPr>
        <w:tc>
          <w:tcPr>
            <w:tcW w:w="0" w:type="auto"/>
          </w:tcPr>
          <w:p w14:paraId="728F189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Mittal 2013</w:t>
            </w:r>
          </w:p>
        </w:tc>
        <w:tc>
          <w:tcPr>
            <w:tcW w:w="0" w:type="auto"/>
          </w:tcPr>
          <w:p w14:paraId="76AFAC8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C7A962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5DE36C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8E8FC8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D2CF81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7136B93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B6D313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7055BD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3A18A5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7461FA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7838111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9F59D7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 and 5) the issue of confounders is not discussed</w:t>
            </w:r>
          </w:p>
        </w:tc>
        <w:tc>
          <w:tcPr>
            <w:tcW w:w="0" w:type="auto"/>
          </w:tcPr>
          <w:p w14:paraId="7EA7AC5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11</w:t>
            </w:r>
          </w:p>
        </w:tc>
        <w:tc>
          <w:tcPr>
            <w:tcW w:w="0" w:type="auto"/>
          </w:tcPr>
          <w:p w14:paraId="018B369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040CAE" w:rsidRPr="007071CC" w14:paraId="3E213B4F" w14:textId="77777777" w:rsidTr="00040CAE">
        <w:trPr>
          <w:trHeight w:val="20"/>
        </w:trPr>
        <w:tc>
          <w:tcPr>
            <w:tcW w:w="0" w:type="auto"/>
          </w:tcPr>
          <w:p w14:paraId="1DE5F8B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Garza 2011</w:t>
            </w:r>
          </w:p>
        </w:tc>
        <w:tc>
          <w:tcPr>
            <w:tcW w:w="0" w:type="auto"/>
          </w:tcPr>
          <w:p w14:paraId="1A83499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9AA054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A99918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0715B0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7BE446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95419D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A6FFEF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595589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6D758E2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51DB1F1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5E44CD1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07C980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 patients already had GERD symptoms; 8) follow-up time not reported; 9) and 10) missing follow-up strategies are not described</w:t>
            </w:r>
          </w:p>
        </w:tc>
        <w:tc>
          <w:tcPr>
            <w:tcW w:w="0" w:type="auto"/>
          </w:tcPr>
          <w:p w14:paraId="16E08ED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11</w:t>
            </w:r>
          </w:p>
        </w:tc>
        <w:tc>
          <w:tcPr>
            <w:tcW w:w="0" w:type="auto"/>
          </w:tcPr>
          <w:p w14:paraId="3FD3DF1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040CAE" w:rsidRPr="007071CC" w14:paraId="506B6FD8" w14:textId="77777777" w:rsidTr="00040CAE">
        <w:trPr>
          <w:trHeight w:val="20"/>
        </w:trPr>
        <w:tc>
          <w:tcPr>
            <w:tcW w:w="0" w:type="auto"/>
          </w:tcPr>
          <w:p w14:paraId="1BED1F0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Monti 2017</w:t>
            </w:r>
          </w:p>
        </w:tc>
        <w:tc>
          <w:tcPr>
            <w:tcW w:w="0" w:type="auto"/>
          </w:tcPr>
          <w:p w14:paraId="72CBA3B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9544CF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21A780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C7B708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6987F3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354B30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365C64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27543E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47B9C24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3C5F698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33600EF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72A4EE2" w14:textId="77777777" w:rsidR="00040CAE" w:rsidRPr="007071CC" w:rsidRDefault="00040CAE" w:rsidP="0004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8), 9), 10) Not applicable: it was a retrospective </w:t>
            </w: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study based on HDR database.</w:t>
            </w:r>
          </w:p>
        </w:tc>
        <w:tc>
          <w:tcPr>
            <w:tcW w:w="0" w:type="auto"/>
          </w:tcPr>
          <w:p w14:paraId="7D20D5F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8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</w:p>
        </w:tc>
        <w:tc>
          <w:tcPr>
            <w:tcW w:w="0" w:type="auto"/>
          </w:tcPr>
          <w:p w14:paraId="6FBD68D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040CAE" w:rsidRPr="007071CC" w14:paraId="2EDD1475" w14:textId="77777777" w:rsidTr="00040CAE">
        <w:trPr>
          <w:trHeight w:val="20"/>
        </w:trPr>
        <w:tc>
          <w:tcPr>
            <w:tcW w:w="0" w:type="auto"/>
          </w:tcPr>
          <w:p w14:paraId="44AEA1C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Oway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0</w:t>
            </w:r>
          </w:p>
        </w:tc>
        <w:tc>
          <w:tcPr>
            <w:tcW w:w="0" w:type="auto"/>
          </w:tcPr>
          <w:p w14:paraId="7A81809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52E581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DF6A90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AC015C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60FC2F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5B7518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4BE783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A15975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695CA10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219A660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3B4813B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72A68FE" w14:textId="77777777" w:rsidR="00040CAE" w:rsidRPr="007071CC" w:rsidRDefault="00040CAE" w:rsidP="0004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) no explicit approach is described to address all potential confounding factors through statistical analysis. 8), 9), 10) Not applicable: the study is based on a retrospective analysis of hospital data.</w:t>
            </w:r>
          </w:p>
        </w:tc>
        <w:tc>
          <w:tcPr>
            <w:tcW w:w="0" w:type="auto"/>
          </w:tcPr>
          <w:p w14:paraId="110AB39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</w:p>
        </w:tc>
        <w:tc>
          <w:tcPr>
            <w:tcW w:w="0" w:type="auto"/>
          </w:tcPr>
          <w:p w14:paraId="6299519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040CAE" w:rsidRPr="007071CC" w14:paraId="21F94DC0" w14:textId="77777777" w:rsidTr="00040CAE">
        <w:trPr>
          <w:trHeight w:val="20"/>
        </w:trPr>
        <w:tc>
          <w:tcPr>
            <w:tcW w:w="0" w:type="auto"/>
          </w:tcPr>
          <w:p w14:paraId="7266A23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avic 2016</w:t>
            </w:r>
          </w:p>
        </w:tc>
        <w:tc>
          <w:tcPr>
            <w:tcW w:w="0" w:type="auto"/>
          </w:tcPr>
          <w:p w14:paraId="666A36C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13C3600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4948E00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BC7A92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5B084D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FE455B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5B916C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8AB030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3A08C6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1137D36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25B57A1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E19D199" w14:textId="77777777" w:rsidR="00040CAE" w:rsidRPr="007071CC" w:rsidRDefault="00040CAE" w:rsidP="00040CAE">
            <w:pPr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1) and 2) the study does not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inlcude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a control group; 5) no explicit approach is described to address all potential confounding factors through statistical analysis. 8), 9), 10): the study does not plan a follow-up after the initial monitoring</w:t>
            </w:r>
          </w:p>
        </w:tc>
        <w:tc>
          <w:tcPr>
            <w:tcW w:w="0" w:type="auto"/>
          </w:tcPr>
          <w:p w14:paraId="7F8A9D1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</w:p>
        </w:tc>
        <w:tc>
          <w:tcPr>
            <w:tcW w:w="0" w:type="auto"/>
          </w:tcPr>
          <w:p w14:paraId="03BA6D2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040CAE" w:rsidRPr="007071CC" w14:paraId="20ED65CB" w14:textId="77777777" w:rsidTr="00040CAE">
        <w:trPr>
          <w:trHeight w:val="20"/>
        </w:trPr>
        <w:tc>
          <w:tcPr>
            <w:tcW w:w="0" w:type="auto"/>
          </w:tcPr>
          <w:p w14:paraId="7428928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avic 2021</w:t>
            </w:r>
          </w:p>
        </w:tc>
        <w:tc>
          <w:tcPr>
            <w:tcW w:w="0" w:type="auto"/>
          </w:tcPr>
          <w:p w14:paraId="5389D50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69BD555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1F80AE0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69FE7F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F93419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F47A9D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B4BD6E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7812DE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1CB78E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5E9D1F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3627E1D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30FE666" w14:textId="77777777" w:rsidR="00040CAE" w:rsidRPr="007071CC" w:rsidRDefault="00040CAE" w:rsidP="00040CAE">
            <w:pPr>
              <w:rPr>
                <w:rFonts w:ascii="Times New Roman" w:hAnsi="Times New Roman" w:cs="Times New Roman"/>
                <w:color w:val="242424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1) and 2) the study does not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inlcude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a control group; 5) no explicit approach is described to address all potential confounding factors through statistical analysis. </w:t>
            </w:r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</w:rPr>
              <w:t xml:space="preserve">10): no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</w:rPr>
              <w:t>lost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</w:rPr>
              <w:t xml:space="preserve"> to follow-up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0406A31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</w:p>
        </w:tc>
        <w:tc>
          <w:tcPr>
            <w:tcW w:w="0" w:type="auto"/>
          </w:tcPr>
          <w:p w14:paraId="0DAC2AA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040CAE" w:rsidRPr="007071CC" w14:paraId="472A301B" w14:textId="77777777" w:rsidTr="00040CAE">
        <w:trPr>
          <w:trHeight w:val="20"/>
        </w:trPr>
        <w:tc>
          <w:tcPr>
            <w:tcW w:w="0" w:type="auto"/>
          </w:tcPr>
          <w:p w14:paraId="4E66F2C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vic 2023</w:t>
            </w:r>
          </w:p>
        </w:tc>
        <w:tc>
          <w:tcPr>
            <w:tcW w:w="0" w:type="auto"/>
          </w:tcPr>
          <w:p w14:paraId="5E7C10C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589BCE3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6C43423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B4F115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35911A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B06B51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B5E1E8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4C50AF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6425FF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B67CC4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7814F2A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6AD93E2" w14:textId="77777777" w:rsidR="00040CAE" w:rsidRPr="007071CC" w:rsidRDefault="00040CAE" w:rsidP="00040CAE">
            <w:pPr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1) and 2) the study does not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inlcude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a control group; 10) no </w:t>
            </w:r>
            <w:proofErr w:type="gram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lost</w:t>
            </w:r>
            <w:proofErr w:type="gram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to follow-up reported.</w:t>
            </w:r>
          </w:p>
        </w:tc>
        <w:tc>
          <w:tcPr>
            <w:tcW w:w="0" w:type="auto"/>
          </w:tcPr>
          <w:p w14:paraId="5C0F2D5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</w:p>
        </w:tc>
        <w:tc>
          <w:tcPr>
            <w:tcW w:w="0" w:type="auto"/>
          </w:tcPr>
          <w:p w14:paraId="4D4ABC6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040CAE" w:rsidRPr="007071CC" w14:paraId="2236DB95" w14:textId="77777777" w:rsidTr="00040CAE">
        <w:trPr>
          <w:trHeight w:val="20"/>
        </w:trPr>
        <w:tc>
          <w:tcPr>
            <w:tcW w:w="0" w:type="auto"/>
          </w:tcPr>
          <w:p w14:paraId="3884453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ollins 1991</w:t>
            </w:r>
          </w:p>
        </w:tc>
        <w:tc>
          <w:tcPr>
            <w:tcW w:w="0" w:type="auto"/>
          </w:tcPr>
          <w:p w14:paraId="45610F4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3794C42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6135FB6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EFBC76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C1DEB2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32D3E3B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5D35FB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90C85F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07D1AD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2A7AB0F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3FE318C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63A03C7" w14:textId="77777777" w:rsidR="00040CAE" w:rsidRPr="007071CC" w:rsidRDefault="00040CAE" w:rsidP="00040CAE">
            <w:pPr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1) and 2) the study does not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inlcude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a control group; 5) confounders excluded as exclusion criteria; 8), 9), 10) follow-up period not reported.</w:t>
            </w:r>
          </w:p>
        </w:tc>
        <w:tc>
          <w:tcPr>
            <w:tcW w:w="0" w:type="auto"/>
          </w:tcPr>
          <w:p w14:paraId="7AAFA45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</w:p>
        </w:tc>
        <w:tc>
          <w:tcPr>
            <w:tcW w:w="0" w:type="auto"/>
          </w:tcPr>
          <w:p w14:paraId="3F40562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040CAE" w:rsidRPr="007071CC" w14:paraId="4B5B20E4" w14:textId="77777777" w:rsidTr="00040CAE">
        <w:trPr>
          <w:trHeight w:val="20"/>
        </w:trPr>
        <w:tc>
          <w:tcPr>
            <w:tcW w:w="0" w:type="auto"/>
          </w:tcPr>
          <w:p w14:paraId="2D92B7C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heikh 1999</w:t>
            </w:r>
          </w:p>
        </w:tc>
        <w:tc>
          <w:tcPr>
            <w:tcW w:w="0" w:type="auto"/>
          </w:tcPr>
          <w:p w14:paraId="70A1F0B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0F9B792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5A830E7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0CE50B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5FAFE0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78F131E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81379E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E39563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8AE0D2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83C0EA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430AE30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3B44C87" w14:textId="77777777" w:rsidR="00040CAE" w:rsidRPr="007071CC" w:rsidRDefault="00040CAE" w:rsidP="00040CAE">
            <w:pPr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1) and 2) the study does not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inlcude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a control group; 5) confounders excluded as exclusion criteria; 10) no </w:t>
            </w:r>
            <w:proofErr w:type="gram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lost</w:t>
            </w:r>
            <w:proofErr w:type="gram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to follow-up reported.</w:t>
            </w:r>
          </w:p>
        </w:tc>
        <w:tc>
          <w:tcPr>
            <w:tcW w:w="0" w:type="auto"/>
          </w:tcPr>
          <w:p w14:paraId="06E8876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</w:p>
        </w:tc>
        <w:tc>
          <w:tcPr>
            <w:tcW w:w="0" w:type="auto"/>
          </w:tcPr>
          <w:p w14:paraId="219E276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040CAE" w:rsidRPr="007071CC" w14:paraId="68AAEC1B" w14:textId="77777777" w:rsidTr="00040CAE">
        <w:trPr>
          <w:trHeight w:val="20"/>
        </w:trPr>
        <w:tc>
          <w:tcPr>
            <w:tcW w:w="0" w:type="auto"/>
          </w:tcPr>
          <w:p w14:paraId="0209AFB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Tiede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0" w:type="auto"/>
          </w:tcPr>
          <w:p w14:paraId="48A592C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12FCE41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0AC62FC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022AED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9A62F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6D491E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3EE067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D7BAC6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2C91875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6602F17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19F67E0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4CDE68" w14:textId="77777777" w:rsidR="00040CAE" w:rsidRPr="007071CC" w:rsidRDefault="00040CAE" w:rsidP="00040CAE">
            <w:pPr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1) and 2) the study does not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inlcude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a control group; 5) confounders excluded as exclusion criteria; 8), 9), 10) Not applicable: it was a retrospective study based on HDR database.</w:t>
            </w:r>
          </w:p>
        </w:tc>
        <w:tc>
          <w:tcPr>
            <w:tcW w:w="0" w:type="auto"/>
          </w:tcPr>
          <w:p w14:paraId="3FFD00C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</w:p>
        </w:tc>
        <w:tc>
          <w:tcPr>
            <w:tcW w:w="0" w:type="auto"/>
          </w:tcPr>
          <w:p w14:paraId="68142A6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040CAE" w:rsidRPr="007071CC" w14:paraId="633BF8AF" w14:textId="77777777" w:rsidTr="00040CAE">
        <w:trPr>
          <w:trHeight w:val="20"/>
        </w:trPr>
        <w:tc>
          <w:tcPr>
            <w:tcW w:w="0" w:type="auto"/>
          </w:tcPr>
          <w:p w14:paraId="0030C75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Tutor 2015</w:t>
            </w:r>
          </w:p>
        </w:tc>
        <w:tc>
          <w:tcPr>
            <w:tcW w:w="0" w:type="auto"/>
          </w:tcPr>
          <w:p w14:paraId="6A5C0DE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688F153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542DB83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90122F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BA864A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629662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D40D51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B3A9A0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23503B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6DC94C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74404C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7777358" w14:textId="77777777" w:rsidR="00040CAE" w:rsidRPr="007071CC" w:rsidRDefault="00040CAE" w:rsidP="00040CAE">
            <w:pPr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1) and 2) the study does not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inlcude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a control group; 5) no strategies to deal with confounding factors </w:t>
            </w:r>
            <w:proofErr w:type="gram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reported ;</w:t>
            </w:r>
            <w:proofErr w:type="gram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9) only 17 out of 38 infants </w:t>
            </w:r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lastRenderedPageBreak/>
              <w:t>returned for the second PFT; 10) strategies to address incomplete follow up not reported.</w:t>
            </w:r>
          </w:p>
        </w:tc>
        <w:tc>
          <w:tcPr>
            <w:tcW w:w="0" w:type="auto"/>
          </w:tcPr>
          <w:p w14:paraId="3C90F44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6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</w:p>
        </w:tc>
        <w:tc>
          <w:tcPr>
            <w:tcW w:w="0" w:type="auto"/>
          </w:tcPr>
          <w:p w14:paraId="1FF709B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040CAE" w:rsidRPr="007071CC" w14:paraId="55E2E939" w14:textId="77777777" w:rsidTr="00040CAE">
        <w:trPr>
          <w:trHeight w:val="20"/>
        </w:trPr>
        <w:tc>
          <w:tcPr>
            <w:tcW w:w="0" w:type="auto"/>
          </w:tcPr>
          <w:p w14:paraId="0EC0378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Usta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Guc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</w:tcPr>
          <w:p w14:paraId="7F1FFE3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0968E76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1881A59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0BA8FE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02EBED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2C5D4ED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2A5B80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A91303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EF49C9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7928B74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2A0D12B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294A99C" w14:textId="77777777" w:rsidR="00040CAE" w:rsidRPr="007071CC" w:rsidRDefault="00040CAE" w:rsidP="00040CAE">
            <w:pPr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1) and 2) the study does not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inlcude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a control group; 5) no strategies to deal with confounding factors reported; 7) GER was evaluated only in 5 patients by scintigraphy; 9), 10) no </w:t>
            </w:r>
            <w:proofErr w:type="gram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lost</w:t>
            </w:r>
            <w:proofErr w:type="gram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to follow-up reported.</w:t>
            </w:r>
          </w:p>
        </w:tc>
        <w:tc>
          <w:tcPr>
            <w:tcW w:w="0" w:type="auto"/>
          </w:tcPr>
          <w:p w14:paraId="2C3BB46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</w:p>
        </w:tc>
        <w:tc>
          <w:tcPr>
            <w:tcW w:w="0" w:type="auto"/>
          </w:tcPr>
          <w:p w14:paraId="0985322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040CAE" w:rsidRPr="007071CC" w14:paraId="0E241E7E" w14:textId="77777777" w:rsidTr="00040CAE">
        <w:trPr>
          <w:trHeight w:val="20"/>
        </w:trPr>
        <w:tc>
          <w:tcPr>
            <w:tcW w:w="0" w:type="auto"/>
          </w:tcPr>
          <w:p w14:paraId="7D1A19B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Weir 2007</w:t>
            </w:r>
          </w:p>
        </w:tc>
        <w:tc>
          <w:tcPr>
            <w:tcW w:w="0" w:type="auto"/>
          </w:tcPr>
          <w:p w14:paraId="6D59F59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2F2FC05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55F236F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832D95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C919B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AEBD73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4AC6E7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6168D1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A2F9E9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1FE414F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0C06441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76E1A50" w14:textId="77777777" w:rsidR="00040CAE" w:rsidRPr="007071CC" w:rsidRDefault="00040CAE" w:rsidP="00040CAE">
            <w:pPr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1) and 2) the study does not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inlcude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a control group; 9), 10) Not applicable: it was a retrospective study based on hospital medical records.</w:t>
            </w:r>
          </w:p>
        </w:tc>
        <w:tc>
          <w:tcPr>
            <w:tcW w:w="0" w:type="auto"/>
          </w:tcPr>
          <w:p w14:paraId="05F45C9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</w:p>
        </w:tc>
        <w:tc>
          <w:tcPr>
            <w:tcW w:w="0" w:type="auto"/>
          </w:tcPr>
          <w:p w14:paraId="0A91959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040CAE" w:rsidRPr="007071CC" w14:paraId="3D865BB1" w14:textId="77777777" w:rsidTr="00040CAE">
        <w:trPr>
          <w:trHeight w:val="20"/>
        </w:trPr>
        <w:tc>
          <w:tcPr>
            <w:tcW w:w="0" w:type="auto"/>
          </w:tcPr>
          <w:p w14:paraId="1AB2857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Weiss 2010</w:t>
            </w:r>
          </w:p>
        </w:tc>
        <w:tc>
          <w:tcPr>
            <w:tcW w:w="0" w:type="auto"/>
          </w:tcPr>
          <w:p w14:paraId="4DB6065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B1DD34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23E3F6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914182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2EE9A8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36AB268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EF0E73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AE25C2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38F7239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7C1CE0E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7AED96B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7BD1580" w14:textId="77777777" w:rsidR="00040CAE" w:rsidRPr="007071CC" w:rsidRDefault="00040CAE" w:rsidP="00040C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) and 5) the issue of confounders is not discussed; 8), 9), 10) Not applicable: it was a retrospective study based on HDR database.</w:t>
            </w:r>
          </w:p>
        </w:tc>
        <w:tc>
          <w:tcPr>
            <w:tcW w:w="0" w:type="auto"/>
          </w:tcPr>
          <w:p w14:paraId="7BEE899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</w:p>
        </w:tc>
        <w:tc>
          <w:tcPr>
            <w:tcW w:w="0" w:type="auto"/>
          </w:tcPr>
          <w:p w14:paraId="0920771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040CAE" w:rsidRPr="007071CC" w14:paraId="13323B4A" w14:textId="77777777" w:rsidTr="00040CAE">
        <w:trPr>
          <w:trHeight w:val="20"/>
        </w:trPr>
        <w:tc>
          <w:tcPr>
            <w:tcW w:w="0" w:type="auto"/>
          </w:tcPr>
          <w:p w14:paraId="66786C1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u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</w:tcPr>
          <w:p w14:paraId="34D6AF0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2B066EA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30CEAEF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41C08F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290922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F445C6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C9AB58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6323C5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204239C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27AECB5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77BC098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3C70F23" w14:textId="77777777" w:rsidR="00040CAE" w:rsidRPr="007071CC" w:rsidRDefault="00040CAE" w:rsidP="00040CAE">
            <w:pPr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1) and 2) the study does not </w:t>
            </w:r>
            <w:proofErr w:type="spell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inlcude</w:t>
            </w:r>
            <w:proofErr w:type="spell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 a control </w:t>
            </w:r>
            <w:proofErr w:type="gramStart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>group;  8</w:t>
            </w:r>
            <w:proofErr w:type="gramEnd"/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t xml:space="preserve">), 9), 10) follow-up </w:t>
            </w:r>
            <w:r w:rsidRPr="007071CC">
              <w:rPr>
                <w:rFonts w:ascii="Times New Roman" w:hAnsi="Times New Roman" w:cs="Times New Roman"/>
                <w:color w:val="242424"/>
                <w:sz w:val="16"/>
                <w:szCs w:val="16"/>
                <w:lang w:val="en-US"/>
              </w:rPr>
              <w:lastRenderedPageBreak/>
              <w:t>period not reported.</w:t>
            </w:r>
          </w:p>
        </w:tc>
        <w:tc>
          <w:tcPr>
            <w:tcW w:w="0" w:type="auto"/>
          </w:tcPr>
          <w:p w14:paraId="069C6C1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6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</w:p>
        </w:tc>
        <w:tc>
          <w:tcPr>
            <w:tcW w:w="0" w:type="auto"/>
          </w:tcPr>
          <w:p w14:paraId="39EB4E9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bookmarkEnd w:id="0"/>
    </w:tbl>
    <w:p w14:paraId="7B84CCA9" w14:textId="77777777" w:rsidR="00040CAE" w:rsidRPr="007071CC" w:rsidRDefault="00040CAE" w:rsidP="00040CAE">
      <w:pPr>
        <w:rPr>
          <w:rFonts w:ascii="Times New Roman" w:hAnsi="Times New Roman" w:cs="Times New Roman"/>
          <w:lang w:val="en-US"/>
        </w:rPr>
      </w:pPr>
    </w:p>
    <w:p w14:paraId="6A89FB85" w14:textId="77777777" w:rsidR="00040CAE" w:rsidRPr="007071CC" w:rsidRDefault="00040CAE" w:rsidP="00040CAE">
      <w:pPr>
        <w:rPr>
          <w:rFonts w:ascii="Times New Roman" w:hAnsi="Times New Roman" w:cs="Times New Roman"/>
          <w:lang w:val="en-US"/>
        </w:rPr>
      </w:pPr>
    </w:p>
    <w:p w14:paraId="78727355" w14:textId="15F5C828" w:rsidR="00040CAE" w:rsidRPr="007071CC" w:rsidRDefault="00040CAE" w:rsidP="00040CAE">
      <w:pPr>
        <w:pStyle w:val="Titolo4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Cross-Sectional Studies</w:t>
      </w:r>
    </w:p>
    <w:p w14:paraId="34734064" w14:textId="77777777" w:rsidR="00040CAE" w:rsidRPr="007071CC" w:rsidRDefault="00040CAE" w:rsidP="00040CAE">
      <w:pPr>
        <w:rPr>
          <w:rFonts w:ascii="Times New Roman" w:hAnsi="Times New Roman" w:cs="Times New Roman"/>
          <w:lang w:val="en-US"/>
        </w:rPr>
      </w:pPr>
    </w:p>
    <w:tbl>
      <w:tblPr>
        <w:tblStyle w:val="Grigliatabella3"/>
        <w:tblW w:w="0" w:type="auto"/>
        <w:tblLook w:val="04A0" w:firstRow="1" w:lastRow="0" w:firstColumn="1" w:lastColumn="0" w:noHBand="0" w:noVBand="1"/>
      </w:tblPr>
      <w:tblGrid>
        <w:gridCol w:w="1026"/>
        <w:gridCol w:w="1120"/>
        <w:gridCol w:w="1134"/>
        <w:gridCol w:w="1116"/>
        <w:gridCol w:w="1435"/>
        <w:gridCol w:w="1177"/>
        <w:gridCol w:w="1293"/>
        <w:gridCol w:w="1126"/>
        <w:gridCol w:w="1130"/>
        <w:gridCol w:w="2259"/>
        <w:gridCol w:w="543"/>
        <w:gridCol w:w="918"/>
      </w:tblGrid>
      <w:tr w:rsidR="00040CAE" w:rsidRPr="007071CC" w14:paraId="23466D3A" w14:textId="77777777" w:rsidTr="00040CAE">
        <w:tc>
          <w:tcPr>
            <w:tcW w:w="0" w:type="auto"/>
            <w:vAlign w:val="center"/>
          </w:tcPr>
          <w:p w14:paraId="655D621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77042660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0" w:type="auto"/>
          </w:tcPr>
          <w:p w14:paraId="4A88643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 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criteria for inclusion in the sample clearly defined?</w:t>
            </w:r>
          </w:p>
        </w:tc>
        <w:tc>
          <w:tcPr>
            <w:tcW w:w="0" w:type="auto"/>
          </w:tcPr>
          <w:p w14:paraId="6D789E3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study subjects and the setting described in detail?</w:t>
            </w:r>
          </w:p>
        </w:tc>
        <w:tc>
          <w:tcPr>
            <w:tcW w:w="0" w:type="auto"/>
          </w:tcPr>
          <w:p w14:paraId="475A8BD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as the exposure measured in a valid and reliable way?</w:t>
            </w:r>
          </w:p>
        </w:tc>
        <w:tc>
          <w:tcPr>
            <w:tcW w:w="0" w:type="auto"/>
          </w:tcPr>
          <w:p w14:paraId="77B33AE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objective, standard criteria used for measurement of the condition?</w:t>
            </w:r>
          </w:p>
        </w:tc>
        <w:tc>
          <w:tcPr>
            <w:tcW w:w="0" w:type="auto"/>
          </w:tcPr>
          <w:p w14:paraId="31E87A0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nfounding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identifi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0" w:type="auto"/>
          </w:tcPr>
          <w:p w14:paraId="3E9F2A8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strategies to deal with confounding factors stated?</w:t>
            </w:r>
          </w:p>
        </w:tc>
        <w:tc>
          <w:tcPr>
            <w:tcW w:w="0" w:type="auto"/>
          </w:tcPr>
          <w:p w14:paraId="7B30374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outcomes measured in a valid and reliable way?</w:t>
            </w:r>
          </w:p>
        </w:tc>
        <w:tc>
          <w:tcPr>
            <w:tcW w:w="0" w:type="auto"/>
          </w:tcPr>
          <w:p w14:paraId="03C60A7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as appropriate statistical analysis used?</w:t>
            </w:r>
          </w:p>
        </w:tc>
        <w:tc>
          <w:tcPr>
            <w:tcW w:w="0" w:type="auto"/>
          </w:tcPr>
          <w:p w14:paraId="5F8B74E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ents</w:t>
            </w:r>
          </w:p>
        </w:tc>
        <w:tc>
          <w:tcPr>
            <w:tcW w:w="0" w:type="auto"/>
          </w:tcPr>
          <w:p w14:paraId="0411AD2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14:paraId="352D3B3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>(%)</w:t>
            </w:r>
          </w:p>
        </w:tc>
      </w:tr>
      <w:tr w:rsidR="00040CAE" w:rsidRPr="007071CC" w14:paraId="7C32B7A7" w14:textId="77777777" w:rsidTr="00040CAE">
        <w:tc>
          <w:tcPr>
            <w:tcW w:w="0" w:type="auto"/>
          </w:tcPr>
          <w:p w14:paraId="5FD90A4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Dahshan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0" w:type="auto"/>
          </w:tcPr>
          <w:p w14:paraId="246C5F8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C9A4D3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690D1C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CCDA6E0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887AD8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818D8D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2C430D1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35AF20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304680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) setting is poorly described; 5) and 6) there is no mention of a strategy aimed </w:t>
            </w:r>
            <w:proofErr w:type="gram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</w:t>
            </w:r>
            <w:proofErr w:type="gram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trol for confounders; 6) at the beginning of the study, patients have suspected GERD and are not explicitly free of outcome</w:t>
            </w:r>
          </w:p>
        </w:tc>
        <w:tc>
          <w:tcPr>
            <w:tcW w:w="0" w:type="auto"/>
          </w:tcPr>
          <w:p w14:paraId="0B180B85" w14:textId="36E9C131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034AA">
              <w:rPr>
                <w:rFonts w:ascii="Times New Roman" w:hAnsi="Times New Roman" w:cs="Times New Roman"/>
                <w:sz w:val="16"/>
                <w:szCs w:val="16"/>
              </w:rPr>
              <w:t>/8</w:t>
            </w:r>
          </w:p>
        </w:tc>
        <w:tc>
          <w:tcPr>
            <w:tcW w:w="0" w:type="auto"/>
          </w:tcPr>
          <w:p w14:paraId="347EB6AC" w14:textId="4192E0F3" w:rsidR="00040CAE" w:rsidRPr="007071CC" w:rsidRDefault="00A034AA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</w:tr>
      <w:tr w:rsidR="00040CAE" w:rsidRPr="007071CC" w14:paraId="38E89A6A" w14:textId="77777777" w:rsidTr="00040CAE">
        <w:tc>
          <w:tcPr>
            <w:tcW w:w="0" w:type="auto"/>
          </w:tcPr>
          <w:p w14:paraId="40BC735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Gupta 2006</w:t>
            </w:r>
          </w:p>
        </w:tc>
        <w:tc>
          <w:tcPr>
            <w:tcW w:w="0" w:type="auto"/>
          </w:tcPr>
          <w:p w14:paraId="18A172D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4BFC90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C909F8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344295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8F417F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7488BF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152E5AC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E5D21D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5E7182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) setting is poorly described; 5) and 6) there is no mention of a strategy aimed </w:t>
            </w:r>
            <w:proofErr w:type="gram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</w:t>
            </w:r>
            <w:proofErr w:type="gram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trol for confounders; 8) statistical analysis is not described</w:t>
            </w:r>
          </w:p>
        </w:tc>
        <w:tc>
          <w:tcPr>
            <w:tcW w:w="0" w:type="auto"/>
          </w:tcPr>
          <w:p w14:paraId="4D959596" w14:textId="1930D955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034AA">
              <w:rPr>
                <w:rFonts w:ascii="Times New Roman" w:hAnsi="Times New Roman" w:cs="Times New Roman"/>
                <w:sz w:val="16"/>
                <w:szCs w:val="16"/>
              </w:rPr>
              <w:t>/8</w:t>
            </w:r>
          </w:p>
        </w:tc>
        <w:tc>
          <w:tcPr>
            <w:tcW w:w="0" w:type="auto"/>
          </w:tcPr>
          <w:p w14:paraId="7E986F09" w14:textId="0530CF91" w:rsidR="00040CAE" w:rsidRPr="007071CC" w:rsidRDefault="00A034AA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</w:tr>
      <w:tr w:rsidR="00040CAE" w:rsidRPr="007071CC" w14:paraId="1B5B4641" w14:textId="77777777" w:rsidTr="00040CAE">
        <w:tc>
          <w:tcPr>
            <w:tcW w:w="0" w:type="auto"/>
          </w:tcPr>
          <w:p w14:paraId="4E78AEF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Mohammad 2020</w:t>
            </w:r>
          </w:p>
        </w:tc>
        <w:tc>
          <w:tcPr>
            <w:tcW w:w="0" w:type="auto"/>
          </w:tcPr>
          <w:p w14:paraId="06DC5CF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EE774E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7BACF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3A72F4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FCED0A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0" w:type="auto"/>
          </w:tcPr>
          <w:p w14:paraId="3C27602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DA1592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1E690A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5481BD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5)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nfounder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learly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tated</w:t>
            </w:r>
            <w:proofErr w:type="spellEnd"/>
          </w:p>
        </w:tc>
        <w:tc>
          <w:tcPr>
            <w:tcW w:w="0" w:type="auto"/>
          </w:tcPr>
          <w:p w14:paraId="7A606097" w14:textId="341037C0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034AA">
              <w:rPr>
                <w:rFonts w:ascii="Times New Roman" w:hAnsi="Times New Roman" w:cs="Times New Roman"/>
                <w:sz w:val="16"/>
                <w:szCs w:val="16"/>
              </w:rPr>
              <w:t>/8</w:t>
            </w:r>
          </w:p>
        </w:tc>
        <w:tc>
          <w:tcPr>
            <w:tcW w:w="0" w:type="auto"/>
          </w:tcPr>
          <w:p w14:paraId="5E66731F" w14:textId="571121D4" w:rsidR="00040CAE" w:rsidRPr="007071CC" w:rsidRDefault="00A034AA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</w:tr>
      <w:tr w:rsidR="00040CAE" w:rsidRPr="007071CC" w14:paraId="38EE38BB" w14:textId="77777777" w:rsidTr="00040CAE">
        <w:tc>
          <w:tcPr>
            <w:tcW w:w="0" w:type="auto"/>
          </w:tcPr>
          <w:p w14:paraId="17A2E4D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arayanan 2017</w:t>
            </w:r>
          </w:p>
        </w:tc>
        <w:tc>
          <w:tcPr>
            <w:tcW w:w="0" w:type="auto"/>
          </w:tcPr>
          <w:p w14:paraId="5F329D11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3C08A8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C8EAEA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8CF78E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A5D8119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02E4D6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5B5B965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3A4985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C746B8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5)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nfounder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learly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tated</w:t>
            </w:r>
            <w:proofErr w:type="spellEnd"/>
          </w:p>
        </w:tc>
        <w:tc>
          <w:tcPr>
            <w:tcW w:w="0" w:type="auto"/>
          </w:tcPr>
          <w:p w14:paraId="594D65BE" w14:textId="0439B202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034AA">
              <w:rPr>
                <w:rFonts w:ascii="Times New Roman" w:hAnsi="Times New Roman" w:cs="Times New Roman"/>
                <w:sz w:val="16"/>
                <w:szCs w:val="16"/>
              </w:rPr>
              <w:t>/8</w:t>
            </w:r>
          </w:p>
        </w:tc>
        <w:tc>
          <w:tcPr>
            <w:tcW w:w="0" w:type="auto"/>
          </w:tcPr>
          <w:p w14:paraId="09450C1C" w14:textId="1BD20869" w:rsidR="00040CAE" w:rsidRPr="007071CC" w:rsidRDefault="00A034AA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</w:tr>
      <w:tr w:rsidR="00040CAE" w:rsidRPr="007071CC" w14:paraId="625CA09B" w14:textId="77777777" w:rsidTr="00040CAE">
        <w:tc>
          <w:tcPr>
            <w:tcW w:w="0" w:type="auto"/>
          </w:tcPr>
          <w:p w14:paraId="26033E5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emmekr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0" w:type="auto"/>
          </w:tcPr>
          <w:p w14:paraId="657C6D3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176EBB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A3D944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76F89D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06FF26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077480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4B13B5EC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E36F61A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D8C155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 confounders not clearly stated; 8) statistical analysis is not described</w:t>
            </w:r>
          </w:p>
        </w:tc>
        <w:tc>
          <w:tcPr>
            <w:tcW w:w="0" w:type="auto"/>
          </w:tcPr>
          <w:p w14:paraId="721B98E6" w14:textId="4FB4AE2C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034AA">
              <w:rPr>
                <w:rFonts w:ascii="Times New Roman" w:hAnsi="Times New Roman" w:cs="Times New Roman"/>
                <w:sz w:val="16"/>
                <w:szCs w:val="16"/>
              </w:rPr>
              <w:t>/8</w:t>
            </w:r>
          </w:p>
        </w:tc>
        <w:tc>
          <w:tcPr>
            <w:tcW w:w="0" w:type="auto"/>
          </w:tcPr>
          <w:p w14:paraId="27C597C8" w14:textId="3F5B0F6A" w:rsidR="00040CAE" w:rsidRPr="007071CC" w:rsidRDefault="00A034AA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</w:tr>
      <w:tr w:rsidR="00040CAE" w:rsidRPr="007071CC" w14:paraId="04721B40" w14:textId="77777777" w:rsidTr="00040CAE">
        <w:tc>
          <w:tcPr>
            <w:tcW w:w="0" w:type="auto"/>
          </w:tcPr>
          <w:p w14:paraId="168A490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Siti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Mazliah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0</w:t>
            </w:r>
          </w:p>
        </w:tc>
        <w:tc>
          <w:tcPr>
            <w:tcW w:w="0" w:type="auto"/>
          </w:tcPr>
          <w:p w14:paraId="5221636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EEF434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B1B58E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32EE3A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8E10F15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D0C6B0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5073BB12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2DC8A38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AF304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5)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nfounder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learly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tated</w:t>
            </w:r>
            <w:proofErr w:type="spellEnd"/>
          </w:p>
        </w:tc>
        <w:tc>
          <w:tcPr>
            <w:tcW w:w="0" w:type="auto"/>
          </w:tcPr>
          <w:p w14:paraId="18DCEF64" w14:textId="748133E1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034AA">
              <w:rPr>
                <w:rFonts w:ascii="Times New Roman" w:hAnsi="Times New Roman" w:cs="Times New Roman"/>
                <w:sz w:val="16"/>
                <w:szCs w:val="16"/>
              </w:rPr>
              <w:t>/8</w:t>
            </w:r>
          </w:p>
        </w:tc>
        <w:tc>
          <w:tcPr>
            <w:tcW w:w="0" w:type="auto"/>
          </w:tcPr>
          <w:p w14:paraId="6ED88BA5" w14:textId="7739F6A4" w:rsidR="00040CAE" w:rsidRPr="007071CC" w:rsidRDefault="00A034AA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</w:tr>
      <w:tr w:rsidR="00040CAE" w:rsidRPr="007071CC" w14:paraId="0A11E2FB" w14:textId="77777777" w:rsidTr="00040CAE">
        <w:tc>
          <w:tcPr>
            <w:tcW w:w="0" w:type="auto"/>
          </w:tcPr>
          <w:p w14:paraId="288C25B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Wild 2011</w:t>
            </w:r>
          </w:p>
        </w:tc>
        <w:tc>
          <w:tcPr>
            <w:tcW w:w="0" w:type="auto"/>
          </w:tcPr>
          <w:p w14:paraId="238FB18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A9B406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1032CAE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1D5C097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04A2F3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902C41F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A2AC35B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595820D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3AB20A3" w14:textId="77777777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0FE6FB" w14:textId="051954FB" w:rsidR="00040CAE" w:rsidRPr="007071CC" w:rsidRDefault="00040CAE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034AA">
              <w:rPr>
                <w:rFonts w:ascii="Times New Roman" w:hAnsi="Times New Roman" w:cs="Times New Roman"/>
                <w:sz w:val="16"/>
                <w:szCs w:val="16"/>
              </w:rPr>
              <w:t>/8</w:t>
            </w:r>
          </w:p>
        </w:tc>
        <w:tc>
          <w:tcPr>
            <w:tcW w:w="0" w:type="auto"/>
          </w:tcPr>
          <w:p w14:paraId="781CF5E2" w14:textId="1D012291" w:rsidR="00040CAE" w:rsidRPr="007071CC" w:rsidRDefault="00A034AA" w:rsidP="00040C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bookmarkEnd w:id="1"/>
    </w:tbl>
    <w:p w14:paraId="19CE2B83" w14:textId="77777777" w:rsidR="00040CAE" w:rsidRPr="007071CC" w:rsidRDefault="00040CAE" w:rsidP="00040CAE">
      <w:pPr>
        <w:rPr>
          <w:rFonts w:ascii="Times New Roman" w:hAnsi="Times New Roman" w:cs="Times New Roman"/>
          <w:lang w:val="en-US"/>
        </w:rPr>
      </w:pPr>
    </w:p>
    <w:p w14:paraId="4EC282A2" w14:textId="28CB69FC" w:rsidR="00B8131E" w:rsidRPr="007071CC" w:rsidRDefault="00B8131E" w:rsidP="00B8131E">
      <w:pPr>
        <w:pStyle w:val="Titolo4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Case-control studies</w:t>
      </w:r>
    </w:p>
    <w:p w14:paraId="08E7DA15" w14:textId="77777777" w:rsidR="00B8131E" w:rsidRPr="007071CC" w:rsidRDefault="00B8131E" w:rsidP="00B8131E">
      <w:pPr>
        <w:rPr>
          <w:rFonts w:ascii="Times New Roman" w:hAnsi="Times New Roman" w:cs="Times New Roman"/>
          <w:lang w:val="en-US"/>
        </w:rPr>
      </w:pPr>
    </w:p>
    <w:tbl>
      <w:tblPr>
        <w:tblStyle w:val="Grigliatabella4"/>
        <w:tblW w:w="5000" w:type="pct"/>
        <w:tblLook w:val="04A0" w:firstRow="1" w:lastRow="0" w:firstColumn="1" w:lastColumn="0" w:noHBand="0" w:noVBand="1"/>
      </w:tblPr>
      <w:tblGrid>
        <w:gridCol w:w="761"/>
        <w:gridCol w:w="1091"/>
        <w:gridCol w:w="1271"/>
        <w:gridCol w:w="1174"/>
        <w:gridCol w:w="951"/>
        <w:gridCol w:w="951"/>
        <w:gridCol w:w="1128"/>
        <w:gridCol w:w="1128"/>
        <w:gridCol w:w="951"/>
        <w:gridCol w:w="1116"/>
        <w:gridCol w:w="1062"/>
        <w:gridCol w:w="1031"/>
        <w:gridCol w:w="634"/>
        <w:gridCol w:w="1028"/>
      </w:tblGrid>
      <w:tr w:rsidR="00B8131E" w:rsidRPr="007071CC" w14:paraId="5774C807" w14:textId="77777777" w:rsidTr="00B8131E">
        <w:trPr>
          <w:trHeight w:val="20"/>
        </w:trPr>
        <w:tc>
          <w:tcPr>
            <w:tcW w:w="267" w:type="pct"/>
            <w:vAlign w:val="center"/>
          </w:tcPr>
          <w:p w14:paraId="723CAFA2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382" w:type="pct"/>
          </w:tcPr>
          <w:p w14:paraId="1D2AD736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 Were the groups comparable other than the presence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of disease in cases or the absence of disease in controls?</w:t>
            </w:r>
          </w:p>
        </w:tc>
        <w:tc>
          <w:tcPr>
            <w:tcW w:w="445" w:type="pct"/>
          </w:tcPr>
          <w:p w14:paraId="0F8EE1C0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. Were cases and controls matched appropriately?</w:t>
            </w:r>
          </w:p>
        </w:tc>
        <w:tc>
          <w:tcPr>
            <w:tcW w:w="411" w:type="pct"/>
          </w:tcPr>
          <w:p w14:paraId="77773FE3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 Were the same criteria used for identification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of cases and controls?</w:t>
            </w:r>
          </w:p>
        </w:tc>
        <w:tc>
          <w:tcPr>
            <w:tcW w:w="333" w:type="pct"/>
          </w:tcPr>
          <w:p w14:paraId="34DAF00F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4. Was exposure measured in a standard,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valid and reliable way?</w:t>
            </w:r>
          </w:p>
        </w:tc>
        <w:tc>
          <w:tcPr>
            <w:tcW w:w="333" w:type="pct"/>
          </w:tcPr>
          <w:p w14:paraId="4E384E62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5. Was exposure measured in the same way for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ases and controls?</w:t>
            </w:r>
          </w:p>
        </w:tc>
        <w:tc>
          <w:tcPr>
            <w:tcW w:w="395" w:type="pct"/>
          </w:tcPr>
          <w:p w14:paraId="6123E4C2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6.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nfounding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identifi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? </w:t>
            </w:r>
          </w:p>
        </w:tc>
        <w:tc>
          <w:tcPr>
            <w:tcW w:w="395" w:type="pct"/>
          </w:tcPr>
          <w:p w14:paraId="390BDA8B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 Were strategies to deal with confounding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actors stated?</w:t>
            </w:r>
          </w:p>
        </w:tc>
        <w:tc>
          <w:tcPr>
            <w:tcW w:w="333" w:type="pct"/>
          </w:tcPr>
          <w:p w14:paraId="16CBC7D6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8. Were outcomes assessed in a standard, valid and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eliable way for cases and controls?</w:t>
            </w:r>
          </w:p>
        </w:tc>
        <w:tc>
          <w:tcPr>
            <w:tcW w:w="391" w:type="pct"/>
          </w:tcPr>
          <w:p w14:paraId="22BE1F35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9. Was the exposure period of interest long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enough to be meaningful?</w:t>
            </w:r>
          </w:p>
        </w:tc>
        <w:tc>
          <w:tcPr>
            <w:tcW w:w="372" w:type="pct"/>
          </w:tcPr>
          <w:p w14:paraId="72BFEC26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0. Was appropriate statistical analysis used?</w:t>
            </w:r>
          </w:p>
        </w:tc>
        <w:tc>
          <w:tcPr>
            <w:tcW w:w="361" w:type="pct"/>
          </w:tcPr>
          <w:p w14:paraId="47D35AFA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mments</w:t>
            </w:r>
            <w:proofErr w:type="spellEnd"/>
          </w:p>
        </w:tc>
        <w:tc>
          <w:tcPr>
            <w:tcW w:w="222" w:type="pct"/>
          </w:tcPr>
          <w:p w14:paraId="1255F553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61" w:type="pct"/>
          </w:tcPr>
          <w:p w14:paraId="06B13617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>(%)</w:t>
            </w:r>
          </w:p>
        </w:tc>
      </w:tr>
      <w:tr w:rsidR="00B8131E" w:rsidRPr="007071CC" w14:paraId="6DC74553" w14:textId="77777777" w:rsidTr="00B8131E">
        <w:trPr>
          <w:trHeight w:val="20"/>
        </w:trPr>
        <w:tc>
          <w:tcPr>
            <w:tcW w:w="267" w:type="pct"/>
          </w:tcPr>
          <w:p w14:paraId="362A8CCF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atria 2013</w:t>
            </w:r>
          </w:p>
        </w:tc>
        <w:tc>
          <w:tcPr>
            <w:tcW w:w="382" w:type="pct"/>
          </w:tcPr>
          <w:p w14:paraId="1968B9FE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5" w:type="pct"/>
          </w:tcPr>
          <w:p w14:paraId="61B4021D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</w:tcPr>
          <w:p w14:paraId="51C1FF41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33" w:type="pct"/>
          </w:tcPr>
          <w:p w14:paraId="1A6A4FF6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33" w:type="pct"/>
          </w:tcPr>
          <w:p w14:paraId="7B8A40B1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5" w:type="pct"/>
          </w:tcPr>
          <w:p w14:paraId="01E0CC94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5" w:type="pct"/>
          </w:tcPr>
          <w:p w14:paraId="2814EA10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33" w:type="pct"/>
          </w:tcPr>
          <w:p w14:paraId="4564264E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1" w:type="pct"/>
          </w:tcPr>
          <w:p w14:paraId="2E1E5B8C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72" w:type="pct"/>
          </w:tcPr>
          <w:p w14:paraId="5DAAE233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1" w:type="pct"/>
          </w:tcPr>
          <w:p w14:paraId="7FB49E48" w14:textId="4CC6F404" w:rsidR="00B8131E" w:rsidRPr="007071CC" w:rsidRDefault="006B2828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2" w:type="pct"/>
          </w:tcPr>
          <w:p w14:paraId="4F29359A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  <w:tc>
          <w:tcPr>
            <w:tcW w:w="361" w:type="pct"/>
          </w:tcPr>
          <w:p w14:paraId="7AFA421D" w14:textId="77777777" w:rsidR="00B8131E" w:rsidRPr="007071CC" w:rsidRDefault="00B8131E" w:rsidP="00B813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14:paraId="1BB12937" w14:textId="77777777" w:rsidR="00B8131E" w:rsidRPr="007071CC" w:rsidRDefault="00B8131E" w:rsidP="00B8131E">
      <w:pPr>
        <w:rPr>
          <w:rFonts w:ascii="Times New Roman" w:hAnsi="Times New Roman" w:cs="Times New Roman"/>
          <w:lang w:val="en-US"/>
        </w:rPr>
      </w:pPr>
    </w:p>
    <w:p w14:paraId="0E4DD1D1" w14:textId="3ECAA644" w:rsidR="00B8131E" w:rsidRPr="007071CC" w:rsidRDefault="00B8131E" w:rsidP="00B8131E">
      <w:pPr>
        <w:pStyle w:val="Titolo4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Systematic reviews</w:t>
      </w:r>
    </w:p>
    <w:p w14:paraId="216A40E3" w14:textId="77777777" w:rsidR="00B8131E" w:rsidRPr="007071CC" w:rsidRDefault="00B8131E" w:rsidP="00B8131E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761"/>
        <w:gridCol w:w="889"/>
        <w:gridCol w:w="950"/>
        <w:gridCol w:w="803"/>
        <w:gridCol w:w="956"/>
        <w:gridCol w:w="1141"/>
        <w:gridCol w:w="870"/>
        <w:gridCol w:w="957"/>
        <w:gridCol w:w="875"/>
        <w:gridCol w:w="1304"/>
        <w:gridCol w:w="959"/>
        <w:gridCol w:w="1206"/>
        <w:gridCol w:w="499"/>
        <w:gridCol w:w="842"/>
      </w:tblGrid>
      <w:tr w:rsidR="00B8131E" w:rsidRPr="007071CC" w14:paraId="3A6D2D49" w14:textId="77777777" w:rsidTr="00B8131E">
        <w:trPr>
          <w:trHeight w:val="1740"/>
        </w:trPr>
        <w:tc>
          <w:tcPr>
            <w:tcW w:w="0" w:type="auto"/>
            <w:hideMark/>
          </w:tcPr>
          <w:p w14:paraId="29DFA31C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0" w:type="auto"/>
            <w:hideMark/>
          </w:tcPr>
          <w:p w14:paraId="038136F4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 Is the review question clearly and explicitly stated?</w:t>
            </w:r>
          </w:p>
        </w:tc>
        <w:tc>
          <w:tcPr>
            <w:tcW w:w="0" w:type="auto"/>
            <w:hideMark/>
          </w:tcPr>
          <w:p w14:paraId="0F25D096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 Were the inclusion criteria appropriate for the review question?</w:t>
            </w:r>
          </w:p>
        </w:tc>
        <w:tc>
          <w:tcPr>
            <w:tcW w:w="0" w:type="auto"/>
            <w:hideMark/>
          </w:tcPr>
          <w:p w14:paraId="38BFC8D5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 Was the search strategy appropriate?</w:t>
            </w:r>
          </w:p>
        </w:tc>
        <w:tc>
          <w:tcPr>
            <w:tcW w:w="0" w:type="auto"/>
            <w:hideMark/>
          </w:tcPr>
          <w:p w14:paraId="30887204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 Were the sources and resources used to search for studies adequate?</w:t>
            </w:r>
          </w:p>
        </w:tc>
        <w:tc>
          <w:tcPr>
            <w:tcW w:w="0" w:type="auto"/>
            <w:hideMark/>
          </w:tcPr>
          <w:p w14:paraId="7D8AC6BC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 Were the criteria for appraising studies appropriate?</w:t>
            </w:r>
          </w:p>
        </w:tc>
        <w:tc>
          <w:tcPr>
            <w:tcW w:w="0" w:type="auto"/>
            <w:hideMark/>
          </w:tcPr>
          <w:p w14:paraId="4FF71ED8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 Was critical appraisal conducted by two or more reviewers independently?</w:t>
            </w:r>
          </w:p>
        </w:tc>
        <w:tc>
          <w:tcPr>
            <w:tcW w:w="0" w:type="auto"/>
            <w:hideMark/>
          </w:tcPr>
          <w:p w14:paraId="56672ABF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 Were there methods to minimize errors in data extraction?</w:t>
            </w:r>
          </w:p>
        </w:tc>
        <w:tc>
          <w:tcPr>
            <w:tcW w:w="0" w:type="auto"/>
            <w:hideMark/>
          </w:tcPr>
          <w:p w14:paraId="4EDFB8E7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 Were the methods used to combine studies appropriate?</w:t>
            </w:r>
          </w:p>
        </w:tc>
        <w:tc>
          <w:tcPr>
            <w:tcW w:w="0" w:type="auto"/>
            <w:hideMark/>
          </w:tcPr>
          <w:p w14:paraId="77C555C0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 Was the likelihood of publication bias assessed?</w:t>
            </w:r>
          </w:p>
        </w:tc>
        <w:tc>
          <w:tcPr>
            <w:tcW w:w="0" w:type="auto"/>
            <w:hideMark/>
          </w:tcPr>
          <w:p w14:paraId="68778CCD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 Were recommendations for policy and /or practice supported by the reported data?</w:t>
            </w:r>
          </w:p>
        </w:tc>
        <w:tc>
          <w:tcPr>
            <w:tcW w:w="0" w:type="auto"/>
            <w:hideMark/>
          </w:tcPr>
          <w:p w14:paraId="4D617D99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 Were the specific directives for new research appropriate?</w:t>
            </w:r>
          </w:p>
        </w:tc>
        <w:tc>
          <w:tcPr>
            <w:tcW w:w="0" w:type="auto"/>
          </w:tcPr>
          <w:p w14:paraId="301C2A5A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mments</w:t>
            </w:r>
            <w:proofErr w:type="spellEnd"/>
          </w:p>
        </w:tc>
        <w:tc>
          <w:tcPr>
            <w:tcW w:w="0" w:type="auto"/>
            <w:hideMark/>
          </w:tcPr>
          <w:p w14:paraId="43919B62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14:paraId="4402CC87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>(%)</w:t>
            </w:r>
          </w:p>
        </w:tc>
      </w:tr>
      <w:tr w:rsidR="00B8131E" w:rsidRPr="007071CC" w14:paraId="501645A6" w14:textId="77777777" w:rsidTr="00B8131E">
        <w:trPr>
          <w:trHeight w:val="300"/>
        </w:trPr>
        <w:tc>
          <w:tcPr>
            <w:tcW w:w="0" w:type="auto"/>
            <w:noWrap/>
            <w:hideMark/>
          </w:tcPr>
          <w:p w14:paraId="096F25FC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ughran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0810ED92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76B649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3BC37E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CC7A2B9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BA66E8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0A81A2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1C1C44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752335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D4A589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DF4739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BC1001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FBEB5FA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 the paper does not provide sufficient detail on search strategies used for other databases than PubMed</w:t>
            </w:r>
          </w:p>
        </w:tc>
        <w:tc>
          <w:tcPr>
            <w:tcW w:w="0" w:type="auto"/>
            <w:noWrap/>
            <w:hideMark/>
          </w:tcPr>
          <w:p w14:paraId="325819D4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0/11</w:t>
            </w:r>
          </w:p>
        </w:tc>
        <w:tc>
          <w:tcPr>
            <w:tcW w:w="0" w:type="auto"/>
          </w:tcPr>
          <w:p w14:paraId="78E3A3F7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B8131E" w:rsidRPr="007071CC" w14:paraId="67C218FE" w14:textId="77777777" w:rsidTr="00B8131E">
        <w:trPr>
          <w:trHeight w:val="300"/>
        </w:trPr>
        <w:tc>
          <w:tcPr>
            <w:tcW w:w="0" w:type="auto"/>
            <w:noWrap/>
            <w:hideMark/>
          </w:tcPr>
          <w:p w14:paraId="017AC228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Lechien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5D772BA2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FD1BB0C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018E74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2C2E2D7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851EC2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2F9CB58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3FAEB21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C1B03A3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677C53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195C97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01B791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8EBFDAE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) research question not reported 3) the paper does not provide sufficient detail on search strategies (only keywords); 5), 6), 7) screening method is poorly described and there is no explicit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tatement regarding two reviewers </w:t>
            </w:r>
          </w:p>
        </w:tc>
        <w:tc>
          <w:tcPr>
            <w:tcW w:w="0" w:type="auto"/>
            <w:noWrap/>
            <w:hideMark/>
          </w:tcPr>
          <w:p w14:paraId="706FEB67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/11</w:t>
            </w:r>
          </w:p>
        </w:tc>
        <w:tc>
          <w:tcPr>
            <w:tcW w:w="0" w:type="auto"/>
          </w:tcPr>
          <w:p w14:paraId="10A6BD8A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B8131E" w:rsidRPr="007071CC" w14:paraId="299FAFE9" w14:textId="77777777" w:rsidTr="00B8131E">
        <w:trPr>
          <w:trHeight w:val="300"/>
        </w:trPr>
        <w:tc>
          <w:tcPr>
            <w:tcW w:w="0" w:type="auto"/>
            <w:noWrap/>
            <w:hideMark/>
          </w:tcPr>
          <w:p w14:paraId="1C45BB84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Li 2022</w:t>
            </w:r>
          </w:p>
        </w:tc>
        <w:tc>
          <w:tcPr>
            <w:tcW w:w="0" w:type="auto"/>
            <w:noWrap/>
            <w:hideMark/>
          </w:tcPr>
          <w:p w14:paraId="3A37785E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117793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2542E8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84858B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03CF02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294B54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3BB9EB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58557F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D4BCE9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5FECF7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12B404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590FA0E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D5EDFC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1/11</w:t>
            </w:r>
          </w:p>
        </w:tc>
        <w:tc>
          <w:tcPr>
            <w:tcW w:w="0" w:type="auto"/>
          </w:tcPr>
          <w:p w14:paraId="0B17C2FA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B8131E" w:rsidRPr="007071CC" w14:paraId="39C14D42" w14:textId="77777777" w:rsidTr="00B8131E">
        <w:trPr>
          <w:trHeight w:val="300"/>
        </w:trPr>
        <w:tc>
          <w:tcPr>
            <w:tcW w:w="0" w:type="auto"/>
            <w:noWrap/>
            <w:hideMark/>
          </w:tcPr>
          <w:p w14:paraId="6E2C553C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Miura 2012 </w:t>
            </w:r>
          </w:p>
        </w:tc>
        <w:tc>
          <w:tcPr>
            <w:tcW w:w="0" w:type="auto"/>
            <w:noWrap/>
            <w:hideMark/>
          </w:tcPr>
          <w:p w14:paraId="35CEC599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87F6083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A66AF1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6161DC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F42B9B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39CEB9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BC5AE2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F77B7A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48B5F7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1797284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2AE4C1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7969FCC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 research question not reported; 9) publication bias not assessed; 11) suggestion for future research is not sufficiently explored</w:t>
            </w:r>
          </w:p>
        </w:tc>
        <w:tc>
          <w:tcPr>
            <w:tcW w:w="0" w:type="auto"/>
            <w:noWrap/>
            <w:hideMark/>
          </w:tcPr>
          <w:p w14:paraId="787D2D39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11</w:t>
            </w:r>
          </w:p>
        </w:tc>
        <w:tc>
          <w:tcPr>
            <w:tcW w:w="0" w:type="auto"/>
          </w:tcPr>
          <w:p w14:paraId="753CD4EC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B8131E" w:rsidRPr="007071CC" w14:paraId="56D4B5B8" w14:textId="77777777" w:rsidTr="00B8131E">
        <w:trPr>
          <w:trHeight w:val="300"/>
        </w:trPr>
        <w:tc>
          <w:tcPr>
            <w:tcW w:w="0" w:type="auto"/>
            <w:noWrap/>
            <w:hideMark/>
          </w:tcPr>
          <w:p w14:paraId="47BDA9A1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ingendonk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noWrap/>
            <w:hideMark/>
          </w:tcPr>
          <w:p w14:paraId="5221585C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4479736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80F1FF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D09562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FFB0F6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349779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EA3C916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C661973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EB1D0E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DC6787A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08CAB8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655CBFC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) research question was not reported; 6), and 7): there is no explicit statement regarding if the procedures were performed by two </w:t>
            </w:r>
            <w:proofErr w:type="gram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iewers;  9</w:t>
            </w:r>
            <w:proofErr w:type="gram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publication bias was not assessed</w:t>
            </w:r>
          </w:p>
        </w:tc>
        <w:tc>
          <w:tcPr>
            <w:tcW w:w="0" w:type="auto"/>
            <w:noWrap/>
            <w:hideMark/>
          </w:tcPr>
          <w:p w14:paraId="647F65E6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11</w:t>
            </w:r>
          </w:p>
        </w:tc>
        <w:tc>
          <w:tcPr>
            <w:tcW w:w="0" w:type="auto"/>
          </w:tcPr>
          <w:p w14:paraId="06752337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B8131E" w:rsidRPr="007071CC" w14:paraId="1CBA7FA9" w14:textId="77777777" w:rsidTr="00B8131E">
        <w:trPr>
          <w:trHeight w:val="285"/>
        </w:trPr>
        <w:tc>
          <w:tcPr>
            <w:tcW w:w="0" w:type="auto"/>
            <w:noWrap/>
            <w:hideMark/>
          </w:tcPr>
          <w:p w14:paraId="394C2B49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mits 2014</w:t>
            </w:r>
          </w:p>
        </w:tc>
        <w:tc>
          <w:tcPr>
            <w:tcW w:w="0" w:type="auto"/>
            <w:noWrap/>
            <w:hideMark/>
          </w:tcPr>
          <w:p w14:paraId="3A256863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82261C6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0DD187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F2C17C3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986703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B4A964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D3503A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B96DF4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8BBFBEA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EBC046A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02507F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9D6C087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 research question was not reported; 3) the full search strategy was not reported; 8</w:t>
            </w:r>
            <w:proofErr w:type="gram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:studies</w:t>
            </w:r>
            <w:proofErr w:type="gram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ere not pooled because heterogeneous; however, the statistical analysis paragraph explaining the planned strategy for data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ynthesis is </w:t>
            </w:r>
            <w:proofErr w:type="gram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;  9</w:t>
            </w:r>
            <w:proofErr w:type="gram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publication bias not assessed</w:t>
            </w:r>
          </w:p>
        </w:tc>
        <w:tc>
          <w:tcPr>
            <w:tcW w:w="0" w:type="auto"/>
            <w:noWrap/>
            <w:hideMark/>
          </w:tcPr>
          <w:p w14:paraId="0EA4AADA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/11</w:t>
            </w:r>
          </w:p>
        </w:tc>
        <w:tc>
          <w:tcPr>
            <w:tcW w:w="0" w:type="auto"/>
          </w:tcPr>
          <w:p w14:paraId="5E3B1C53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B8131E" w:rsidRPr="007071CC" w14:paraId="4CB16494" w14:textId="77777777" w:rsidTr="00B8131E">
        <w:trPr>
          <w:trHeight w:val="285"/>
        </w:trPr>
        <w:tc>
          <w:tcPr>
            <w:tcW w:w="0" w:type="auto"/>
            <w:noWrap/>
            <w:hideMark/>
          </w:tcPr>
          <w:p w14:paraId="39C03243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Tolia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  <w:noWrap/>
            <w:hideMark/>
          </w:tcPr>
          <w:p w14:paraId="1D551334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CE63B7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D45BA9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CD7016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51C20D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F8E4031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F417EFA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EB11B3B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B6E7B2E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87857E6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D0D145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4F91F2F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) quality assessment was not performed; 6), and 7): there is no explicit statement regarding if the procedures were performed by two </w:t>
            </w:r>
            <w:proofErr w:type="gram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iewers;  8</w:t>
            </w:r>
            <w:proofErr w:type="gram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methods for data synthesis is not clearly reported; 9) publication bias was not assessed</w:t>
            </w:r>
          </w:p>
        </w:tc>
        <w:tc>
          <w:tcPr>
            <w:tcW w:w="0" w:type="auto"/>
            <w:noWrap/>
            <w:hideMark/>
          </w:tcPr>
          <w:p w14:paraId="642DFCC1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/11</w:t>
            </w:r>
          </w:p>
        </w:tc>
        <w:tc>
          <w:tcPr>
            <w:tcW w:w="0" w:type="auto"/>
          </w:tcPr>
          <w:p w14:paraId="5346582C" w14:textId="77777777" w:rsidR="00B8131E" w:rsidRPr="007071CC" w:rsidRDefault="00B8131E" w:rsidP="007B58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</w:tbl>
    <w:p w14:paraId="5969D9ED" w14:textId="77777777" w:rsidR="00B8131E" w:rsidRPr="007071CC" w:rsidRDefault="00B8131E" w:rsidP="00B8131E">
      <w:pPr>
        <w:rPr>
          <w:rFonts w:ascii="Times New Roman" w:hAnsi="Times New Roman" w:cs="Times New Roman"/>
          <w:lang w:val="en-US"/>
        </w:rPr>
      </w:pPr>
    </w:p>
    <w:p w14:paraId="0191D6F0" w14:textId="77777777" w:rsidR="0021197C" w:rsidRPr="007071CC" w:rsidRDefault="0021197C" w:rsidP="0021197C">
      <w:pPr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br w:type="page"/>
      </w:r>
    </w:p>
    <w:p w14:paraId="6018E8CE" w14:textId="31220720" w:rsidR="0021197C" w:rsidRPr="007071CC" w:rsidRDefault="009C7168" w:rsidP="004719AC">
      <w:pPr>
        <w:pStyle w:val="Titolo3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lastRenderedPageBreak/>
        <w:t>PICO 3 - What are the risk factors for GERD?</w:t>
      </w:r>
    </w:p>
    <w:p w14:paraId="0FA045A3" w14:textId="4513FDFF" w:rsidR="00EA052E" w:rsidRPr="007071CC" w:rsidRDefault="00EA052E" w:rsidP="00EA052E">
      <w:pPr>
        <w:pStyle w:val="Titolo4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Cohort studies</w:t>
      </w:r>
    </w:p>
    <w:p w14:paraId="2C3D9883" w14:textId="77777777" w:rsidR="00EA052E" w:rsidRPr="007071CC" w:rsidRDefault="00EA052E" w:rsidP="00EA052E">
      <w:pPr>
        <w:rPr>
          <w:rFonts w:ascii="Times New Roman" w:hAnsi="Times New Roman" w:cs="Times New Roman"/>
          <w:lang w:val="en-US"/>
        </w:rPr>
      </w:pPr>
    </w:p>
    <w:tbl>
      <w:tblPr>
        <w:tblStyle w:val="Grigliatabella5"/>
        <w:tblW w:w="0" w:type="auto"/>
        <w:jc w:val="center"/>
        <w:tblLook w:val="04A0" w:firstRow="1" w:lastRow="0" w:firstColumn="1" w:lastColumn="0" w:noHBand="0" w:noVBand="1"/>
      </w:tblPr>
      <w:tblGrid>
        <w:gridCol w:w="857"/>
        <w:gridCol w:w="1123"/>
        <w:gridCol w:w="1182"/>
        <w:gridCol w:w="1058"/>
        <w:gridCol w:w="1029"/>
        <w:gridCol w:w="1030"/>
        <w:gridCol w:w="1196"/>
        <w:gridCol w:w="958"/>
        <w:gridCol w:w="1243"/>
        <w:gridCol w:w="1285"/>
        <w:gridCol w:w="1041"/>
        <w:gridCol w:w="984"/>
        <w:gridCol w:w="460"/>
        <w:gridCol w:w="831"/>
      </w:tblGrid>
      <w:tr w:rsidR="00EA052E" w:rsidRPr="007071CC" w14:paraId="09AB4896" w14:textId="77777777" w:rsidTr="00EA052E">
        <w:trPr>
          <w:trHeight w:val="1191"/>
          <w:jc w:val="center"/>
        </w:trPr>
        <w:tc>
          <w:tcPr>
            <w:tcW w:w="0" w:type="auto"/>
            <w:vAlign w:val="center"/>
          </w:tcPr>
          <w:p w14:paraId="15D8A895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</w:p>
        </w:tc>
        <w:tc>
          <w:tcPr>
            <w:tcW w:w="0" w:type="auto"/>
          </w:tcPr>
          <w:p w14:paraId="33C81394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.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Were the two groups similar and recruited from the same population?</w:t>
            </w:r>
          </w:p>
        </w:tc>
        <w:tc>
          <w:tcPr>
            <w:tcW w:w="0" w:type="auto"/>
          </w:tcPr>
          <w:p w14:paraId="1DA3D821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2.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Were the exposures measured similarly to assign people to both exposed and unexposed groups?</w:t>
            </w:r>
          </w:p>
        </w:tc>
        <w:tc>
          <w:tcPr>
            <w:tcW w:w="0" w:type="auto"/>
          </w:tcPr>
          <w:p w14:paraId="31A728C8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. Was the exposure measured in a valid and reliable way?</w:t>
            </w:r>
          </w:p>
        </w:tc>
        <w:tc>
          <w:tcPr>
            <w:tcW w:w="0" w:type="auto"/>
          </w:tcPr>
          <w:p w14:paraId="74D43C5F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</w:rPr>
              <w:t xml:space="preserve">4. </w:t>
            </w:r>
            <w:r w:rsidRPr="007071CC">
              <w:rPr>
                <w:rFonts w:ascii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Were</w:t>
            </w:r>
            <w:proofErr w:type="spellEnd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confounding</w:t>
            </w:r>
            <w:proofErr w:type="spellEnd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factors</w:t>
            </w:r>
            <w:proofErr w:type="spellEnd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identified</w:t>
            </w:r>
            <w:proofErr w:type="spellEnd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?</w:t>
            </w:r>
          </w:p>
        </w:tc>
        <w:tc>
          <w:tcPr>
            <w:tcW w:w="0" w:type="auto"/>
          </w:tcPr>
          <w:p w14:paraId="0D1CFFCD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5.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 xml:space="preserve">Were strategies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 xml:space="preserve">to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deal with confounding factors stated?</w:t>
            </w:r>
          </w:p>
        </w:tc>
        <w:tc>
          <w:tcPr>
            <w:tcW w:w="0" w:type="auto"/>
          </w:tcPr>
          <w:p w14:paraId="2C8E158B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.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Were the groups/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 xml:space="preserve">participants free of the outcome at the start of the study (or </w:t>
            </w:r>
            <w:proofErr w:type="gramStart"/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 the moment</w:t>
            </w:r>
            <w:proofErr w:type="gramEnd"/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f exposure)?</w:t>
            </w:r>
          </w:p>
        </w:tc>
        <w:tc>
          <w:tcPr>
            <w:tcW w:w="0" w:type="auto"/>
          </w:tcPr>
          <w:p w14:paraId="61DD4691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7.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Were the outcomes measured in a valid and reliable way?</w:t>
            </w:r>
          </w:p>
        </w:tc>
        <w:tc>
          <w:tcPr>
            <w:tcW w:w="0" w:type="auto"/>
          </w:tcPr>
          <w:p w14:paraId="00E9170D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8.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Was the follow up time reported and sufficient to be long enough for outcomes to occur?</w:t>
            </w:r>
          </w:p>
        </w:tc>
        <w:tc>
          <w:tcPr>
            <w:tcW w:w="0" w:type="auto"/>
          </w:tcPr>
          <w:p w14:paraId="0925F031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 xml:space="preserve"> Was follow up complete, and if not, were the reasons to </w:t>
            </w:r>
            <w:proofErr w:type="gramStart"/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ss</w:t>
            </w:r>
            <w:proofErr w:type="gramEnd"/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to follow up described and explored?</w:t>
            </w:r>
          </w:p>
        </w:tc>
        <w:tc>
          <w:tcPr>
            <w:tcW w:w="0" w:type="auto"/>
          </w:tcPr>
          <w:p w14:paraId="0F7C5090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0.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 xml:space="preserve">Were strategies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to address incomplete follow up utilized?</w:t>
            </w:r>
          </w:p>
        </w:tc>
        <w:tc>
          <w:tcPr>
            <w:tcW w:w="0" w:type="auto"/>
          </w:tcPr>
          <w:p w14:paraId="2F2B4B3D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.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 xml:space="preserve"> Was appropriate statistical analysis used?</w:t>
            </w:r>
          </w:p>
        </w:tc>
        <w:tc>
          <w:tcPr>
            <w:tcW w:w="0" w:type="auto"/>
          </w:tcPr>
          <w:p w14:paraId="2AF237B8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Tot.</w:t>
            </w:r>
          </w:p>
        </w:tc>
        <w:tc>
          <w:tcPr>
            <w:tcW w:w="0" w:type="auto"/>
          </w:tcPr>
          <w:p w14:paraId="295053CB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Percentage</w:t>
            </w:r>
            <w:proofErr w:type="spellEnd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br/>
              <w:t>(%)</w:t>
            </w:r>
          </w:p>
        </w:tc>
      </w:tr>
      <w:tr w:rsidR="00EA052E" w:rsidRPr="007071CC" w14:paraId="6485F8A0" w14:textId="77777777" w:rsidTr="00EA052E">
        <w:trPr>
          <w:trHeight w:val="20"/>
          <w:jc w:val="center"/>
        </w:trPr>
        <w:tc>
          <w:tcPr>
            <w:tcW w:w="0" w:type="auto"/>
            <w:vAlign w:val="center"/>
          </w:tcPr>
          <w:p w14:paraId="0B0C564F" w14:textId="29E1A788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Abdel-</w:t>
            </w:r>
            <w:proofErr w:type="spellStart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Gawa</w:t>
            </w:r>
            <w:proofErr w:type="spellEnd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, 2009</w:t>
            </w:r>
          </w:p>
        </w:tc>
        <w:tc>
          <w:tcPr>
            <w:tcW w:w="0" w:type="auto"/>
            <w:vAlign w:val="center"/>
          </w:tcPr>
          <w:p w14:paraId="7357CC2E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0A41011B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7AD41264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34D27F43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0A690DC7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7B423600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361E8C5F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4CFBE16B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lb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there is no follow-up)</w:t>
            </w:r>
          </w:p>
        </w:tc>
        <w:tc>
          <w:tcPr>
            <w:tcW w:w="0" w:type="auto"/>
            <w:vAlign w:val="center"/>
          </w:tcPr>
          <w:p w14:paraId="76039598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lb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here is no follow-up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28ECC41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lb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(there is no follow-up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B3E799C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66CC1EA7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8/11</w:t>
            </w:r>
          </w:p>
        </w:tc>
        <w:tc>
          <w:tcPr>
            <w:tcW w:w="0" w:type="auto"/>
            <w:vAlign w:val="center"/>
          </w:tcPr>
          <w:p w14:paraId="3FC0DA5D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EA052E" w:rsidRPr="007071CC" w14:paraId="0B9B92A0" w14:textId="77777777" w:rsidTr="00EA052E">
        <w:trPr>
          <w:trHeight w:val="20"/>
          <w:jc w:val="center"/>
        </w:trPr>
        <w:tc>
          <w:tcPr>
            <w:tcW w:w="0" w:type="auto"/>
            <w:vAlign w:val="center"/>
          </w:tcPr>
          <w:p w14:paraId="029FFFF9" w14:textId="705A52B8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itsur, 2009</w:t>
            </w:r>
          </w:p>
        </w:tc>
        <w:tc>
          <w:tcPr>
            <w:tcW w:w="0" w:type="auto"/>
            <w:vAlign w:val="center"/>
          </w:tcPr>
          <w:p w14:paraId="4F2BB1DF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5A539D9E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54D28C91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2C676C2C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16AD9121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1BA55ADC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319B626B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311B7B10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lb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here is no follow-up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64CE6A3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lbe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here is no follow-up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F38BC2D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lbe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here is no follow-up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E97F6B2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36DFD72B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8/11</w:t>
            </w:r>
          </w:p>
        </w:tc>
        <w:tc>
          <w:tcPr>
            <w:tcW w:w="0" w:type="auto"/>
            <w:vAlign w:val="center"/>
          </w:tcPr>
          <w:p w14:paraId="444E518E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EA052E" w:rsidRPr="007071CC" w14:paraId="1036FAB9" w14:textId="77777777" w:rsidTr="00EA052E">
        <w:trPr>
          <w:trHeight w:val="20"/>
          <w:jc w:val="center"/>
        </w:trPr>
        <w:tc>
          <w:tcPr>
            <w:tcW w:w="0" w:type="auto"/>
            <w:vAlign w:val="center"/>
          </w:tcPr>
          <w:p w14:paraId="6A54B606" w14:textId="1813BAD8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urthy, 2018</w:t>
            </w:r>
          </w:p>
        </w:tc>
        <w:tc>
          <w:tcPr>
            <w:tcW w:w="0" w:type="auto"/>
            <w:vAlign w:val="center"/>
          </w:tcPr>
          <w:p w14:paraId="4ED80355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5004B715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5FF08D59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2A6B7EAD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78E78989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6594530A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064293A8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43275286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lb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here is no follow-up</w:t>
            </w:r>
          </w:p>
        </w:tc>
        <w:tc>
          <w:tcPr>
            <w:tcW w:w="0" w:type="auto"/>
            <w:vAlign w:val="center"/>
          </w:tcPr>
          <w:p w14:paraId="5695A4E3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lbe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here is no follow-up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5E379DF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lbe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here is no follow-up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2C73EF2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70C6A912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8/11</w:t>
            </w:r>
          </w:p>
        </w:tc>
        <w:tc>
          <w:tcPr>
            <w:tcW w:w="0" w:type="auto"/>
            <w:vAlign w:val="center"/>
          </w:tcPr>
          <w:p w14:paraId="10510B9B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EA052E" w:rsidRPr="007071CC" w14:paraId="200854F0" w14:textId="77777777" w:rsidTr="00EA052E">
        <w:trPr>
          <w:trHeight w:val="20"/>
          <w:jc w:val="center"/>
        </w:trPr>
        <w:tc>
          <w:tcPr>
            <w:tcW w:w="0" w:type="auto"/>
            <w:vAlign w:val="center"/>
          </w:tcPr>
          <w:p w14:paraId="283D54A3" w14:textId="614469D8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shankar</w:t>
            </w:r>
            <w:proofErr w:type="spellEnd"/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2009</w:t>
            </w:r>
          </w:p>
        </w:tc>
        <w:tc>
          <w:tcPr>
            <w:tcW w:w="0" w:type="auto"/>
            <w:vAlign w:val="center"/>
          </w:tcPr>
          <w:p w14:paraId="53E4CB5A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0B5A293E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1CECF86E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mentions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A0363AF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7F14149A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40674497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54BF3D61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47A29AFD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lb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here is no follow-up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420B334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lbe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here is no follow-up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5879CD2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lbe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here is no follow-up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E97F058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15EC2175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7/11</w:t>
            </w:r>
          </w:p>
        </w:tc>
        <w:tc>
          <w:tcPr>
            <w:tcW w:w="0" w:type="auto"/>
            <w:vAlign w:val="center"/>
          </w:tcPr>
          <w:p w14:paraId="1ECC55E8" w14:textId="77777777" w:rsidR="00EA052E" w:rsidRPr="007071CC" w:rsidRDefault="00EA052E" w:rsidP="00EA0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</w:tbl>
    <w:p w14:paraId="322D7B1C" w14:textId="77777777" w:rsidR="00EA052E" w:rsidRPr="007071CC" w:rsidRDefault="00EA052E" w:rsidP="00EA052E">
      <w:pPr>
        <w:rPr>
          <w:rFonts w:ascii="Times New Roman" w:hAnsi="Times New Roman" w:cs="Times New Roman"/>
          <w:lang w:val="en-US"/>
        </w:rPr>
      </w:pPr>
    </w:p>
    <w:p w14:paraId="6004EC83" w14:textId="77777777" w:rsidR="000E1509" w:rsidRPr="007071CC" w:rsidRDefault="000E1509" w:rsidP="000E1509">
      <w:pPr>
        <w:pStyle w:val="Titolo4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Cross-Sectional Studies</w:t>
      </w:r>
    </w:p>
    <w:p w14:paraId="64FFC934" w14:textId="77777777" w:rsidR="000E1509" w:rsidRPr="007071CC" w:rsidRDefault="000E1509" w:rsidP="000E1509">
      <w:pPr>
        <w:rPr>
          <w:rFonts w:ascii="Times New Roman" w:hAnsi="Times New Roman" w:cs="Times New Roman"/>
          <w:lang w:val="en-US"/>
        </w:rPr>
      </w:pPr>
    </w:p>
    <w:tbl>
      <w:tblPr>
        <w:tblStyle w:val="Grigliatabella6"/>
        <w:tblW w:w="5000" w:type="pct"/>
        <w:tblLook w:val="04A0" w:firstRow="1" w:lastRow="0" w:firstColumn="1" w:lastColumn="0" w:noHBand="0" w:noVBand="1"/>
      </w:tblPr>
      <w:tblGrid>
        <w:gridCol w:w="2529"/>
        <w:gridCol w:w="1121"/>
        <w:gridCol w:w="1173"/>
        <w:gridCol w:w="1159"/>
        <w:gridCol w:w="1602"/>
        <w:gridCol w:w="1214"/>
        <w:gridCol w:w="1316"/>
        <w:gridCol w:w="1519"/>
        <w:gridCol w:w="1185"/>
        <w:gridCol w:w="468"/>
        <w:gridCol w:w="991"/>
      </w:tblGrid>
      <w:tr w:rsidR="000E1509" w:rsidRPr="007071CC" w14:paraId="643B74E4" w14:textId="77777777" w:rsidTr="000E1509">
        <w:tc>
          <w:tcPr>
            <w:tcW w:w="886" w:type="pct"/>
            <w:vAlign w:val="center"/>
          </w:tcPr>
          <w:p w14:paraId="4B6ECC91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393" w:type="pct"/>
            <w:vAlign w:val="center"/>
          </w:tcPr>
          <w:p w14:paraId="74AAC44B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 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criteria for inclusion in the sample clearly defined?</w:t>
            </w:r>
          </w:p>
        </w:tc>
        <w:tc>
          <w:tcPr>
            <w:tcW w:w="411" w:type="pct"/>
            <w:vAlign w:val="center"/>
          </w:tcPr>
          <w:p w14:paraId="5639677B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study subjects and the setting described in detail?</w:t>
            </w:r>
          </w:p>
        </w:tc>
        <w:tc>
          <w:tcPr>
            <w:tcW w:w="406" w:type="pct"/>
            <w:vAlign w:val="center"/>
          </w:tcPr>
          <w:p w14:paraId="7343CBCC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as the exposure measured in a valid and reliable way?</w:t>
            </w:r>
          </w:p>
        </w:tc>
        <w:tc>
          <w:tcPr>
            <w:tcW w:w="561" w:type="pct"/>
            <w:vAlign w:val="center"/>
          </w:tcPr>
          <w:p w14:paraId="0AEE4374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objective, standard criteria used for measurement of the condition?</w:t>
            </w:r>
          </w:p>
        </w:tc>
        <w:tc>
          <w:tcPr>
            <w:tcW w:w="425" w:type="pct"/>
            <w:vAlign w:val="center"/>
          </w:tcPr>
          <w:p w14:paraId="719E73CF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nfounding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identifi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pct"/>
            <w:vAlign w:val="center"/>
          </w:tcPr>
          <w:p w14:paraId="66CDAEA7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strategies to deal with confounding factors stated?</w:t>
            </w:r>
          </w:p>
        </w:tc>
        <w:tc>
          <w:tcPr>
            <w:tcW w:w="532" w:type="pct"/>
            <w:vAlign w:val="center"/>
          </w:tcPr>
          <w:p w14:paraId="7BB23094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outcomes measured in a valid and reliable way?</w:t>
            </w:r>
          </w:p>
        </w:tc>
        <w:tc>
          <w:tcPr>
            <w:tcW w:w="415" w:type="pct"/>
            <w:vAlign w:val="center"/>
          </w:tcPr>
          <w:p w14:paraId="7DFE9DE4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as appropriate statistical analysis used?</w:t>
            </w:r>
          </w:p>
        </w:tc>
        <w:tc>
          <w:tcPr>
            <w:tcW w:w="163" w:type="pct"/>
            <w:vAlign w:val="center"/>
          </w:tcPr>
          <w:p w14:paraId="2BFC250C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Tot.</w:t>
            </w:r>
          </w:p>
        </w:tc>
        <w:tc>
          <w:tcPr>
            <w:tcW w:w="347" w:type="pct"/>
            <w:vAlign w:val="center"/>
          </w:tcPr>
          <w:p w14:paraId="03260286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>(%)</w:t>
            </w:r>
          </w:p>
        </w:tc>
      </w:tr>
      <w:tr w:rsidR="000E1509" w:rsidRPr="007071CC" w14:paraId="659B7F87" w14:textId="77777777" w:rsidTr="000E1509">
        <w:tc>
          <w:tcPr>
            <w:tcW w:w="886" w:type="pct"/>
            <w:vAlign w:val="center"/>
          </w:tcPr>
          <w:p w14:paraId="58004118" w14:textId="37F687BD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Bellomo, 2021</w:t>
            </w:r>
          </w:p>
        </w:tc>
        <w:tc>
          <w:tcPr>
            <w:tcW w:w="393" w:type="pct"/>
            <w:vAlign w:val="center"/>
          </w:tcPr>
          <w:p w14:paraId="1CCE26A3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2BAD0ACA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  <w:vAlign w:val="center"/>
          </w:tcPr>
          <w:p w14:paraId="2883BD7A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vAlign w:val="center"/>
          </w:tcPr>
          <w:p w14:paraId="6108BFD8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5" w:type="pct"/>
            <w:vAlign w:val="center"/>
          </w:tcPr>
          <w:p w14:paraId="27B4A919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1" w:type="pct"/>
            <w:vAlign w:val="center"/>
          </w:tcPr>
          <w:p w14:paraId="58C7DF93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no strategy for confounding factors)</w:t>
            </w:r>
          </w:p>
        </w:tc>
        <w:tc>
          <w:tcPr>
            <w:tcW w:w="532" w:type="pct"/>
            <w:vAlign w:val="center"/>
          </w:tcPr>
          <w:p w14:paraId="06D8ECC9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5" w:type="pct"/>
            <w:vAlign w:val="center"/>
          </w:tcPr>
          <w:p w14:paraId="4B00A174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3" w:type="pct"/>
            <w:vAlign w:val="center"/>
          </w:tcPr>
          <w:p w14:paraId="723EAF16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347" w:type="pct"/>
            <w:vAlign w:val="center"/>
          </w:tcPr>
          <w:p w14:paraId="69CFD7ED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0E1509" w:rsidRPr="007071CC" w14:paraId="3DAF45A6" w14:textId="77777777" w:rsidTr="000E1509">
        <w:tc>
          <w:tcPr>
            <w:tcW w:w="886" w:type="pct"/>
            <w:vAlign w:val="center"/>
          </w:tcPr>
          <w:p w14:paraId="1978557B" w14:textId="404281E6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Bibi, 2001</w:t>
            </w:r>
          </w:p>
        </w:tc>
        <w:tc>
          <w:tcPr>
            <w:tcW w:w="393" w:type="pct"/>
            <w:vAlign w:val="center"/>
          </w:tcPr>
          <w:p w14:paraId="387417B1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58BDAA21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  <w:vAlign w:val="center"/>
          </w:tcPr>
          <w:p w14:paraId="7F34A31A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vAlign w:val="center"/>
          </w:tcPr>
          <w:p w14:paraId="21622AF6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5" w:type="pct"/>
            <w:vAlign w:val="center"/>
          </w:tcPr>
          <w:p w14:paraId="4E16E56D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 xml:space="preserve">no confounding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lastRenderedPageBreak/>
              <w:t>factors were found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1" w:type="pct"/>
            <w:vAlign w:val="center"/>
          </w:tcPr>
          <w:p w14:paraId="5F6C5A11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ot Applicable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no strategy for confounding factors)</w:t>
            </w:r>
          </w:p>
        </w:tc>
        <w:tc>
          <w:tcPr>
            <w:tcW w:w="532" w:type="pct"/>
            <w:vAlign w:val="center"/>
          </w:tcPr>
          <w:p w14:paraId="5AC8255A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5" w:type="pct"/>
            <w:vAlign w:val="center"/>
          </w:tcPr>
          <w:p w14:paraId="4B4DCC1B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3" w:type="pct"/>
            <w:vAlign w:val="center"/>
          </w:tcPr>
          <w:p w14:paraId="029BFC8E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/8</w:t>
            </w:r>
          </w:p>
        </w:tc>
        <w:tc>
          <w:tcPr>
            <w:tcW w:w="347" w:type="pct"/>
            <w:vAlign w:val="center"/>
          </w:tcPr>
          <w:p w14:paraId="353497C6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0E1509" w:rsidRPr="007071CC" w14:paraId="2427E721" w14:textId="77777777" w:rsidTr="000E1509">
        <w:tc>
          <w:tcPr>
            <w:tcW w:w="886" w:type="pct"/>
            <w:vAlign w:val="center"/>
          </w:tcPr>
          <w:p w14:paraId="080FBD10" w14:textId="4B54068E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De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Bethman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, 1993</w:t>
            </w:r>
          </w:p>
        </w:tc>
        <w:tc>
          <w:tcPr>
            <w:tcW w:w="393" w:type="pct"/>
            <w:vAlign w:val="center"/>
          </w:tcPr>
          <w:p w14:paraId="5ED4B46D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211A9A7B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  <w:vAlign w:val="center"/>
          </w:tcPr>
          <w:p w14:paraId="14A53535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vAlign w:val="center"/>
          </w:tcPr>
          <w:p w14:paraId="20F6E189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5" w:type="pct"/>
            <w:vAlign w:val="center"/>
          </w:tcPr>
          <w:p w14:paraId="3A370FD9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no confounding factors were found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1" w:type="pct"/>
            <w:vAlign w:val="center"/>
          </w:tcPr>
          <w:p w14:paraId="6D67D1D2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no strategy for confounding factors)</w:t>
            </w:r>
          </w:p>
        </w:tc>
        <w:tc>
          <w:tcPr>
            <w:tcW w:w="532" w:type="pct"/>
            <w:vAlign w:val="center"/>
          </w:tcPr>
          <w:p w14:paraId="42E944E6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5" w:type="pct"/>
            <w:vAlign w:val="center"/>
          </w:tcPr>
          <w:p w14:paraId="0A04FCB5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no statistical studies were found)</w:t>
            </w:r>
          </w:p>
        </w:tc>
        <w:tc>
          <w:tcPr>
            <w:tcW w:w="163" w:type="pct"/>
            <w:vAlign w:val="center"/>
          </w:tcPr>
          <w:p w14:paraId="7C5F545D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/8</w:t>
            </w:r>
          </w:p>
        </w:tc>
        <w:tc>
          <w:tcPr>
            <w:tcW w:w="347" w:type="pct"/>
            <w:vAlign w:val="center"/>
          </w:tcPr>
          <w:p w14:paraId="70345EDB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0E1509" w:rsidRPr="007071CC" w14:paraId="4E7E330F" w14:textId="77777777" w:rsidTr="000E1509">
        <w:tc>
          <w:tcPr>
            <w:tcW w:w="886" w:type="pct"/>
            <w:vAlign w:val="center"/>
          </w:tcPr>
          <w:p w14:paraId="29DAA24C" w14:textId="3125BF5F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Deurloo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, 2004</w:t>
            </w:r>
          </w:p>
        </w:tc>
        <w:tc>
          <w:tcPr>
            <w:tcW w:w="393" w:type="pct"/>
            <w:vAlign w:val="center"/>
          </w:tcPr>
          <w:p w14:paraId="4391181F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30574749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  <w:vAlign w:val="center"/>
          </w:tcPr>
          <w:p w14:paraId="1F56962F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vAlign w:val="center"/>
          </w:tcPr>
          <w:p w14:paraId="57CC5AAC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5" w:type="pct"/>
            <w:vAlign w:val="center"/>
          </w:tcPr>
          <w:p w14:paraId="55BF4AE8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1" w:type="pct"/>
            <w:vAlign w:val="center"/>
          </w:tcPr>
          <w:p w14:paraId="26A978A1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no strategy for confounding factors)</w:t>
            </w:r>
          </w:p>
        </w:tc>
        <w:tc>
          <w:tcPr>
            <w:tcW w:w="532" w:type="pct"/>
            <w:vAlign w:val="center"/>
          </w:tcPr>
          <w:p w14:paraId="4E8583DE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5" w:type="pct"/>
            <w:vAlign w:val="center"/>
          </w:tcPr>
          <w:p w14:paraId="7320AB25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3" w:type="pct"/>
            <w:vAlign w:val="center"/>
          </w:tcPr>
          <w:p w14:paraId="47529FEE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347" w:type="pct"/>
            <w:vAlign w:val="center"/>
          </w:tcPr>
          <w:p w14:paraId="47CE401B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0E1509" w:rsidRPr="007071CC" w14:paraId="3AF3B0CC" w14:textId="77777777" w:rsidTr="000E1509">
        <w:tc>
          <w:tcPr>
            <w:tcW w:w="886" w:type="pct"/>
            <w:vAlign w:val="center"/>
          </w:tcPr>
          <w:p w14:paraId="5A79ABD3" w14:textId="6CD5DAA5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Duranku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, 2020</w:t>
            </w:r>
          </w:p>
        </w:tc>
        <w:tc>
          <w:tcPr>
            <w:tcW w:w="393" w:type="pct"/>
            <w:vAlign w:val="center"/>
          </w:tcPr>
          <w:p w14:paraId="08C1B4A4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0A3BBC24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  <w:vAlign w:val="center"/>
          </w:tcPr>
          <w:p w14:paraId="30AD6C46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vAlign w:val="center"/>
          </w:tcPr>
          <w:p w14:paraId="081F7FF1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5" w:type="pct"/>
            <w:vAlign w:val="center"/>
          </w:tcPr>
          <w:p w14:paraId="3B7BF11B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1" w:type="pct"/>
            <w:vAlign w:val="center"/>
          </w:tcPr>
          <w:p w14:paraId="1CDD6743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no strategy for confounding factors)</w:t>
            </w:r>
          </w:p>
        </w:tc>
        <w:tc>
          <w:tcPr>
            <w:tcW w:w="532" w:type="pct"/>
            <w:vAlign w:val="center"/>
          </w:tcPr>
          <w:p w14:paraId="74CF2FA2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5" w:type="pct"/>
            <w:vAlign w:val="center"/>
          </w:tcPr>
          <w:p w14:paraId="4B633FD4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3" w:type="pct"/>
            <w:vAlign w:val="center"/>
          </w:tcPr>
          <w:p w14:paraId="39948A19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347" w:type="pct"/>
            <w:vAlign w:val="center"/>
          </w:tcPr>
          <w:p w14:paraId="1282B202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0E1509" w:rsidRPr="007071CC" w14:paraId="56357720" w14:textId="77777777" w:rsidTr="000E1509">
        <w:tc>
          <w:tcPr>
            <w:tcW w:w="886" w:type="pct"/>
            <w:vAlign w:val="center"/>
          </w:tcPr>
          <w:p w14:paraId="31D2532F" w14:textId="095A85F0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Foroutan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, 2002</w:t>
            </w:r>
          </w:p>
        </w:tc>
        <w:tc>
          <w:tcPr>
            <w:tcW w:w="393" w:type="pct"/>
            <w:vAlign w:val="center"/>
          </w:tcPr>
          <w:p w14:paraId="6CCDFA14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34FFC076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  <w:vAlign w:val="center"/>
          </w:tcPr>
          <w:p w14:paraId="5287379F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vAlign w:val="center"/>
          </w:tcPr>
          <w:p w14:paraId="286DB6EA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Use of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questionnaire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pct"/>
            <w:vAlign w:val="center"/>
          </w:tcPr>
          <w:p w14:paraId="140EF4EB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no confounding factors were found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1" w:type="pct"/>
            <w:vAlign w:val="center"/>
          </w:tcPr>
          <w:p w14:paraId="1CD6A0E8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no strategy for confounding factors)</w:t>
            </w:r>
          </w:p>
        </w:tc>
        <w:tc>
          <w:tcPr>
            <w:tcW w:w="532" w:type="pct"/>
            <w:vAlign w:val="center"/>
          </w:tcPr>
          <w:p w14:paraId="70E7AD55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Use of questionnaires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" w:type="pct"/>
            <w:vAlign w:val="center"/>
          </w:tcPr>
          <w:p w14:paraId="02F199E8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3" w:type="pct"/>
            <w:vAlign w:val="center"/>
          </w:tcPr>
          <w:p w14:paraId="09AA0EDC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/8</w:t>
            </w:r>
          </w:p>
        </w:tc>
        <w:tc>
          <w:tcPr>
            <w:tcW w:w="347" w:type="pct"/>
            <w:vAlign w:val="center"/>
          </w:tcPr>
          <w:p w14:paraId="5C08BC87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0E1509" w:rsidRPr="007071CC" w14:paraId="60152C76" w14:textId="77777777" w:rsidTr="000E1509">
        <w:tc>
          <w:tcPr>
            <w:tcW w:w="886" w:type="pct"/>
            <w:vAlign w:val="center"/>
          </w:tcPr>
          <w:p w14:paraId="5C27ED5A" w14:textId="1E44C40F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Koebnick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, 2011</w:t>
            </w:r>
          </w:p>
        </w:tc>
        <w:tc>
          <w:tcPr>
            <w:tcW w:w="393" w:type="pct"/>
            <w:vAlign w:val="center"/>
          </w:tcPr>
          <w:p w14:paraId="02C970AA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04F3CA81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  <w:vAlign w:val="center"/>
          </w:tcPr>
          <w:p w14:paraId="17AC78CE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vAlign w:val="center"/>
          </w:tcPr>
          <w:p w14:paraId="4EA33B4F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5" w:type="pct"/>
            <w:vAlign w:val="center"/>
          </w:tcPr>
          <w:p w14:paraId="67273767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no confounding factors were found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1" w:type="pct"/>
            <w:vAlign w:val="center"/>
          </w:tcPr>
          <w:p w14:paraId="66854993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no strategy for confounding factors)</w:t>
            </w:r>
          </w:p>
        </w:tc>
        <w:tc>
          <w:tcPr>
            <w:tcW w:w="532" w:type="pct"/>
            <w:vAlign w:val="center"/>
          </w:tcPr>
          <w:p w14:paraId="22648078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5" w:type="pct"/>
            <w:vAlign w:val="center"/>
          </w:tcPr>
          <w:p w14:paraId="04A13CEF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3" w:type="pct"/>
            <w:vAlign w:val="center"/>
          </w:tcPr>
          <w:p w14:paraId="38AB5F49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/8</w:t>
            </w:r>
          </w:p>
        </w:tc>
        <w:tc>
          <w:tcPr>
            <w:tcW w:w="347" w:type="pct"/>
            <w:vAlign w:val="center"/>
          </w:tcPr>
          <w:p w14:paraId="217351C8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0E1509" w:rsidRPr="007071CC" w14:paraId="2E256A12" w14:textId="77777777" w:rsidTr="000E1509">
        <w:tc>
          <w:tcPr>
            <w:tcW w:w="886" w:type="pct"/>
            <w:vAlign w:val="center"/>
          </w:tcPr>
          <w:p w14:paraId="27579DA9" w14:textId="6E9208DE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Kohele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, 2004</w:t>
            </w:r>
          </w:p>
        </w:tc>
        <w:tc>
          <w:tcPr>
            <w:tcW w:w="393" w:type="pct"/>
            <w:vAlign w:val="center"/>
          </w:tcPr>
          <w:p w14:paraId="67481A5C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54281D94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  <w:vAlign w:val="center"/>
          </w:tcPr>
          <w:p w14:paraId="22038EA9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vAlign w:val="center"/>
          </w:tcPr>
          <w:p w14:paraId="7D849F57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5" w:type="pct"/>
            <w:vAlign w:val="center"/>
          </w:tcPr>
          <w:p w14:paraId="63E1C46A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no confounding factors were found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1" w:type="pct"/>
            <w:vAlign w:val="center"/>
          </w:tcPr>
          <w:p w14:paraId="6739016E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no strategy for confounding factors)</w:t>
            </w:r>
          </w:p>
        </w:tc>
        <w:tc>
          <w:tcPr>
            <w:tcW w:w="532" w:type="pct"/>
            <w:vAlign w:val="center"/>
          </w:tcPr>
          <w:p w14:paraId="10F8BA85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5" w:type="pct"/>
            <w:vAlign w:val="center"/>
          </w:tcPr>
          <w:p w14:paraId="311846D3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3" w:type="pct"/>
            <w:vAlign w:val="center"/>
          </w:tcPr>
          <w:p w14:paraId="0B61E393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/8</w:t>
            </w:r>
          </w:p>
        </w:tc>
        <w:tc>
          <w:tcPr>
            <w:tcW w:w="347" w:type="pct"/>
            <w:vAlign w:val="center"/>
          </w:tcPr>
          <w:p w14:paraId="4564267D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0E1509" w:rsidRPr="007071CC" w14:paraId="16AEA6E1" w14:textId="77777777" w:rsidTr="000E1509">
        <w:tc>
          <w:tcPr>
            <w:tcW w:w="886" w:type="pct"/>
            <w:vAlign w:val="center"/>
          </w:tcPr>
          <w:p w14:paraId="6C62F427" w14:textId="6F99507A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ado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, 2021</w:t>
            </w:r>
          </w:p>
        </w:tc>
        <w:tc>
          <w:tcPr>
            <w:tcW w:w="393" w:type="pct"/>
            <w:vAlign w:val="center"/>
          </w:tcPr>
          <w:p w14:paraId="2B3D5E2D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6C52AE4D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  <w:vAlign w:val="center"/>
          </w:tcPr>
          <w:p w14:paraId="3AF5A487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vAlign w:val="center"/>
          </w:tcPr>
          <w:p w14:paraId="7CB59FE3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Use of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questionnaire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pct"/>
            <w:vAlign w:val="center"/>
          </w:tcPr>
          <w:p w14:paraId="5EC3C74A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1" w:type="pct"/>
            <w:vAlign w:val="center"/>
          </w:tcPr>
          <w:p w14:paraId="17C15D98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32" w:type="pct"/>
            <w:vAlign w:val="center"/>
          </w:tcPr>
          <w:p w14:paraId="70303F6C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5" w:type="pct"/>
            <w:vAlign w:val="center"/>
          </w:tcPr>
          <w:p w14:paraId="05FDFCB6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3" w:type="pct"/>
            <w:vAlign w:val="center"/>
          </w:tcPr>
          <w:p w14:paraId="7BD489EF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347" w:type="pct"/>
            <w:vAlign w:val="center"/>
          </w:tcPr>
          <w:p w14:paraId="23BCA264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0E1509" w:rsidRPr="007071CC" w14:paraId="7BAADF21" w14:textId="77777777" w:rsidTr="000E1509">
        <w:tc>
          <w:tcPr>
            <w:tcW w:w="886" w:type="pct"/>
            <w:vAlign w:val="center"/>
          </w:tcPr>
          <w:p w14:paraId="4544C354" w14:textId="1805B0CB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ooli, 2012</w:t>
            </w:r>
          </w:p>
        </w:tc>
        <w:tc>
          <w:tcPr>
            <w:tcW w:w="393" w:type="pct"/>
            <w:vAlign w:val="center"/>
          </w:tcPr>
          <w:p w14:paraId="7A065331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5FB26B4C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  <w:vAlign w:val="center"/>
          </w:tcPr>
          <w:p w14:paraId="5ACB1D0C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vAlign w:val="center"/>
          </w:tcPr>
          <w:p w14:paraId="3D26386A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5" w:type="pct"/>
            <w:vAlign w:val="center"/>
          </w:tcPr>
          <w:p w14:paraId="7E4F194A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1" w:type="pct"/>
            <w:vAlign w:val="center"/>
          </w:tcPr>
          <w:p w14:paraId="3B8A2378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32" w:type="pct"/>
            <w:vAlign w:val="center"/>
          </w:tcPr>
          <w:p w14:paraId="3D7F8889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5" w:type="pct"/>
            <w:vAlign w:val="center"/>
          </w:tcPr>
          <w:p w14:paraId="60A5D6B8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3" w:type="pct"/>
            <w:vAlign w:val="center"/>
          </w:tcPr>
          <w:p w14:paraId="552B40B6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347" w:type="pct"/>
            <w:vAlign w:val="center"/>
          </w:tcPr>
          <w:p w14:paraId="775E6739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E1509" w:rsidRPr="007071CC" w14:paraId="42CA5158" w14:textId="77777777" w:rsidTr="000E1509">
        <w:tc>
          <w:tcPr>
            <w:tcW w:w="886" w:type="pct"/>
            <w:vAlign w:val="center"/>
          </w:tcPr>
          <w:p w14:paraId="653EE4B4" w14:textId="42309351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akaguchi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</w:p>
        </w:tc>
        <w:tc>
          <w:tcPr>
            <w:tcW w:w="393" w:type="pct"/>
            <w:vAlign w:val="center"/>
          </w:tcPr>
          <w:p w14:paraId="38D8C700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6F571D45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  <w:vAlign w:val="center"/>
          </w:tcPr>
          <w:p w14:paraId="7C0ACAD6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vAlign w:val="center"/>
          </w:tcPr>
          <w:p w14:paraId="45146DCD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Use of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questionnaire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pct"/>
            <w:vAlign w:val="center"/>
          </w:tcPr>
          <w:p w14:paraId="3BC52744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no confounding factors were found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1" w:type="pct"/>
            <w:vAlign w:val="center"/>
          </w:tcPr>
          <w:p w14:paraId="158034B9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72734896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 strategy for confounding factors)</w:t>
            </w:r>
          </w:p>
        </w:tc>
        <w:tc>
          <w:tcPr>
            <w:tcW w:w="532" w:type="pct"/>
            <w:vAlign w:val="center"/>
          </w:tcPr>
          <w:p w14:paraId="4BB4A936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5" w:type="pct"/>
            <w:vAlign w:val="center"/>
          </w:tcPr>
          <w:p w14:paraId="6CCC6D3B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3" w:type="pct"/>
            <w:vAlign w:val="center"/>
          </w:tcPr>
          <w:p w14:paraId="798770DC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/8</w:t>
            </w:r>
          </w:p>
        </w:tc>
        <w:tc>
          <w:tcPr>
            <w:tcW w:w="347" w:type="pct"/>
            <w:vAlign w:val="center"/>
          </w:tcPr>
          <w:p w14:paraId="5C018EA6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0E1509" w:rsidRPr="007071CC" w14:paraId="59FE49BE" w14:textId="77777777" w:rsidTr="000E1509">
        <w:tc>
          <w:tcPr>
            <w:tcW w:w="886" w:type="pct"/>
            <w:vAlign w:val="center"/>
          </w:tcPr>
          <w:p w14:paraId="669F6B0B" w14:textId="28890BB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tørdal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, 2006</w:t>
            </w:r>
          </w:p>
        </w:tc>
        <w:tc>
          <w:tcPr>
            <w:tcW w:w="393" w:type="pct"/>
            <w:vAlign w:val="center"/>
          </w:tcPr>
          <w:p w14:paraId="0CDA692E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3201B791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  <w:vAlign w:val="center"/>
          </w:tcPr>
          <w:p w14:paraId="06EC15D0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1" w:type="pct"/>
            <w:vAlign w:val="center"/>
          </w:tcPr>
          <w:p w14:paraId="2A0D81C3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5" w:type="pct"/>
            <w:vAlign w:val="center"/>
          </w:tcPr>
          <w:p w14:paraId="6337EE54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61" w:type="pct"/>
            <w:vAlign w:val="center"/>
          </w:tcPr>
          <w:p w14:paraId="73BEFA35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32" w:type="pct"/>
            <w:vAlign w:val="center"/>
          </w:tcPr>
          <w:p w14:paraId="0091C077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5" w:type="pct"/>
            <w:vAlign w:val="center"/>
          </w:tcPr>
          <w:p w14:paraId="7291366C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3" w:type="pct"/>
            <w:vAlign w:val="center"/>
          </w:tcPr>
          <w:p w14:paraId="47E1B8FB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347" w:type="pct"/>
            <w:vAlign w:val="center"/>
          </w:tcPr>
          <w:p w14:paraId="39826234" w14:textId="77777777" w:rsidR="000E1509" w:rsidRPr="007071CC" w:rsidRDefault="000E1509" w:rsidP="000E15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14:paraId="3BDDEA35" w14:textId="77777777" w:rsidR="000E1509" w:rsidRPr="007071CC" w:rsidRDefault="000E1509" w:rsidP="000E1509">
      <w:pPr>
        <w:rPr>
          <w:rFonts w:ascii="Times New Roman" w:hAnsi="Times New Roman" w:cs="Times New Roman"/>
          <w:lang w:val="en-US"/>
        </w:rPr>
      </w:pPr>
    </w:p>
    <w:p w14:paraId="195A14EF" w14:textId="57AB5548" w:rsidR="00B04E69" w:rsidRPr="007071CC" w:rsidRDefault="00B04E69" w:rsidP="00B04E69">
      <w:pPr>
        <w:pStyle w:val="Titolo4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Case-control studies</w:t>
      </w:r>
    </w:p>
    <w:tbl>
      <w:tblPr>
        <w:tblStyle w:val="Grigliatabella7"/>
        <w:tblW w:w="5000" w:type="pct"/>
        <w:jc w:val="center"/>
        <w:tblLook w:val="04A0" w:firstRow="1" w:lastRow="0" w:firstColumn="1" w:lastColumn="0" w:noHBand="0" w:noVBand="1"/>
      </w:tblPr>
      <w:tblGrid>
        <w:gridCol w:w="1052"/>
        <w:gridCol w:w="1055"/>
        <w:gridCol w:w="1206"/>
        <w:gridCol w:w="1206"/>
        <w:gridCol w:w="1055"/>
        <w:gridCol w:w="1055"/>
        <w:gridCol w:w="1206"/>
        <w:gridCol w:w="1206"/>
        <w:gridCol w:w="1056"/>
        <w:gridCol w:w="1205"/>
        <w:gridCol w:w="1205"/>
        <w:gridCol w:w="602"/>
        <w:gridCol w:w="1168"/>
      </w:tblGrid>
      <w:tr w:rsidR="00B04E69" w:rsidRPr="007071CC" w14:paraId="68194139" w14:textId="77777777" w:rsidTr="00B04E69">
        <w:trPr>
          <w:trHeight w:val="20"/>
          <w:jc w:val="center"/>
        </w:trPr>
        <w:tc>
          <w:tcPr>
            <w:tcW w:w="368" w:type="pct"/>
            <w:vAlign w:val="center"/>
          </w:tcPr>
          <w:p w14:paraId="7FC1EBAC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77048936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369" w:type="pct"/>
          </w:tcPr>
          <w:p w14:paraId="4D7B2AEE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 Were the groups comparable other than the presence of disease in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ases or the absence of disease in controls?</w:t>
            </w:r>
          </w:p>
        </w:tc>
        <w:tc>
          <w:tcPr>
            <w:tcW w:w="422" w:type="pct"/>
          </w:tcPr>
          <w:p w14:paraId="092AD9A3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.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 Were cases and controls matched appropriately?</w:t>
            </w:r>
          </w:p>
        </w:tc>
        <w:tc>
          <w:tcPr>
            <w:tcW w:w="422" w:type="pct"/>
          </w:tcPr>
          <w:p w14:paraId="4BEBE847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same criteria used for identification of cases and controls?</w:t>
            </w:r>
          </w:p>
        </w:tc>
        <w:tc>
          <w:tcPr>
            <w:tcW w:w="369" w:type="pct"/>
          </w:tcPr>
          <w:p w14:paraId="343AD01F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Was exposure measured in a standard, valid and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eliable way?</w:t>
            </w:r>
          </w:p>
        </w:tc>
        <w:tc>
          <w:tcPr>
            <w:tcW w:w="369" w:type="pct"/>
          </w:tcPr>
          <w:p w14:paraId="4F4F176B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5.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 Was exposure measured in the same way for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ases and controls?</w:t>
            </w:r>
          </w:p>
        </w:tc>
        <w:tc>
          <w:tcPr>
            <w:tcW w:w="422" w:type="pct"/>
          </w:tcPr>
          <w:p w14:paraId="28423BC4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6. 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nfounding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identifi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? </w:t>
            </w:r>
          </w:p>
        </w:tc>
        <w:tc>
          <w:tcPr>
            <w:tcW w:w="422" w:type="pct"/>
          </w:tcPr>
          <w:p w14:paraId="0FFB8428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strategies to deal with confounding factors stated?</w:t>
            </w:r>
          </w:p>
        </w:tc>
        <w:tc>
          <w:tcPr>
            <w:tcW w:w="370" w:type="pct"/>
          </w:tcPr>
          <w:p w14:paraId="3F099D9E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Were outcomes assessed in a standard, valid and reliable way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or cases and controls?</w:t>
            </w:r>
          </w:p>
        </w:tc>
        <w:tc>
          <w:tcPr>
            <w:tcW w:w="422" w:type="pct"/>
          </w:tcPr>
          <w:p w14:paraId="6EF07AE1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9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as the exposure period of interest long enough to be meaningful?</w:t>
            </w:r>
          </w:p>
        </w:tc>
        <w:tc>
          <w:tcPr>
            <w:tcW w:w="422" w:type="pct"/>
          </w:tcPr>
          <w:p w14:paraId="1AA70AB1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as appropriate statistical analysis used?</w:t>
            </w:r>
          </w:p>
        </w:tc>
        <w:tc>
          <w:tcPr>
            <w:tcW w:w="211" w:type="pct"/>
          </w:tcPr>
          <w:p w14:paraId="1551F302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Tot.</w:t>
            </w:r>
          </w:p>
        </w:tc>
        <w:tc>
          <w:tcPr>
            <w:tcW w:w="409" w:type="pct"/>
          </w:tcPr>
          <w:p w14:paraId="03E44AE1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>(%)</w:t>
            </w:r>
          </w:p>
        </w:tc>
      </w:tr>
      <w:tr w:rsidR="00B04E69" w:rsidRPr="007071CC" w14:paraId="0C9EC4AA" w14:textId="77777777" w:rsidTr="00B04E69">
        <w:trPr>
          <w:trHeight w:val="20"/>
          <w:jc w:val="center"/>
        </w:trPr>
        <w:tc>
          <w:tcPr>
            <w:tcW w:w="368" w:type="pct"/>
            <w:vAlign w:val="center"/>
          </w:tcPr>
          <w:p w14:paraId="2BE81D59" w14:textId="6F343EC2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Kumar, 2011. </w:t>
            </w:r>
          </w:p>
        </w:tc>
        <w:tc>
          <w:tcPr>
            <w:tcW w:w="369" w:type="pct"/>
            <w:vAlign w:val="center"/>
          </w:tcPr>
          <w:p w14:paraId="02BA998E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2" w:type="pct"/>
            <w:vAlign w:val="center"/>
          </w:tcPr>
          <w:p w14:paraId="4BA1953B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larger group of cases than controls)</w:t>
            </w:r>
          </w:p>
        </w:tc>
        <w:tc>
          <w:tcPr>
            <w:tcW w:w="422" w:type="pct"/>
            <w:vAlign w:val="center"/>
          </w:tcPr>
          <w:p w14:paraId="10E6DE91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9" w:type="pct"/>
            <w:vAlign w:val="center"/>
          </w:tcPr>
          <w:p w14:paraId="03F51AE6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9" w:type="pct"/>
            <w:vAlign w:val="center"/>
          </w:tcPr>
          <w:p w14:paraId="6D15A233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2" w:type="pct"/>
            <w:vAlign w:val="center"/>
          </w:tcPr>
          <w:p w14:paraId="71FC64A7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>(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nfounding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2" w:type="pct"/>
            <w:vAlign w:val="center"/>
          </w:tcPr>
          <w:p w14:paraId="7AAE4AAF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No strategies to limit confounding bias were used)</w:t>
            </w:r>
          </w:p>
        </w:tc>
        <w:tc>
          <w:tcPr>
            <w:tcW w:w="370" w:type="pct"/>
            <w:vAlign w:val="center"/>
          </w:tcPr>
          <w:p w14:paraId="0B740AB2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2" w:type="pct"/>
            <w:vAlign w:val="center"/>
          </w:tcPr>
          <w:p w14:paraId="7DCB1086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2" w:type="pct"/>
            <w:vAlign w:val="center"/>
          </w:tcPr>
          <w:p w14:paraId="7245D7EB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1" w:type="pct"/>
            <w:vAlign w:val="center"/>
          </w:tcPr>
          <w:p w14:paraId="7C793A4B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409" w:type="pct"/>
            <w:vAlign w:val="center"/>
          </w:tcPr>
          <w:p w14:paraId="51BE4D0D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bookmarkEnd w:id="2"/>
    </w:tbl>
    <w:p w14:paraId="365B589E" w14:textId="77777777" w:rsidR="00B04E69" w:rsidRPr="007071CC" w:rsidRDefault="00B04E69" w:rsidP="00B04E69">
      <w:pPr>
        <w:rPr>
          <w:rFonts w:ascii="Times New Roman" w:hAnsi="Times New Roman" w:cs="Times New Roman"/>
          <w:lang w:val="en-US"/>
        </w:rPr>
      </w:pPr>
    </w:p>
    <w:p w14:paraId="726750C3" w14:textId="77777777" w:rsidR="00B04E69" w:rsidRPr="007071CC" w:rsidRDefault="00B04E69" w:rsidP="00B04E69">
      <w:pPr>
        <w:pStyle w:val="Titolo4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Systematic reviews</w:t>
      </w:r>
    </w:p>
    <w:tbl>
      <w:tblPr>
        <w:tblStyle w:val="Grigliatabella8"/>
        <w:tblW w:w="5000" w:type="pct"/>
        <w:jc w:val="center"/>
        <w:tblLook w:val="04A0" w:firstRow="1" w:lastRow="0" w:firstColumn="1" w:lastColumn="0" w:noHBand="0" w:noVBand="1"/>
      </w:tblPr>
      <w:tblGrid>
        <w:gridCol w:w="956"/>
        <w:gridCol w:w="819"/>
        <w:gridCol w:w="1102"/>
        <w:gridCol w:w="959"/>
        <w:gridCol w:w="1102"/>
        <w:gridCol w:w="1102"/>
        <w:gridCol w:w="1102"/>
        <w:gridCol w:w="1102"/>
        <w:gridCol w:w="1102"/>
        <w:gridCol w:w="962"/>
        <w:gridCol w:w="1407"/>
        <w:gridCol w:w="959"/>
        <w:gridCol w:w="536"/>
        <w:gridCol w:w="1067"/>
      </w:tblGrid>
      <w:tr w:rsidR="00B04E69" w:rsidRPr="007071CC" w14:paraId="30DE9621" w14:textId="77777777" w:rsidTr="00B04E69">
        <w:trPr>
          <w:trHeight w:val="20"/>
          <w:jc w:val="center"/>
        </w:trPr>
        <w:tc>
          <w:tcPr>
            <w:tcW w:w="346" w:type="pct"/>
            <w:vAlign w:val="center"/>
          </w:tcPr>
          <w:p w14:paraId="7B6575B9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Studies</w:t>
            </w:r>
          </w:p>
        </w:tc>
        <w:tc>
          <w:tcPr>
            <w:tcW w:w="298" w:type="pct"/>
          </w:tcPr>
          <w:p w14:paraId="7E6222CE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 xml:space="preserve"> Is the review question clearly and explicitly stated?</w:t>
            </w:r>
          </w:p>
        </w:tc>
        <w:tc>
          <w:tcPr>
            <w:tcW w:w="397" w:type="pct"/>
          </w:tcPr>
          <w:p w14:paraId="15DE3FA3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Were the inclusion criteria appropriate for the review question?</w:t>
            </w:r>
          </w:p>
        </w:tc>
        <w:tc>
          <w:tcPr>
            <w:tcW w:w="347" w:type="pct"/>
          </w:tcPr>
          <w:p w14:paraId="0A3BFB01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.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Was the search strategy appropriate?</w:t>
            </w:r>
          </w:p>
        </w:tc>
        <w:tc>
          <w:tcPr>
            <w:tcW w:w="397" w:type="pct"/>
          </w:tcPr>
          <w:p w14:paraId="3A18FDFA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4.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Were the sources and resources used to search for studies adequate?</w:t>
            </w:r>
          </w:p>
        </w:tc>
        <w:tc>
          <w:tcPr>
            <w:tcW w:w="397" w:type="pct"/>
          </w:tcPr>
          <w:p w14:paraId="6BD42487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5.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Were the criteria for appraising studies appropriate?</w:t>
            </w:r>
          </w:p>
        </w:tc>
        <w:tc>
          <w:tcPr>
            <w:tcW w:w="397" w:type="pct"/>
          </w:tcPr>
          <w:p w14:paraId="448A3E89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 xml:space="preserve"> Was critical appraisal conducted by two or more reviewers independently?</w:t>
            </w:r>
          </w:p>
        </w:tc>
        <w:tc>
          <w:tcPr>
            <w:tcW w:w="397" w:type="pct"/>
          </w:tcPr>
          <w:p w14:paraId="068DF267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 xml:space="preserve"> Were </w:t>
            </w:r>
            <w:proofErr w:type="gramStart"/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ere</w:t>
            </w:r>
            <w:proofErr w:type="gramEnd"/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ethods to minimize errors in data extraction?</w:t>
            </w:r>
          </w:p>
        </w:tc>
        <w:tc>
          <w:tcPr>
            <w:tcW w:w="397" w:type="pct"/>
          </w:tcPr>
          <w:p w14:paraId="0E990AB9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8.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Were the methods used to combine studies appropriate?</w:t>
            </w:r>
          </w:p>
        </w:tc>
        <w:tc>
          <w:tcPr>
            <w:tcW w:w="348" w:type="pct"/>
          </w:tcPr>
          <w:p w14:paraId="203D229E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9.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Was the likelihood of publication bias assessed?</w:t>
            </w:r>
          </w:p>
        </w:tc>
        <w:tc>
          <w:tcPr>
            <w:tcW w:w="347" w:type="pct"/>
          </w:tcPr>
          <w:p w14:paraId="6465BED8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Were recommendations for policy and/or practice supported by the reported data?</w:t>
            </w:r>
          </w:p>
        </w:tc>
        <w:tc>
          <w:tcPr>
            <w:tcW w:w="347" w:type="pct"/>
          </w:tcPr>
          <w:p w14:paraId="2E574E32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1. </w:t>
            </w: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Were the specific directives for new research appropriate?</w:t>
            </w:r>
          </w:p>
        </w:tc>
        <w:tc>
          <w:tcPr>
            <w:tcW w:w="199" w:type="pct"/>
          </w:tcPr>
          <w:p w14:paraId="665F92F4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Tot.</w:t>
            </w:r>
          </w:p>
        </w:tc>
        <w:tc>
          <w:tcPr>
            <w:tcW w:w="385" w:type="pct"/>
          </w:tcPr>
          <w:p w14:paraId="7B957CB8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Percentage</w:t>
            </w:r>
            <w:proofErr w:type="spellEnd"/>
            <w:r w:rsidRPr="007071CC">
              <w:rPr>
                <w:rFonts w:ascii="Times New Roman" w:hAnsi="Times New Roman" w:cs="Times New Roman"/>
                <w:sz w:val="14"/>
                <w:szCs w:val="14"/>
              </w:rPr>
              <w:br/>
              <w:t>(%)</w:t>
            </w:r>
          </w:p>
        </w:tc>
      </w:tr>
      <w:tr w:rsidR="00B04E69" w:rsidRPr="007071CC" w14:paraId="23E4E5E9" w14:textId="77777777" w:rsidTr="00B04E69">
        <w:trPr>
          <w:trHeight w:val="20"/>
          <w:jc w:val="center"/>
        </w:trPr>
        <w:tc>
          <w:tcPr>
            <w:tcW w:w="346" w:type="pct"/>
            <w:vAlign w:val="center"/>
          </w:tcPr>
          <w:p w14:paraId="6632506B" w14:textId="718DFAAB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akkar, 2010</w:t>
            </w:r>
          </w:p>
        </w:tc>
        <w:tc>
          <w:tcPr>
            <w:tcW w:w="298" w:type="pct"/>
            <w:vAlign w:val="center"/>
          </w:tcPr>
          <w:p w14:paraId="3344104F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7" w:type="pct"/>
            <w:vAlign w:val="center"/>
          </w:tcPr>
          <w:p w14:paraId="55326EB4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0ACDDE96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7" w:type="pct"/>
            <w:vAlign w:val="center"/>
          </w:tcPr>
          <w:p w14:paraId="16E0E940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7" w:type="pct"/>
            <w:vAlign w:val="center"/>
          </w:tcPr>
          <w:p w14:paraId="4D60FE09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7" w:type="pct"/>
            <w:vAlign w:val="center"/>
          </w:tcPr>
          <w:p w14:paraId="1CFE8B8B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7" w:type="pct"/>
            <w:vAlign w:val="center"/>
          </w:tcPr>
          <w:p w14:paraId="6C3C1907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589910F6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 strategies were used to avoid errors during data extraction)</w:t>
            </w:r>
          </w:p>
        </w:tc>
        <w:tc>
          <w:tcPr>
            <w:tcW w:w="397" w:type="pct"/>
            <w:vAlign w:val="center"/>
          </w:tcPr>
          <w:p w14:paraId="032C8B1B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8" w:type="pct"/>
            <w:vAlign w:val="center"/>
          </w:tcPr>
          <w:p w14:paraId="5EE14733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37558CF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(no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mention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7" w:type="pct"/>
            <w:vAlign w:val="center"/>
          </w:tcPr>
          <w:p w14:paraId="47DCA92F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</w:t>
            </w:r>
            <w:r w:rsidRPr="007071CC">
              <w:rPr>
                <w:rFonts w:ascii="Times New Roman" w:hAnsi="Times New Roman" w:cs="Times New Roman"/>
                <w:lang w:val="en-US"/>
              </w:rPr>
              <w:br/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"/>
              </w:rPr>
              <w:t>There are no recommendations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47" w:type="pct"/>
            <w:vAlign w:val="center"/>
          </w:tcPr>
          <w:p w14:paraId="77533B73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7071CC">
              <w:rPr>
                <w:rFonts w:ascii="Times New Roman" w:hAnsi="Times New Roman" w:cs="Times New Roman"/>
              </w:rPr>
              <w:br/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vagu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hint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9" w:type="pct"/>
            <w:vAlign w:val="center"/>
          </w:tcPr>
          <w:p w14:paraId="4F1CA0A4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</w:rPr>
            </w:pPr>
            <w:r w:rsidRPr="007071CC">
              <w:rPr>
                <w:rFonts w:ascii="Times New Roman" w:hAnsi="Times New Roman" w:cs="Times New Roman"/>
                <w:sz w:val="14"/>
                <w:szCs w:val="14"/>
              </w:rPr>
              <w:t>7/11</w:t>
            </w:r>
          </w:p>
        </w:tc>
        <w:tc>
          <w:tcPr>
            <w:tcW w:w="385" w:type="pct"/>
            <w:vAlign w:val="center"/>
          </w:tcPr>
          <w:p w14:paraId="184B82C8" w14:textId="77777777" w:rsidR="00B04E69" w:rsidRPr="007071CC" w:rsidRDefault="00B04E69" w:rsidP="00B04E69">
            <w:pPr>
              <w:jc w:val="center"/>
              <w:rPr>
                <w:rFonts w:ascii="Times New Roman" w:hAnsi="Times New Roman" w:cs="Times New Roman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</w:tbl>
    <w:p w14:paraId="05EF496C" w14:textId="77777777" w:rsidR="00B04E69" w:rsidRPr="007071CC" w:rsidRDefault="00B04E69" w:rsidP="00B04E69">
      <w:pPr>
        <w:rPr>
          <w:rFonts w:ascii="Times New Roman" w:hAnsi="Times New Roman" w:cs="Times New Roman"/>
          <w:lang w:val="en-US"/>
        </w:rPr>
      </w:pPr>
    </w:p>
    <w:p w14:paraId="36A80B77" w14:textId="77777777" w:rsidR="0021197C" w:rsidRPr="007071CC" w:rsidRDefault="0021197C" w:rsidP="0021197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br w:type="page"/>
      </w:r>
    </w:p>
    <w:p w14:paraId="67CCABE5" w14:textId="141BEE58" w:rsidR="0021197C" w:rsidRPr="007071CC" w:rsidRDefault="009C7168" w:rsidP="00CE3736">
      <w:pPr>
        <w:pStyle w:val="Titolo3"/>
        <w:rPr>
          <w:rFonts w:ascii="Times New Roman" w:hAnsi="Times New Roman" w:cs="Times New Roman"/>
          <w:lang w:val="en-US"/>
        </w:rPr>
      </w:pPr>
      <w:bookmarkStart w:id="3" w:name="_Hlk196753133"/>
      <w:r w:rsidRPr="007071CC">
        <w:rPr>
          <w:rFonts w:ascii="Times New Roman" w:hAnsi="Times New Roman" w:cs="Times New Roman"/>
          <w:lang w:val="en-US"/>
        </w:rPr>
        <w:lastRenderedPageBreak/>
        <w:t>PICO 4 – What is the value of different diagnostic testing for GERD in infants and children?</w:t>
      </w:r>
    </w:p>
    <w:bookmarkEnd w:id="3"/>
    <w:p w14:paraId="5E349BC9" w14:textId="77777777" w:rsidR="00587A4F" w:rsidRPr="007071CC" w:rsidRDefault="00587A4F" w:rsidP="00587A4F">
      <w:pPr>
        <w:pStyle w:val="Titolo4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Case series</w:t>
      </w:r>
    </w:p>
    <w:p w14:paraId="73451585" w14:textId="77777777" w:rsidR="0021197C" w:rsidRPr="007071CC" w:rsidRDefault="0021197C" w:rsidP="0021197C">
      <w:pPr>
        <w:rPr>
          <w:rFonts w:ascii="Times New Roman" w:hAnsi="Times New Roman" w:cs="Times New Roman"/>
          <w:lang w:val="en-US"/>
        </w:rPr>
      </w:pPr>
    </w:p>
    <w:tbl>
      <w:tblPr>
        <w:tblStyle w:val="Grigliatabella9"/>
        <w:tblW w:w="5000" w:type="pct"/>
        <w:tblLook w:val="04A0" w:firstRow="1" w:lastRow="0" w:firstColumn="1" w:lastColumn="0" w:noHBand="0" w:noVBand="1"/>
      </w:tblPr>
      <w:tblGrid>
        <w:gridCol w:w="855"/>
        <w:gridCol w:w="1158"/>
        <w:gridCol w:w="1158"/>
        <w:gridCol w:w="1176"/>
        <w:gridCol w:w="1136"/>
        <w:gridCol w:w="1136"/>
        <w:gridCol w:w="1226"/>
        <w:gridCol w:w="1141"/>
        <w:gridCol w:w="1010"/>
        <w:gridCol w:w="1296"/>
        <w:gridCol w:w="1159"/>
        <w:gridCol w:w="710"/>
        <w:gridCol w:w="1116"/>
      </w:tblGrid>
      <w:tr w:rsidR="00587A4F" w:rsidRPr="007071CC" w14:paraId="10887976" w14:textId="77777777" w:rsidTr="00587A4F">
        <w:trPr>
          <w:trHeight w:val="20"/>
        </w:trPr>
        <w:tc>
          <w:tcPr>
            <w:tcW w:w="312" w:type="pct"/>
            <w:vAlign w:val="center"/>
          </w:tcPr>
          <w:p w14:paraId="213B93B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</w:p>
        </w:tc>
        <w:tc>
          <w:tcPr>
            <w:tcW w:w="418" w:type="pct"/>
          </w:tcPr>
          <w:p w14:paraId="059E122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Were there clear criteria for inclusion in the case series?</w:t>
            </w:r>
          </w:p>
        </w:tc>
        <w:tc>
          <w:tcPr>
            <w:tcW w:w="418" w:type="pct"/>
          </w:tcPr>
          <w:p w14:paraId="1C2AE04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Was the condition measured in a standard, reliable way for all participants included in the case series?</w:t>
            </w:r>
          </w:p>
        </w:tc>
        <w:tc>
          <w:tcPr>
            <w:tcW w:w="418" w:type="pct"/>
          </w:tcPr>
          <w:p w14:paraId="33EB88B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Were valid methods used for identification of the condition for all participants included in the case series?</w:t>
            </w:r>
          </w:p>
        </w:tc>
        <w:tc>
          <w:tcPr>
            <w:tcW w:w="366" w:type="pct"/>
          </w:tcPr>
          <w:p w14:paraId="6DE7DA4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Did the case series have consecutive inclusion of participants?</w:t>
            </w:r>
          </w:p>
        </w:tc>
        <w:tc>
          <w:tcPr>
            <w:tcW w:w="366" w:type="pct"/>
          </w:tcPr>
          <w:p w14:paraId="72AD7F7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 Did the case series have complete inclusion of participants?</w:t>
            </w:r>
          </w:p>
        </w:tc>
        <w:tc>
          <w:tcPr>
            <w:tcW w:w="418" w:type="pct"/>
          </w:tcPr>
          <w:p w14:paraId="04FF5EA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 Was there clear reporting of the demographics of the participants in the study?</w:t>
            </w:r>
          </w:p>
        </w:tc>
        <w:tc>
          <w:tcPr>
            <w:tcW w:w="418" w:type="pct"/>
          </w:tcPr>
          <w:p w14:paraId="53E0157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 Was there clear reporting of clinical information of the participants?</w:t>
            </w:r>
          </w:p>
        </w:tc>
        <w:tc>
          <w:tcPr>
            <w:tcW w:w="366" w:type="pct"/>
          </w:tcPr>
          <w:p w14:paraId="56A3A74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. Were the outcomes or </w:t>
            </w:r>
            <w:proofErr w:type="gramStart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low up</w:t>
            </w:r>
            <w:proofErr w:type="gramEnd"/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sults of cases clearly reported?</w:t>
            </w:r>
          </w:p>
        </w:tc>
        <w:tc>
          <w:tcPr>
            <w:tcW w:w="418" w:type="pct"/>
          </w:tcPr>
          <w:p w14:paraId="5F54579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 Was there clear reporting of the presenting site(s)/clinic(s) demographic information?</w:t>
            </w:r>
          </w:p>
        </w:tc>
        <w:tc>
          <w:tcPr>
            <w:tcW w:w="418" w:type="pct"/>
          </w:tcPr>
          <w:p w14:paraId="41B0C95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statistical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 xml:space="preserve"> appropriate?</w:t>
            </w:r>
          </w:p>
        </w:tc>
        <w:tc>
          <w:tcPr>
            <w:tcW w:w="261" w:type="pct"/>
          </w:tcPr>
          <w:p w14:paraId="3629031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05" w:type="pct"/>
          </w:tcPr>
          <w:p w14:paraId="5E69810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Percentage</w:t>
            </w:r>
            <w:proofErr w:type="spellEnd"/>
            <w:r w:rsidRPr="007071CC">
              <w:rPr>
                <w:rFonts w:ascii="Times New Roman" w:hAnsi="Times New Roman" w:cs="Times New Roman"/>
                <w:sz w:val="18"/>
                <w:szCs w:val="18"/>
              </w:rPr>
              <w:br/>
              <w:t>(%)</w:t>
            </w:r>
          </w:p>
        </w:tc>
      </w:tr>
      <w:tr w:rsidR="00587A4F" w:rsidRPr="007071CC" w14:paraId="0215BA5E" w14:textId="77777777" w:rsidTr="00587A4F">
        <w:trPr>
          <w:trHeight w:val="20"/>
        </w:trPr>
        <w:tc>
          <w:tcPr>
            <w:tcW w:w="312" w:type="pct"/>
          </w:tcPr>
          <w:p w14:paraId="5EA85E0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Staiano 1995</w:t>
            </w:r>
          </w:p>
        </w:tc>
        <w:tc>
          <w:tcPr>
            <w:tcW w:w="418" w:type="pct"/>
          </w:tcPr>
          <w:p w14:paraId="7C2B712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299FE93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76C3928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47D8A52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5D43881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02C83DB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56F5204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6" w:type="pct"/>
          </w:tcPr>
          <w:p w14:paraId="14E4FD0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2FCA970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pplicable (Not relevant to this study design)</w:t>
            </w:r>
          </w:p>
        </w:tc>
        <w:tc>
          <w:tcPr>
            <w:tcW w:w="418" w:type="pct"/>
          </w:tcPr>
          <w:p w14:paraId="0A0FEF7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1" w:type="pct"/>
          </w:tcPr>
          <w:p w14:paraId="206148A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/10</w:t>
            </w:r>
          </w:p>
        </w:tc>
        <w:tc>
          <w:tcPr>
            <w:tcW w:w="405" w:type="pct"/>
          </w:tcPr>
          <w:p w14:paraId="4F2CBB2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C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</w:tbl>
    <w:p w14:paraId="3F9DBBD4" w14:textId="77777777" w:rsidR="00587A4F" w:rsidRPr="007071CC" w:rsidRDefault="00587A4F" w:rsidP="0021197C">
      <w:pPr>
        <w:rPr>
          <w:rFonts w:ascii="Times New Roman" w:hAnsi="Times New Roman" w:cs="Times New Roman"/>
          <w:lang w:val="en-US"/>
        </w:rPr>
      </w:pPr>
    </w:p>
    <w:p w14:paraId="4D48353D" w14:textId="77777777" w:rsidR="00587A4F" w:rsidRPr="007071CC" w:rsidRDefault="00587A4F" w:rsidP="00587A4F">
      <w:pPr>
        <w:pStyle w:val="Titolo4"/>
        <w:rPr>
          <w:rFonts w:ascii="Times New Roman" w:hAnsi="Times New Roman" w:cs="Times New Roman"/>
        </w:rPr>
      </w:pPr>
      <w:proofErr w:type="spellStart"/>
      <w:r w:rsidRPr="007071CC">
        <w:rPr>
          <w:rFonts w:ascii="Times New Roman" w:hAnsi="Times New Roman" w:cs="Times New Roman"/>
        </w:rPr>
        <w:t>Cohort</w:t>
      </w:r>
      <w:proofErr w:type="spellEnd"/>
      <w:r w:rsidRPr="007071CC">
        <w:rPr>
          <w:rFonts w:ascii="Times New Roman" w:hAnsi="Times New Roman" w:cs="Times New Roman"/>
        </w:rPr>
        <w:t xml:space="preserve"> studies</w:t>
      </w:r>
    </w:p>
    <w:p w14:paraId="76B58512" w14:textId="77777777" w:rsidR="0021197C" w:rsidRPr="007071CC" w:rsidRDefault="0021197C" w:rsidP="0021197C">
      <w:pPr>
        <w:rPr>
          <w:rFonts w:ascii="Times New Roman" w:hAnsi="Times New Roman" w:cs="Times New Roman"/>
          <w:lang w:val="en-US"/>
        </w:rPr>
      </w:pPr>
    </w:p>
    <w:tbl>
      <w:tblPr>
        <w:tblStyle w:val="Grigliatabella10"/>
        <w:tblW w:w="5000" w:type="pct"/>
        <w:tblLook w:val="04A0" w:firstRow="1" w:lastRow="0" w:firstColumn="1" w:lastColumn="0" w:noHBand="0" w:noVBand="1"/>
      </w:tblPr>
      <w:tblGrid>
        <w:gridCol w:w="910"/>
        <w:gridCol w:w="1175"/>
        <w:gridCol w:w="1175"/>
        <w:gridCol w:w="912"/>
        <w:gridCol w:w="1079"/>
        <w:gridCol w:w="1044"/>
        <w:gridCol w:w="1045"/>
        <w:gridCol w:w="913"/>
        <w:gridCol w:w="1176"/>
        <w:gridCol w:w="1176"/>
        <w:gridCol w:w="1176"/>
        <w:gridCol w:w="945"/>
        <w:gridCol w:w="543"/>
        <w:gridCol w:w="1008"/>
      </w:tblGrid>
      <w:tr w:rsidR="00587A4F" w:rsidRPr="007071CC" w14:paraId="1882DB0E" w14:textId="77777777" w:rsidTr="00587A4F">
        <w:trPr>
          <w:trHeight w:val="20"/>
        </w:trPr>
        <w:tc>
          <w:tcPr>
            <w:tcW w:w="321" w:type="pct"/>
            <w:vAlign w:val="center"/>
          </w:tcPr>
          <w:p w14:paraId="7B80B03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414" w:type="pct"/>
          </w:tcPr>
          <w:p w14:paraId="12F50E6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two groups similar and recruited from the same population?</w:t>
            </w:r>
          </w:p>
        </w:tc>
        <w:tc>
          <w:tcPr>
            <w:tcW w:w="414" w:type="pct"/>
          </w:tcPr>
          <w:p w14:paraId="5E36C9A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exposures measured similarly to assign people to both exposed and unexposed groups?</w:t>
            </w:r>
          </w:p>
        </w:tc>
        <w:tc>
          <w:tcPr>
            <w:tcW w:w="322" w:type="pct"/>
          </w:tcPr>
          <w:p w14:paraId="76E3010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 Was the exposure measured in a valid and reliable way?</w:t>
            </w:r>
          </w:p>
        </w:tc>
        <w:tc>
          <w:tcPr>
            <w:tcW w:w="368" w:type="pct"/>
          </w:tcPr>
          <w:p w14:paraId="7DAA6E6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4. 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nfounding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identifi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68" w:type="pct"/>
          </w:tcPr>
          <w:p w14:paraId="0E5B87E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Were strategies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to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deal with confounding factors stated?</w:t>
            </w:r>
          </w:p>
        </w:tc>
        <w:tc>
          <w:tcPr>
            <w:tcW w:w="368" w:type="pct"/>
          </w:tcPr>
          <w:p w14:paraId="6879217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groups/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participants free of the outcome at the start of the study (or </w:t>
            </w:r>
            <w:proofErr w:type="gram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the moment</w:t>
            </w:r>
            <w:proofErr w:type="gram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exposure)?</w:t>
            </w:r>
          </w:p>
        </w:tc>
        <w:tc>
          <w:tcPr>
            <w:tcW w:w="322" w:type="pct"/>
          </w:tcPr>
          <w:p w14:paraId="0A07060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outcomes measured in a valid and reliable way?</w:t>
            </w:r>
          </w:p>
        </w:tc>
        <w:tc>
          <w:tcPr>
            <w:tcW w:w="414" w:type="pct"/>
          </w:tcPr>
          <w:p w14:paraId="4A7E8B1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as the follow up time reported and sufficient to be long enough for outcomes to occur?</w:t>
            </w:r>
          </w:p>
        </w:tc>
        <w:tc>
          <w:tcPr>
            <w:tcW w:w="414" w:type="pct"/>
          </w:tcPr>
          <w:p w14:paraId="73ABB23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 Was follow up complete, and if not, were the reasons to </w:t>
            </w:r>
            <w:proofErr w:type="gram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</w:t>
            </w:r>
            <w:proofErr w:type="gram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follow up described and explored?</w:t>
            </w:r>
          </w:p>
        </w:tc>
        <w:tc>
          <w:tcPr>
            <w:tcW w:w="414" w:type="pct"/>
          </w:tcPr>
          <w:p w14:paraId="1CE0202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Were strategies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to address incomplete follow up utilized?</w:t>
            </w:r>
          </w:p>
        </w:tc>
        <w:tc>
          <w:tcPr>
            <w:tcW w:w="322" w:type="pct"/>
          </w:tcPr>
          <w:p w14:paraId="5D3D3E1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 Was appropriate statistical analysis used?</w:t>
            </w:r>
          </w:p>
        </w:tc>
        <w:tc>
          <w:tcPr>
            <w:tcW w:w="184" w:type="pct"/>
          </w:tcPr>
          <w:p w14:paraId="1185049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57" w:type="pct"/>
          </w:tcPr>
          <w:p w14:paraId="370D690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>(%)</w:t>
            </w:r>
          </w:p>
        </w:tc>
      </w:tr>
      <w:tr w:rsidR="00587A4F" w:rsidRPr="007071CC" w14:paraId="0CE850D6" w14:textId="77777777" w:rsidTr="00587A4F">
        <w:trPr>
          <w:trHeight w:val="20"/>
        </w:trPr>
        <w:tc>
          <w:tcPr>
            <w:tcW w:w="321" w:type="pct"/>
          </w:tcPr>
          <w:p w14:paraId="6F1A73B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bdallah 2017</w:t>
            </w:r>
          </w:p>
        </w:tc>
        <w:tc>
          <w:tcPr>
            <w:tcW w:w="414" w:type="pct"/>
          </w:tcPr>
          <w:p w14:paraId="64D50B5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only one group considered)</w:t>
            </w:r>
          </w:p>
        </w:tc>
        <w:tc>
          <w:tcPr>
            <w:tcW w:w="414" w:type="pct"/>
          </w:tcPr>
          <w:p w14:paraId="5C20F1B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only one group considered)</w:t>
            </w:r>
          </w:p>
        </w:tc>
        <w:tc>
          <w:tcPr>
            <w:tcW w:w="322" w:type="pct"/>
          </w:tcPr>
          <w:p w14:paraId="76E666B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8" w:type="pct"/>
          </w:tcPr>
          <w:p w14:paraId="7FFEE41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8" w:type="pct"/>
          </w:tcPr>
          <w:p w14:paraId="7080A14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8" w:type="pct"/>
          </w:tcPr>
          <w:p w14:paraId="11B78AF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495BEB4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4" w:type="pct"/>
          </w:tcPr>
          <w:p w14:paraId="665E7ED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414" w:type="pct"/>
          </w:tcPr>
          <w:p w14:paraId="52354C8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414" w:type="pct"/>
          </w:tcPr>
          <w:p w14:paraId="61C5E75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322" w:type="pct"/>
          </w:tcPr>
          <w:p w14:paraId="004961C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" w:type="pct"/>
          </w:tcPr>
          <w:p w14:paraId="1A37FED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/11</w:t>
            </w:r>
          </w:p>
        </w:tc>
        <w:tc>
          <w:tcPr>
            <w:tcW w:w="357" w:type="pct"/>
          </w:tcPr>
          <w:p w14:paraId="7138036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587A4F" w:rsidRPr="007071CC" w14:paraId="22A407DA" w14:textId="77777777" w:rsidTr="00587A4F">
        <w:trPr>
          <w:trHeight w:val="20"/>
        </w:trPr>
        <w:tc>
          <w:tcPr>
            <w:tcW w:w="321" w:type="pct"/>
          </w:tcPr>
          <w:p w14:paraId="4771DE8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Macharia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414" w:type="pct"/>
          </w:tcPr>
          <w:p w14:paraId="767206F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only one group considered)</w:t>
            </w:r>
          </w:p>
        </w:tc>
        <w:tc>
          <w:tcPr>
            <w:tcW w:w="414" w:type="pct"/>
          </w:tcPr>
          <w:p w14:paraId="0F82984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only one group considered)</w:t>
            </w:r>
          </w:p>
        </w:tc>
        <w:tc>
          <w:tcPr>
            <w:tcW w:w="322" w:type="pct"/>
          </w:tcPr>
          <w:p w14:paraId="2018FEE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8" w:type="pct"/>
          </w:tcPr>
          <w:p w14:paraId="79F81B0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8" w:type="pct"/>
          </w:tcPr>
          <w:p w14:paraId="3E324C2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No (no strategy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" w:type="pct"/>
          </w:tcPr>
          <w:p w14:paraId="2A9FBE2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4D4E6CB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4" w:type="pct"/>
          </w:tcPr>
          <w:p w14:paraId="54AD185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414" w:type="pct"/>
          </w:tcPr>
          <w:p w14:paraId="0F8CCC5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414" w:type="pct"/>
          </w:tcPr>
          <w:p w14:paraId="278787D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322" w:type="pct"/>
          </w:tcPr>
          <w:p w14:paraId="1573D87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" w:type="pct"/>
          </w:tcPr>
          <w:p w14:paraId="18451DE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/11</w:t>
            </w:r>
          </w:p>
        </w:tc>
        <w:tc>
          <w:tcPr>
            <w:tcW w:w="357" w:type="pct"/>
          </w:tcPr>
          <w:p w14:paraId="2E98453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587A4F" w:rsidRPr="007071CC" w14:paraId="22C136DB" w14:textId="77777777" w:rsidTr="00587A4F">
        <w:trPr>
          <w:trHeight w:val="20"/>
        </w:trPr>
        <w:tc>
          <w:tcPr>
            <w:tcW w:w="321" w:type="pct"/>
          </w:tcPr>
          <w:p w14:paraId="09CE0AD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velli 1994</w:t>
            </w:r>
          </w:p>
        </w:tc>
        <w:tc>
          <w:tcPr>
            <w:tcW w:w="414" w:type="pct"/>
          </w:tcPr>
          <w:p w14:paraId="4083A3D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only one group considered)</w:t>
            </w:r>
          </w:p>
        </w:tc>
        <w:tc>
          <w:tcPr>
            <w:tcW w:w="414" w:type="pct"/>
          </w:tcPr>
          <w:p w14:paraId="15323E7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only one group considered)</w:t>
            </w:r>
          </w:p>
        </w:tc>
        <w:tc>
          <w:tcPr>
            <w:tcW w:w="322" w:type="pct"/>
          </w:tcPr>
          <w:p w14:paraId="4393F5C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8" w:type="pct"/>
          </w:tcPr>
          <w:p w14:paraId="1E48F89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confounding factors not identified)</w:t>
            </w:r>
          </w:p>
        </w:tc>
        <w:tc>
          <w:tcPr>
            <w:tcW w:w="368" w:type="pct"/>
          </w:tcPr>
          <w:p w14:paraId="707560C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No (no strategy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" w:type="pct"/>
          </w:tcPr>
          <w:p w14:paraId="620F1E7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7910A97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4" w:type="pct"/>
          </w:tcPr>
          <w:p w14:paraId="0F41820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414" w:type="pct"/>
          </w:tcPr>
          <w:p w14:paraId="5F26646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414" w:type="pct"/>
          </w:tcPr>
          <w:p w14:paraId="5EE72BD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322" w:type="pct"/>
          </w:tcPr>
          <w:p w14:paraId="6589E88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" w:type="pct"/>
          </w:tcPr>
          <w:p w14:paraId="76AAE5A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/11</w:t>
            </w:r>
          </w:p>
        </w:tc>
        <w:tc>
          <w:tcPr>
            <w:tcW w:w="357" w:type="pct"/>
          </w:tcPr>
          <w:p w14:paraId="15380FC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587A4F" w:rsidRPr="007071CC" w14:paraId="760399F5" w14:textId="77777777" w:rsidTr="00587A4F">
        <w:trPr>
          <w:trHeight w:val="20"/>
        </w:trPr>
        <w:tc>
          <w:tcPr>
            <w:tcW w:w="321" w:type="pct"/>
          </w:tcPr>
          <w:p w14:paraId="69623DE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afe 2016</w:t>
            </w:r>
          </w:p>
        </w:tc>
        <w:tc>
          <w:tcPr>
            <w:tcW w:w="414" w:type="pct"/>
          </w:tcPr>
          <w:p w14:paraId="78EED38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only one group considered)</w:t>
            </w:r>
          </w:p>
        </w:tc>
        <w:tc>
          <w:tcPr>
            <w:tcW w:w="414" w:type="pct"/>
          </w:tcPr>
          <w:p w14:paraId="7D3532A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only one group considered)</w:t>
            </w:r>
          </w:p>
        </w:tc>
        <w:tc>
          <w:tcPr>
            <w:tcW w:w="322" w:type="pct"/>
          </w:tcPr>
          <w:p w14:paraId="7CE66B9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8" w:type="pct"/>
          </w:tcPr>
          <w:p w14:paraId="2EB98D9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confounding factors not identified)</w:t>
            </w:r>
          </w:p>
        </w:tc>
        <w:tc>
          <w:tcPr>
            <w:tcW w:w="368" w:type="pct"/>
          </w:tcPr>
          <w:p w14:paraId="1F79B3B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No (no strategy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" w:type="pct"/>
          </w:tcPr>
          <w:p w14:paraId="1AEF855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71DB0DA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4" w:type="pct"/>
          </w:tcPr>
          <w:p w14:paraId="7BA6CE1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414" w:type="pct"/>
          </w:tcPr>
          <w:p w14:paraId="493CA10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414" w:type="pct"/>
          </w:tcPr>
          <w:p w14:paraId="35FA08D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322" w:type="pct"/>
          </w:tcPr>
          <w:p w14:paraId="5433148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" w:type="pct"/>
          </w:tcPr>
          <w:p w14:paraId="46A642E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/11</w:t>
            </w:r>
          </w:p>
        </w:tc>
        <w:tc>
          <w:tcPr>
            <w:tcW w:w="357" w:type="pct"/>
          </w:tcPr>
          <w:p w14:paraId="7361479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587A4F" w:rsidRPr="007071CC" w14:paraId="4AE6FA13" w14:textId="77777777" w:rsidTr="00587A4F">
        <w:trPr>
          <w:trHeight w:val="20"/>
        </w:trPr>
        <w:tc>
          <w:tcPr>
            <w:tcW w:w="321" w:type="pct"/>
          </w:tcPr>
          <w:p w14:paraId="033637D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alvatore 2009</w:t>
            </w:r>
          </w:p>
        </w:tc>
        <w:tc>
          <w:tcPr>
            <w:tcW w:w="414" w:type="pct"/>
          </w:tcPr>
          <w:p w14:paraId="5208822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only one group considered)</w:t>
            </w:r>
          </w:p>
        </w:tc>
        <w:tc>
          <w:tcPr>
            <w:tcW w:w="414" w:type="pct"/>
          </w:tcPr>
          <w:p w14:paraId="2B76E11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only one group considered)</w:t>
            </w:r>
          </w:p>
        </w:tc>
        <w:tc>
          <w:tcPr>
            <w:tcW w:w="322" w:type="pct"/>
          </w:tcPr>
          <w:p w14:paraId="0AA66A6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8" w:type="pct"/>
          </w:tcPr>
          <w:p w14:paraId="2D4BCD1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confounding factors not identified)</w:t>
            </w:r>
          </w:p>
        </w:tc>
        <w:tc>
          <w:tcPr>
            <w:tcW w:w="368" w:type="pct"/>
          </w:tcPr>
          <w:p w14:paraId="50082B5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No (no strategy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" w:type="pct"/>
          </w:tcPr>
          <w:p w14:paraId="6472D09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23B8141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4" w:type="pct"/>
          </w:tcPr>
          <w:p w14:paraId="67E829F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414" w:type="pct"/>
          </w:tcPr>
          <w:p w14:paraId="509E167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414" w:type="pct"/>
          </w:tcPr>
          <w:p w14:paraId="5BD075C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322" w:type="pct"/>
          </w:tcPr>
          <w:p w14:paraId="6742FCA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" w:type="pct"/>
          </w:tcPr>
          <w:p w14:paraId="0FE376B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/11</w:t>
            </w:r>
          </w:p>
        </w:tc>
        <w:tc>
          <w:tcPr>
            <w:tcW w:w="357" w:type="pct"/>
          </w:tcPr>
          <w:p w14:paraId="244D775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587A4F" w:rsidRPr="007071CC" w14:paraId="7E7654F7" w14:textId="77777777" w:rsidTr="00587A4F">
        <w:trPr>
          <w:trHeight w:val="20"/>
        </w:trPr>
        <w:tc>
          <w:tcPr>
            <w:tcW w:w="321" w:type="pct"/>
          </w:tcPr>
          <w:p w14:paraId="1A1485B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ang 2015</w:t>
            </w:r>
          </w:p>
        </w:tc>
        <w:tc>
          <w:tcPr>
            <w:tcW w:w="414" w:type="pct"/>
          </w:tcPr>
          <w:p w14:paraId="205A9D0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only one group considered)</w:t>
            </w:r>
          </w:p>
        </w:tc>
        <w:tc>
          <w:tcPr>
            <w:tcW w:w="414" w:type="pct"/>
          </w:tcPr>
          <w:p w14:paraId="4F466CA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only one group considered)</w:t>
            </w:r>
          </w:p>
        </w:tc>
        <w:tc>
          <w:tcPr>
            <w:tcW w:w="322" w:type="pct"/>
          </w:tcPr>
          <w:p w14:paraId="5BC255F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8" w:type="pct"/>
          </w:tcPr>
          <w:p w14:paraId="49680F9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confounding factors not identified)</w:t>
            </w:r>
          </w:p>
        </w:tc>
        <w:tc>
          <w:tcPr>
            <w:tcW w:w="368" w:type="pct"/>
          </w:tcPr>
          <w:p w14:paraId="382BC6B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No (no strategy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" w:type="pct"/>
          </w:tcPr>
          <w:p w14:paraId="027220D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6F617AF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4" w:type="pct"/>
          </w:tcPr>
          <w:p w14:paraId="09B83B4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414" w:type="pct"/>
          </w:tcPr>
          <w:p w14:paraId="7BC76EB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414" w:type="pct"/>
          </w:tcPr>
          <w:p w14:paraId="2CEEF40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pplicable (no follow-up considered)</w:t>
            </w:r>
          </w:p>
        </w:tc>
        <w:tc>
          <w:tcPr>
            <w:tcW w:w="322" w:type="pct"/>
          </w:tcPr>
          <w:p w14:paraId="6614046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" w:type="pct"/>
          </w:tcPr>
          <w:p w14:paraId="28FA0A8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/11</w:t>
            </w:r>
          </w:p>
        </w:tc>
        <w:tc>
          <w:tcPr>
            <w:tcW w:w="357" w:type="pct"/>
          </w:tcPr>
          <w:p w14:paraId="1B71F95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</w:tbl>
    <w:p w14:paraId="2697CD57" w14:textId="77777777" w:rsidR="00587A4F" w:rsidRPr="007071CC" w:rsidRDefault="00587A4F" w:rsidP="0021197C">
      <w:pPr>
        <w:rPr>
          <w:rFonts w:ascii="Times New Roman" w:hAnsi="Times New Roman" w:cs="Times New Roman"/>
          <w:lang w:val="en-US"/>
        </w:rPr>
      </w:pPr>
    </w:p>
    <w:p w14:paraId="2281BD25" w14:textId="77777777" w:rsidR="00587A4F" w:rsidRPr="007071CC" w:rsidRDefault="00587A4F" w:rsidP="00587A4F">
      <w:pPr>
        <w:pStyle w:val="Titolo4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Cross-Sectional Studies</w:t>
      </w:r>
    </w:p>
    <w:p w14:paraId="536D4876" w14:textId="77777777" w:rsidR="00587A4F" w:rsidRPr="007071CC" w:rsidRDefault="00587A4F" w:rsidP="0021197C">
      <w:pPr>
        <w:rPr>
          <w:rFonts w:ascii="Times New Roman" w:hAnsi="Times New Roman" w:cs="Times New Roman"/>
          <w:lang w:val="en-US"/>
        </w:rPr>
      </w:pPr>
    </w:p>
    <w:tbl>
      <w:tblPr>
        <w:tblStyle w:val="Grigliatabella11"/>
        <w:tblW w:w="5000" w:type="pct"/>
        <w:tblLook w:val="04A0" w:firstRow="1" w:lastRow="0" w:firstColumn="1" w:lastColumn="0" w:noHBand="0" w:noVBand="1"/>
      </w:tblPr>
      <w:tblGrid>
        <w:gridCol w:w="1137"/>
        <w:gridCol w:w="1217"/>
        <w:gridCol w:w="1292"/>
        <w:gridCol w:w="1294"/>
        <w:gridCol w:w="1699"/>
        <w:gridCol w:w="1468"/>
        <w:gridCol w:w="1519"/>
        <w:gridCol w:w="1296"/>
        <w:gridCol w:w="1402"/>
        <w:gridCol w:w="671"/>
        <w:gridCol w:w="1282"/>
      </w:tblGrid>
      <w:tr w:rsidR="00587A4F" w:rsidRPr="007071CC" w14:paraId="5EF5CA1C" w14:textId="77777777" w:rsidTr="00587A4F">
        <w:tc>
          <w:tcPr>
            <w:tcW w:w="398" w:type="pct"/>
            <w:vAlign w:val="center"/>
          </w:tcPr>
          <w:p w14:paraId="565999A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426" w:type="pct"/>
          </w:tcPr>
          <w:p w14:paraId="4668962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 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criteria for inclusion in the sample clearly defined?</w:t>
            </w:r>
          </w:p>
        </w:tc>
        <w:tc>
          <w:tcPr>
            <w:tcW w:w="452" w:type="pct"/>
          </w:tcPr>
          <w:p w14:paraId="3556158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study subjects and the setting described in detail?</w:t>
            </w:r>
          </w:p>
        </w:tc>
        <w:tc>
          <w:tcPr>
            <w:tcW w:w="453" w:type="pct"/>
          </w:tcPr>
          <w:p w14:paraId="4284224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as the exposure measured in a valid and reliable way?</w:t>
            </w:r>
          </w:p>
        </w:tc>
        <w:tc>
          <w:tcPr>
            <w:tcW w:w="595" w:type="pct"/>
          </w:tcPr>
          <w:p w14:paraId="6223AF8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objective, standard criteria used for measurement of the condition?</w:t>
            </w:r>
          </w:p>
        </w:tc>
        <w:tc>
          <w:tcPr>
            <w:tcW w:w="514" w:type="pct"/>
          </w:tcPr>
          <w:p w14:paraId="0E1258B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confounding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identifi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532" w:type="pct"/>
          </w:tcPr>
          <w:p w14:paraId="70E2299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strategies to deal with confounding factors stated?</w:t>
            </w:r>
          </w:p>
        </w:tc>
        <w:tc>
          <w:tcPr>
            <w:tcW w:w="454" w:type="pct"/>
          </w:tcPr>
          <w:p w14:paraId="2F61654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ere the outcomes measured in a valid and reliable way?</w:t>
            </w:r>
          </w:p>
        </w:tc>
        <w:tc>
          <w:tcPr>
            <w:tcW w:w="491" w:type="pct"/>
          </w:tcPr>
          <w:p w14:paraId="4677719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. 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Was appropriate statistical analysis used?</w:t>
            </w:r>
          </w:p>
        </w:tc>
        <w:tc>
          <w:tcPr>
            <w:tcW w:w="235" w:type="pct"/>
          </w:tcPr>
          <w:p w14:paraId="6F4E9AE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49" w:type="pct"/>
          </w:tcPr>
          <w:p w14:paraId="35998E5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>(%)</w:t>
            </w:r>
          </w:p>
        </w:tc>
      </w:tr>
      <w:tr w:rsidR="00587A4F" w:rsidRPr="007071CC" w14:paraId="16A6D819" w14:textId="77777777" w:rsidTr="00587A4F">
        <w:tc>
          <w:tcPr>
            <w:tcW w:w="398" w:type="pct"/>
          </w:tcPr>
          <w:p w14:paraId="16578AB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bdollahi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426" w:type="pct"/>
          </w:tcPr>
          <w:p w14:paraId="3771293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2" w:type="pct"/>
          </w:tcPr>
          <w:p w14:paraId="0B47905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3" w:type="pct"/>
          </w:tcPr>
          <w:p w14:paraId="5379B75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5" w:type="pct"/>
          </w:tcPr>
          <w:p w14:paraId="7F7A8A7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4" w:type="pct"/>
          </w:tcPr>
          <w:p w14:paraId="1B1F1AF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32" w:type="pct"/>
          </w:tcPr>
          <w:p w14:paraId="1359B1C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4" w:type="pct"/>
          </w:tcPr>
          <w:p w14:paraId="7305B61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1" w:type="pct"/>
          </w:tcPr>
          <w:p w14:paraId="3D26B2C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14:paraId="10A50E8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449" w:type="pct"/>
          </w:tcPr>
          <w:p w14:paraId="272A23A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587A4F" w:rsidRPr="007071CC" w14:paraId="08436271" w14:textId="77777777" w:rsidTr="00587A4F">
        <w:tc>
          <w:tcPr>
            <w:tcW w:w="398" w:type="pct"/>
          </w:tcPr>
          <w:p w14:paraId="19BCF86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ltay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22</w:t>
            </w:r>
          </w:p>
        </w:tc>
        <w:tc>
          <w:tcPr>
            <w:tcW w:w="426" w:type="pct"/>
          </w:tcPr>
          <w:p w14:paraId="019309B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2" w:type="pct"/>
          </w:tcPr>
          <w:p w14:paraId="00E7CFE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3" w:type="pct"/>
          </w:tcPr>
          <w:p w14:paraId="58207DE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5" w:type="pct"/>
          </w:tcPr>
          <w:p w14:paraId="718B053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4" w:type="pct"/>
          </w:tcPr>
          <w:p w14:paraId="7D539E4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32" w:type="pct"/>
          </w:tcPr>
          <w:p w14:paraId="0BEB72A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4" w:type="pct"/>
          </w:tcPr>
          <w:p w14:paraId="6299D29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1" w:type="pct"/>
          </w:tcPr>
          <w:p w14:paraId="4231FDD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14:paraId="12E335E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449" w:type="pct"/>
          </w:tcPr>
          <w:p w14:paraId="3196FBB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587A4F" w:rsidRPr="007071CC" w14:paraId="40444BED" w14:textId="77777777" w:rsidTr="00587A4F">
        <w:tc>
          <w:tcPr>
            <w:tcW w:w="398" w:type="pct"/>
          </w:tcPr>
          <w:p w14:paraId="1C243D0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Dy 2016</w:t>
            </w:r>
          </w:p>
        </w:tc>
        <w:tc>
          <w:tcPr>
            <w:tcW w:w="426" w:type="pct"/>
          </w:tcPr>
          <w:p w14:paraId="3546F7C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2" w:type="pct"/>
          </w:tcPr>
          <w:p w14:paraId="7E9DA31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3" w:type="pct"/>
          </w:tcPr>
          <w:p w14:paraId="008713A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5" w:type="pct"/>
          </w:tcPr>
          <w:p w14:paraId="5909ED9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4" w:type="pct"/>
          </w:tcPr>
          <w:p w14:paraId="6CEBD63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32" w:type="pct"/>
          </w:tcPr>
          <w:p w14:paraId="2E8557D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4C88A48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 strategy for managing confounding factors)</w:t>
            </w:r>
          </w:p>
        </w:tc>
        <w:tc>
          <w:tcPr>
            <w:tcW w:w="454" w:type="pct"/>
          </w:tcPr>
          <w:p w14:paraId="311BE64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1" w:type="pct"/>
          </w:tcPr>
          <w:p w14:paraId="165EA7A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14:paraId="4851CA4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449" w:type="pct"/>
          </w:tcPr>
          <w:p w14:paraId="04C9796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</w:tr>
      <w:tr w:rsidR="00587A4F" w:rsidRPr="007071CC" w14:paraId="1775FC7B" w14:textId="77777777" w:rsidTr="00587A4F">
        <w:tc>
          <w:tcPr>
            <w:tcW w:w="398" w:type="pct"/>
          </w:tcPr>
          <w:p w14:paraId="17218A3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Haddad 2019</w:t>
            </w:r>
          </w:p>
        </w:tc>
        <w:tc>
          <w:tcPr>
            <w:tcW w:w="426" w:type="pct"/>
          </w:tcPr>
          <w:p w14:paraId="7CBFD53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2" w:type="pct"/>
          </w:tcPr>
          <w:p w14:paraId="66628CA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3" w:type="pct"/>
          </w:tcPr>
          <w:p w14:paraId="6DBA79A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5" w:type="pct"/>
          </w:tcPr>
          <w:p w14:paraId="25DA8C4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4" w:type="pct"/>
          </w:tcPr>
          <w:p w14:paraId="4C43929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575CC50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 confounding factors identified)</w:t>
            </w:r>
          </w:p>
        </w:tc>
        <w:tc>
          <w:tcPr>
            <w:tcW w:w="532" w:type="pct"/>
          </w:tcPr>
          <w:p w14:paraId="1CFEE97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7A4F713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 strategy for managing confounding factors)</w:t>
            </w:r>
          </w:p>
        </w:tc>
        <w:tc>
          <w:tcPr>
            <w:tcW w:w="454" w:type="pct"/>
          </w:tcPr>
          <w:p w14:paraId="54B735E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1" w:type="pct"/>
          </w:tcPr>
          <w:p w14:paraId="139BC08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14:paraId="5936AEB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/8</w:t>
            </w:r>
          </w:p>
        </w:tc>
        <w:tc>
          <w:tcPr>
            <w:tcW w:w="449" w:type="pct"/>
          </w:tcPr>
          <w:p w14:paraId="21D8DBD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587A4F" w:rsidRPr="007071CC" w14:paraId="59DAE321" w14:textId="77777777" w:rsidTr="00587A4F">
        <w:tc>
          <w:tcPr>
            <w:tcW w:w="398" w:type="pct"/>
          </w:tcPr>
          <w:p w14:paraId="2463B17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osen 2012</w:t>
            </w:r>
          </w:p>
        </w:tc>
        <w:tc>
          <w:tcPr>
            <w:tcW w:w="426" w:type="pct"/>
          </w:tcPr>
          <w:p w14:paraId="1F9BA6E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2" w:type="pct"/>
          </w:tcPr>
          <w:p w14:paraId="315DC34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3" w:type="pct"/>
          </w:tcPr>
          <w:p w14:paraId="7518735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5" w:type="pct"/>
          </w:tcPr>
          <w:p w14:paraId="460D016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4" w:type="pct"/>
          </w:tcPr>
          <w:p w14:paraId="7BFBCCE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32" w:type="pct"/>
          </w:tcPr>
          <w:p w14:paraId="05F140E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4" w:type="pct"/>
          </w:tcPr>
          <w:p w14:paraId="1354406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1" w:type="pct"/>
          </w:tcPr>
          <w:p w14:paraId="2238734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14:paraId="6AAA86C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449" w:type="pct"/>
          </w:tcPr>
          <w:p w14:paraId="2B00D43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587A4F" w:rsidRPr="007071CC" w14:paraId="4509E34B" w14:textId="77777777" w:rsidTr="00587A4F">
        <w:tc>
          <w:tcPr>
            <w:tcW w:w="398" w:type="pct"/>
          </w:tcPr>
          <w:p w14:paraId="3D4840F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Siti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Mazliah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0</w:t>
            </w:r>
          </w:p>
        </w:tc>
        <w:tc>
          <w:tcPr>
            <w:tcW w:w="426" w:type="pct"/>
          </w:tcPr>
          <w:p w14:paraId="17F0B3E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2" w:type="pct"/>
          </w:tcPr>
          <w:p w14:paraId="0833321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3" w:type="pct"/>
          </w:tcPr>
          <w:p w14:paraId="2F1454A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5" w:type="pct"/>
          </w:tcPr>
          <w:p w14:paraId="3A01218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4" w:type="pct"/>
          </w:tcPr>
          <w:p w14:paraId="5870FA9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014B0B1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 confounding factors identified)</w:t>
            </w:r>
          </w:p>
        </w:tc>
        <w:tc>
          <w:tcPr>
            <w:tcW w:w="532" w:type="pct"/>
          </w:tcPr>
          <w:p w14:paraId="36F531B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77813AC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 strategy for managing confounding factors)</w:t>
            </w:r>
          </w:p>
        </w:tc>
        <w:tc>
          <w:tcPr>
            <w:tcW w:w="454" w:type="pct"/>
          </w:tcPr>
          <w:p w14:paraId="33B9E9C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1" w:type="pct"/>
          </w:tcPr>
          <w:p w14:paraId="7E4A0AF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14:paraId="7994D01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/8</w:t>
            </w:r>
          </w:p>
        </w:tc>
        <w:tc>
          <w:tcPr>
            <w:tcW w:w="449" w:type="pct"/>
          </w:tcPr>
          <w:p w14:paraId="5CFF310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</w:tbl>
    <w:p w14:paraId="64240ED3" w14:textId="77777777" w:rsidR="00587A4F" w:rsidRPr="007071CC" w:rsidRDefault="00587A4F" w:rsidP="0021197C">
      <w:pPr>
        <w:rPr>
          <w:rFonts w:ascii="Times New Roman" w:hAnsi="Times New Roman" w:cs="Times New Roman"/>
          <w:lang w:val="en-US"/>
        </w:rPr>
      </w:pPr>
    </w:p>
    <w:p w14:paraId="37C5A87D" w14:textId="0CD9A180" w:rsidR="00587A4F" w:rsidRPr="007071CC" w:rsidRDefault="00587A4F" w:rsidP="00587A4F">
      <w:pPr>
        <w:pStyle w:val="Titolo4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Diagnostic accuracy studies</w:t>
      </w:r>
    </w:p>
    <w:tbl>
      <w:tblPr>
        <w:tblStyle w:val="Grigliatabella12"/>
        <w:tblW w:w="5000" w:type="pct"/>
        <w:tblLook w:val="04A0" w:firstRow="1" w:lastRow="0" w:firstColumn="1" w:lastColumn="0" w:noHBand="0" w:noVBand="1"/>
      </w:tblPr>
      <w:tblGrid>
        <w:gridCol w:w="1025"/>
        <w:gridCol w:w="1144"/>
        <w:gridCol w:w="1144"/>
        <w:gridCol w:w="1487"/>
        <w:gridCol w:w="1114"/>
        <w:gridCol w:w="995"/>
        <w:gridCol w:w="1144"/>
        <w:gridCol w:w="1144"/>
        <w:gridCol w:w="995"/>
        <w:gridCol w:w="1144"/>
        <w:gridCol w:w="1144"/>
        <w:gridCol w:w="695"/>
        <w:gridCol w:w="1102"/>
      </w:tblGrid>
      <w:tr w:rsidR="00587A4F" w:rsidRPr="007071CC" w14:paraId="3BDE7814" w14:textId="77777777" w:rsidTr="00587A4F">
        <w:trPr>
          <w:trHeight w:val="20"/>
        </w:trPr>
        <w:tc>
          <w:tcPr>
            <w:tcW w:w="312" w:type="pct"/>
            <w:vAlign w:val="center"/>
          </w:tcPr>
          <w:p w14:paraId="164E140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418" w:type="pct"/>
          </w:tcPr>
          <w:p w14:paraId="4C62885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 Was a consecutive or random sample of patients enrolled?</w:t>
            </w:r>
          </w:p>
        </w:tc>
        <w:tc>
          <w:tcPr>
            <w:tcW w:w="418" w:type="pct"/>
          </w:tcPr>
          <w:p w14:paraId="7B143B0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 Was a case control design avoided?</w:t>
            </w:r>
          </w:p>
        </w:tc>
        <w:tc>
          <w:tcPr>
            <w:tcW w:w="418" w:type="pct"/>
          </w:tcPr>
          <w:p w14:paraId="52287C5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 Did the study avoid inappropriate exclusions?</w:t>
            </w:r>
          </w:p>
        </w:tc>
        <w:tc>
          <w:tcPr>
            <w:tcW w:w="366" w:type="pct"/>
          </w:tcPr>
          <w:p w14:paraId="7635F91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 Were the index test results interpreted without knowledge of the results of the reference standard?</w:t>
            </w:r>
          </w:p>
        </w:tc>
        <w:tc>
          <w:tcPr>
            <w:tcW w:w="366" w:type="pct"/>
          </w:tcPr>
          <w:p w14:paraId="0FA1635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 If a threshold was used, was it pre-specified?</w:t>
            </w:r>
          </w:p>
        </w:tc>
        <w:tc>
          <w:tcPr>
            <w:tcW w:w="418" w:type="pct"/>
          </w:tcPr>
          <w:p w14:paraId="3D6BAF0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 Is the reference standard likely to correctly classify the target condition?</w:t>
            </w:r>
          </w:p>
        </w:tc>
        <w:tc>
          <w:tcPr>
            <w:tcW w:w="418" w:type="pct"/>
          </w:tcPr>
          <w:p w14:paraId="67269DD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 Were the reference standard results interpreted without knowledge of the results of the index test?</w:t>
            </w:r>
          </w:p>
        </w:tc>
        <w:tc>
          <w:tcPr>
            <w:tcW w:w="366" w:type="pct"/>
          </w:tcPr>
          <w:p w14:paraId="4F83574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 Was there an appropriate interval between index test and reference standard?</w:t>
            </w:r>
          </w:p>
        </w:tc>
        <w:tc>
          <w:tcPr>
            <w:tcW w:w="418" w:type="pct"/>
          </w:tcPr>
          <w:p w14:paraId="7CB8A59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 Did all patients receive the same reference standard?</w:t>
            </w:r>
          </w:p>
        </w:tc>
        <w:tc>
          <w:tcPr>
            <w:tcW w:w="418" w:type="pct"/>
          </w:tcPr>
          <w:p w14:paraId="52B4BD4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 Were all patients included in the analysis?</w:t>
            </w:r>
          </w:p>
        </w:tc>
        <w:tc>
          <w:tcPr>
            <w:tcW w:w="261" w:type="pct"/>
          </w:tcPr>
          <w:p w14:paraId="7ACD8A7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05" w:type="pct"/>
          </w:tcPr>
          <w:p w14:paraId="3A46740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br/>
              <w:t>(%)</w:t>
            </w:r>
          </w:p>
        </w:tc>
      </w:tr>
      <w:tr w:rsidR="00587A4F" w:rsidRPr="007071CC" w14:paraId="043AF480" w14:textId="77777777" w:rsidTr="00587A4F">
        <w:trPr>
          <w:trHeight w:val="20"/>
        </w:trPr>
        <w:tc>
          <w:tcPr>
            <w:tcW w:w="312" w:type="pct"/>
          </w:tcPr>
          <w:p w14:paraId="60B165F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ksglæde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3</w:t>
            </w:r>
          </w:p>
        </w:tc>
        <w:tc>
          <w:tcPr>
            <w:tcW w:w="418" w:type="pct"/>
          </w:tcPr>
          <w:p w14:paraId="10A09DC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CD0A85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6BD7DAE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52F628D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48896DE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B4976A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C58DE2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6850161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636CAE4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B67850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2D68560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405" w:type="pct"/>
          </w:tcPr>
          <w:p w14:paraId="16BA4D7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587A4F" w:rsidRPr="007071CC" w14:paraId="4CCF11A3" w14:textId="77777777" w:rsidTr="00587A4F">
        <w:trPr>
          <w:trHeight w:val="20"/>
        </w:trPr>
        <w:tc>
          <w:tcPr>
            <w:tcW w:w="312" w:type="pct"/>
          </w:tcPr>
          <w:p w14:paraId="64C2884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l-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Khawari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418" w:type="pct"/>
          </w:tcPr>
          <w:p w14:paraId="15F3B57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418622C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1F0DFC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20C55A3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4E23AF8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4A12827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4323418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3A95CA6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1F81F27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740539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59D2B75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405" w:type="pct"/>
          </w:tcPr>
          <w:p w14:paraId="03CF8FD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587A4F" w:rsidRPr="007071CC" w14:paraId="66A191D7" w14:textId="77777777" w:rsidTr="00587A4F">
        <w:trPr>
          <w:trHeight w:val="20"/>
        </w:trPr>
        <w:tc>
          <w:tcPr>
            <w:tcW w:w="312" w:type="pct"/>
          </w:tcPr>
          <w:p w14:paraId="3EE479D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Balson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1998</w:t>
            </w:r>
          </w:p>
        </w:tc>
        <w:tc>
          <w:tcPr>
            <w:tcW w:w="418" w:type="pct"/>
          </w:tcPr>
          <w:p w14:paraId="5E2264C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6881DB7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8CC8F7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 (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Exclusion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describ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3AA9778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125BCDC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66F1898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B3507A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1C72AFA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76C9D01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741F40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783C78F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405" w:type="pct"/>
          </w:tcPr>
          <w:p w14:paraId="42F9078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587A4F" w:rsidRPr="007071CC" w14:paraId="4EF0FD74" w14:textId="77777777" w:rsidTr="00587A4F">
        <w:trPr>
          <w:trHeight w:val="20"/>
        </w:trPr>
        <w:tc>
          <w:tcPr>
            <w:tcW w:w="312" w:type="pct"/>
          </w:tcPr>
          <w:p w14:paraId="5F64C4D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Black 1990</w:t>
            </w:r>
          </w:p>
        </w:tc>
        <w:tc>
          <w:tcPr>
            <w:tcW w:w="418" w:type="pct"/>
          </w:tcPr>
          <w:p w14:paraId="37E1315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(Not reported)</w:t>
            </w:r>
          </w:p>
        </w:tc>
        <w:tc>
          <w:tcPr>
            <w:tcW w:w="418" w:type="pct"/>
          </w:tcPr>
          <w:p w14:paraId="552FD03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654C65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 (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Exclusion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describ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1D4A066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3BE518A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EEF9A1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8F6E22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224FF4A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70695A6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4BDC99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4FEB1A6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405" w:type="pct"/>
          </w:tcPr>
          <w:p w14:paraId="0960503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587A4F" w:rsidRPr="007071CC" w14:paraId="388EFB2C" w14:textId="77777777" w:rsidTr="00587A4F">
        <w:trPr>
          <w:trHeight w:val="20"/>
        </w:trPr>
        <w:tc>
          <w:tcPr>
            <w:tcW w:w="312" w:type="pct"/>
          </w:tcPr>
          <w:p w14:paraId="0E3837F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Blumhagen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1980</w:t>
            </w:r>
          </w:p>
        </w:tc>
        <w:tc>
          <w:tcPr>
            <w:tcW w:w="418" w:type="pct"/>
          </w:tcPr>
          <w:p w14:paraId="1DC6C22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(Not reported)</w:t>
            </w:r>
          </w:p>
        </w:tc>
        <w:tc>
          <w:tcPr>
            <w:tcW w:w="418" w:type="pct"/>
          </w:tcPr>
          <w:p w14:paraId="6D128B4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B764FC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04E0550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2D2B84A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98CC59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8854AA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1C8D10C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6AC979A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4E4D1A4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7EF6774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/10</w:t>
            </w:r>
          </w:p>
        </w:tc>
        <w:tc>
          <w:tcPr>
            <w:tcW w:w="405" w:type="pct"/>
          </w:tcPr>
          <w:p w14:paraId="5049C17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587A4F" w:rsidRPr="007071CC" w14:paraId="36D2858D" w14:textId="77777777" w:rsidTr="00587A4F">
        <w:trPr>
          <w:trHeight w:val="20"/>
        </w:trPr>
        <w:tc>
          <w:tcPr>
            <w:tcW w:w="312" w:type="pct"/>
          </w:tcPr>
          <w:p w14:paraId="604688C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Farina 2008</w:t>
            </w:r>
          </w:p>
        </w:tc>
        <w:tc>
          <w:tcPr>
            <w:tcW w:w="418" w:type="pct"/>
          </w:tcPr>
          <w:p w14:paraId="0CF9D9D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(Not reported)</w:t>
            </w:r>
          </w:p>
        </w:tc>
        <w:tc>
          <w:tcPr>
            <w:tcW w:w="418" w:type="pct"/>
          </w:tcPr>
          <w:p w14:paraId="6826D2A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46BA6A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(patients with milk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oleranceexlud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66" w:type="pct"/>
          </w:tcPr>
          <w:p w14:paraId="20E4728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7709E76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1FE3B4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134A76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7C06CC0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BCDBF1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F28EF7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307833E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10</w:t>
            </w:r>
          </w:p>
        </w:tc>
        <w:tc>
          <w:tcPr>
            <w:tcW w:w="405" w:type="pct"/>
          </w:tcPr>
          <w:p w14:paraId="0E6AEB5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587A4F" w:rsidRPr="007071CC" w14:paraId="7DFDD1A0" w14:textId="77777777" w:rsidTr="00587A4F">
        <w:trPr>
          <w:trHeight w:val="20"/>
        </w:trPr>
        <w:tc>
          <w:tcPr>
            <w:tcW w:w="312" w:type="pct"/>
          </w:tcPr>
          <w:p w14:paraId="455A471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Fortunato 2016</w:t>
            </w:r>
          </w:p>
        </w:tc>
        <w:tc>
          <w:tcPr>
            <w:tcW w:w="418" w:type="pct"/>
          </w:tcPr>
          <w:p w14:paraId="33671C0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(Not reported)</w:t>
            </w:r>
          </w:p>
        </w:tc>
        <w:tc>
          <w:tcPr>
            <w:tcW w:w="418" w:type="pct"/>
          </w:tcPr>
          <w:p w14:paraId="15AAC8A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There are cases and controls)</w:t>
            </w:r>
          </w:p>
        </w:tc>
        <w:tc>
          <w:tcPr>
            <w:tcW w:w="418" w:type="pct"/>
          </w:tcPr>
          <w:p w14:paraId="53E08A8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 (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Exclusion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describ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682F516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7A52DFF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 (</w:t>
            </w: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shold not stated)</w:t>
            </w:r>
          </w:p>
        </w:tc>
        <w:tc>
          <w:tcPr>
            <w:tcW w:w="418" w:type="pct"/>
          </w:tcPr>
          <w:p w14:paraId="5867EB9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5C6C5D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55A1BBB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38AAAB0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66F0B3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6D0D621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3/10</w:t>
            </w:r>
          </w:p>
        </w:tc>
        <w:tc>
          <w:tcPr>
            <w:tcW w:w="405" w:type="pct"/>
          </w:tcPr>
          <w:p w14:paraId="3578FFE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587A4F" w:rsidRPr="007071CC" w14:paraId="403E79DC" w14:textId="77777777" w:rsidTr="00587A4F">
        <w:trPr>
          <w:trHeight w:val="20"/>
        </w:trPr>
        <w:tc>
          <w:tcPr>
            <w:tcW w:w="312" w:type="pct"/>
          </w:tcPr>
          <w:p w14:paraId="0D5FD46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Haase 1987</w:t>
            </w:r>
          </w:p>
        </w:tc>
        <w:tc>
          <w:tcPr>
            <w:tcW w:w="418" w:type="pct"/>
          </w:tcPr>
          <w:p w14:paraId="3063140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No (Non-consecutive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64054B3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A23F0B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0FD6BE5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3C505D2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2137E2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0DCAE0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5D0E5F5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0B6BBFF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FAFD47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57760D5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/10</w:t>
            </w:r>
          </w:p>
        </w:tc>
        <w:tc>
          <w:tcPr>
            <w:tcW w:w="405" w:type="pct"/>
          </w:tcPr>
          <w:p w14:paraId="66EA294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587A4F" w:rsidRPr="007071CC" w14:paraId="0ED2B77B" w14:textId="77777777" w:rsidTr="00587A4F">
        <w:trPr>
          <w:trHeight w:val="20"/>
        </w:trPr>
        <w:tc>
          <w:tcPr>
            <w:tcW w:w="312" w:type="pct"/>
          </w:tcPr>
          <w:p w14:paraId="37D5CA6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James 1999</w:t>
            </w:r>
          </w:p>
        </w:tc>
        <w:tc>
          <w:tcPr>
            <w:tcW w:w="418" w:type="pct"/>
          </w:tcPr>
          <w:p w14:paraId="1FC3D22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662D79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There are cases and controls)</w:t>
            </w:r>
          </w:p>
        </w:tc>
        <w:tc>
          <w:tcPr>
            <w:tcW w:w="418" w:type="pct"/>
          </w:tcPr>
          <w:p w14:paraId="08F6CF5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7F7D41F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0358F9F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779A8F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6152A18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3A0AB30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47839D6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F39CA7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not all patients included)</w:t>
            </w:r>
          </w:p>
        </w:tc>
        <w:tc>
          <w:tcPr>
            <w:tcW w:w="261" w:type="pct"/>
          </w:tcPr>
          <w:p w14:paraId="0719E9F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/10</w:t>
            </w:r>
          </w:p>
        </w:tc>
        <w:tc>
          <w:tcPr>
            <w:tcW w:w="405" w:type="pct"/>
          </w:tcPr>
          <w:p w14:paraId="08325AD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587A4F" w:rsidRPr="007071CC" w14:paraId="7BDAE7A0" w14:textId="77777777" w:rsidTr="00587A4F">
        <w:trPr>
          <w:trHeight w:val="20"/>
        </w:trPr>
        <w:tc>
          <w:tcPr>
            <w:tcW w:w="312" w:type="pct"/>
          </w:tcPr>
          <w:p w14:paraId="44D59BF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Jang 2000</w:t>
            </w:r>
          </w:p>
        </w:tc>
        <w:tc>
          <w:tcPr>
            <w:tcW w:w="418" w:type="pct"/>
          </w:tcPr>
          <w:p w14:paraId="51CD01A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(Not reported)</w:t>
            </w:r>
          </w:p>
        </w:tc>
        <w:tc>
          <w:tcPr>
            <w:tcW w:w="418" w:type="pct"/>
          </w:tcPr>
          <w:p w14:paraId="40C498D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127522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6C87A64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2B02617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561AEE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F80A9B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65FCAA3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291B427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5D2CA4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52A7760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/10</w:t>
            </w:r>
          </w:p>
        </w:tc>
        <w:tc>
          <w:tcPr>
            <w:tcW w:w="405" w:type="pct"/>
          </w:tcPr>
          <w:p w14:paraId="7D6737F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587A4F" w:rsidRPr="007071CC" w14:paraId="291D2C0D" w14:textId="77777777" w:rsidTr="00587A4F">
        <w:trPr>
          <w:trHeight w:val="20"/>
        </w:trPr>
        <w:tc>
          <w:tcPr>
            <w:tcW w:w="312" w:type="pct"/>
          </w:tcPr>
          <w:p w14:paraId="17F4F0B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Matrunola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3</w:t>
            </w:r>
          </w:p>
        </w:tc>
        <w:tc>
          <w:tcPr>
            <w:tcW w:w="418" w:type="pct"/>
          </w:tcPr>
          <w:p w14:paraId="2AC3859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(Not reported)</w:t>
            </w:r>
          </w:p>
        </w:tc>
        <w:tc>
          <w:tcPr>
            <w:tcW w:w="418" w:type="pct"/>
          </w:tcPr>
          <w:p w14:paraId="29E95F1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8F15EF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5ED4849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19EE84E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6E6E07D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E2F55C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48F9FC8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39595CA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443259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0F05E5E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/10</w:t>
            </w:r>
          </w:p>
        </w:tc>
        <w:tc>
          <w:tcPr>
            <w:tcW w:w="405" w:type="pct"/>
          </w:tcPr>
          <w:p w14:paraId="7052874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587A4F" w:rsidRPr="007071CC" w14:paraId="042E0D4A" w14:textId="77777777" w:rsidTr="00587A4F">
        <w:trPr>
          <w:trHeight w:val="20"/>
        </w:trPr>
        <w:tc>
          <w:tcPr>
            <w:tcW w:w="312" w:type="pct"/>
          </w:tcPr>
          <w:p w14:paraId="5F2FC67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aik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1985</w:t>
            </w:r>
          </w:p>
        </w:tc>
        <w:tc>
          <w:tcPr>
            <w:tcW w:w="418" w:type="pct"/>
          </w:tcPr>
          <w:p w14:paraId="46DD919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(Not reported)</w:t>
            </w:r>
          </w:p>
        </w:tc>
        <w:tc>
          <w:tcPr>
            <w:tcW w:w="418" w:type="pct"/>
          </w:tcPr>
          <w:p w14:paraId="3D27C10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923E0B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30716DE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0A9310F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46FD99F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A09276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1C3844A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5AE65A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E7F81B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7CA09B4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405" w:type="pct"/>
          </w:tcPr>
          <w:p w14:paraId="3871E36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587A4F" w:rsidRPr="007071CC" w14:paraId="54DA353E" w14:textId="77777777" w:rsidTr="00587A4F">
        <w:trPr>
          <w:trHeight w:val="20"/>
        </w:trPr>
        <w:tc>
          <w:tcPr>
            <w:tcW w:w="312" w:type="pct"/>
          </w:tcPr>
          <w:p w14:paraId="75C070B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twari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418" w:type="pct"/>
          </w:tcPr>
          <w:p w14:paraId="72B0724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No (Non-consecutive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761D9D6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692C89D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6CB15FC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6BB3A76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662B473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55890A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51B237E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3D18501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68C5901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7E36C23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/10</w:t>
            </w:r>
          </w:p>
        </w:tc>
        <w:tc>
          <w:tcPr>
            <w:tcW w:w="405" w:type="pct"/>
          </w:tcPr>
          <w:p w14:paraId="15C5805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587A4F" w:rsidRPr="007071CC" w14:paraId="1E4DEC9A" w14:textId="77777777" w:rsidTr="00587A4F">
        <w:trPr>
          <w:trHeight w:val="20"/>
        </w:trPr>
        <w:tc>
          <w:tcPr>
            <w:tcW w:w="312" w:type="pct"/>
          </w:tcPr>
          <w:p w14:paraId="523973F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ezzati 2007</w:t>
            </w:r>
          </w:p>
        </w:tc>
        <w:tc>
          <w:tcPr>
            <w:tcW w:w="418" w:type="pct"/>
          </w:tcPr>
          <w:p w14:paraId="0122F93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5C0749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344F5F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779C930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4CC1DB1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43FE25D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7FF97C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736F91B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A3668E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462778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409120B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  <w:tc>
          <w:tcPr>
            <w:tcW w:w="405" w:type="pct"/>
          </w:tcPr>
          <w:p w14:paraId="1AA09A5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587A4F" w:rsidRPr="007071CC" w14:paraId="3C1556B4" w14:textId="77777777" w:rsidTr="00587A4F">
        <w:trPr>
          <w:trHeight w:val="20"/>
        </w:trPr>
        <w:tc>
          <w:tcPr>
            <w:tcW w:w="312" w:type="pct"/>
          </w:tcPr>
          <w:p w14:paraId="2E7A802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amenofsky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1985</w:t>
            </w:r>
          </w:p>
        </w:tc>
        <w:tc>
          <w:tcPr>
            <w:tcW w:w="418" w:type="pct"/>
          </w:tcPr>
          <w:p w14:paraId="2C921D9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C86457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462463C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7D1509A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2B1F701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01C972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3DF506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791BE02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3D73DBA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0BDEC8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312801F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/10</w:t>
            </w:r>
          </w:p>
        </w:tc>
        <w:tc>
          <w:tcPr>
            <w:tcW w:w="405" w:type="pct"/>
          </w:tcPr>
          <w:p w14:paraId="66E00B1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587A4F" w:rsidRPr="007071CC" w14:paraId="2854ACAC" w14:textId="77777777" w:rsidTr="00587A4F">
        <w:trPr>
          <w:trHeight w:val="20"/>
        </w:trPr>
        <w:tc>
          <w:tcPr>
            <w:tcW w:w="312" w:type="pct"/>
          </w:tcPr>
          <w:p w14:paraId="19AC14D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iccabona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1992</w:t>
            </w:r>
          </w:p>
        </w:tc>
        <w:tc>
          <w:tcPr>
            <w:tcW w:w="418" w:type="pct"/>
          </w:tcPr>
          <w:p w14:paraId="79A7CFE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5DF7DF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9EFB38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5BC85E7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30DC320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A77FEA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8700FE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3E1FBBB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6271DD7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4549BA4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387B26E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10</w:t>
            </w:r>
          </w:p>
        </w:tc>
        <w:tc>
          <w:tcPr>
            <w:tcW w:w="405" w:type="pct"/>
          </w:tcPr>
          <w:p w14:paraId="67905D3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587A4F" w:rsidRPr="007071CC" w14:paraId="4B571EE9" w14:textId="77777777" w:rsidTr="00587A4F">
        <w:trPr>
          <w:trHeight w:val="20"/>
        </w:trPr>
        <w:tc>
          <w:tcPr>
            <w:tcW w:w="312" w:type="pct"/>
          </w:tcPr>
          <w:p w14:paraId="537103F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istic 2017</w:t>
            </w:r>
          </w:p>
        </w:tc>
        <w:tc>
          <w:tcPr>
            <w:tcW w:w="418" w:type="pct"/>
          </w:tcPr>
          <w:p w14:paraId="31B237D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D15A29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620ACF5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53C0688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1777314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2A94A2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438E953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4FFEE05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7FF0DAB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602B2E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4095683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405" w:type="pct"/>
          </w:tcPr>
          <w:p w14:paraId="3ECCA15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587A4F" w:rsidRPr="007071CC" w14:paraId="271476C3" w14:textId="77777777" w:rsidTr="00587A4F">
        <w:trPr>
          <w:trHeight w:val="20"/>
        </w:trPr>
        <w:tc>
          <w:tcPr>
            <w:tcW w:w="312" w:type="pct"/>
          </w:tcPr>
          <w:p w14:paraId="6849BE5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osen 2006</w:t>
            </w:r>
          </w:p>
        </w:tc>
        <w:tc>
          <w:tcPr>
            <w:tcW w:w="418" w:type="pct"/>
          </w:tcPr>
          <w:p w14:paraId="7017E67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FF0914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B0175E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7215127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2D71EFC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708F7C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E15FCC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2C906C8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BA0ADC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E381F6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6A19D0B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10</w:t>
            </w:r>
          </w:p>
        </w:tc>
        <w:tc>
          <w:tcPr>
            <w:tcW w:w="405" w:type="pct"/>
          </w:tcPr>
          <w:p w14:paraId="7B69DB7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587A4F" w:rsidRPr="007071CC" w14:paraId="36556B75" w14:textId="77777777" w:rsidTr="00587A4F">
        <w:trPr>
          <w:trHeight w:val="20"/>
        </w:trPr>
        <w:tc>
          <w:tcPr>
            <w:tcW w:w="312" w:type="pct"/>
          </w:tcPr>
          <w:p w14:paraId="571CE24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alvatore 2005</w:t>
            </w:r>
          </w:p>
        </w:tc>
        <w:tc>
          <w:tcPr>
            <w:tcW w:w="418" w:type="pct"/>
          </w:tcPr>
          <w:p w14:paraId="0A222DB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No (Non-consecutive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5C40907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3F3B81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27E947E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3B78600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409CB9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6D3EC7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1B2298A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1947CE5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2C46B0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744AA99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/10</w:t>
            </w:r>
          </w:p>
        </w:tc>
        <w:tc>
          <w:tcPr>
            <w:tcW w:w="405" w:type="pct"/>
          </w:tcPr>
          <w:p w14:paraId="6F58A24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587A4F" w:rsidRPr="007071CC" w14:paraId="79492003" w14:textId="77777777" w:rsidTr="00587A4F">
        <w:trPr>
          <w:trHeight w:val="20"/>
        </w:trPr>
        <w:tc>
          <w:tcPr>
            <w:tcW w:w="312" w:type="pct"/>
          </w:tcPr>
          <w:p w14:paraId="06084B3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eibert 1983</w:t>
            </w:r>
          </w:p>
        </w:tc>
        <w:tc>
          <w:tcPr>
            <w:tcW w:w="418" w:type="pct"/>
          </w:tcPr>
          <w:p w14:paraId="073B0D9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F846C8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6449D1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614B1C3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1987932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123FE3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CDCDB7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1FDC9A1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6D0FF6D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87E50F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40F4845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10</w:t>
            </w:r>
          </w:p>
        </w:tc>
        <w:tc>
          <w:tcPr>
            <w:tcW w:w="405" w:type="pct"/>
          </w:tcPr>
          <w:p w14:paraId="7F87014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587A4F" w:rsidRPr="007071CC" w14:paraId="3C813E3E" w14:textId="77777777" w:rsidTr="00587A4F">
        <w:trPr>
          <w:trHeight w:val="20"/>
        </w:trPr>
        <w:tc>
          <w:tcPr>
            <w:tcW w:w="312" w:type="pct"/>
          </w:tcPr>
          <w:p w14:paraId="055E12D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Sevencan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</w:p>
        </w:tc>
        <w:tc>
          <w:tcPr>
            <w:tcW w:w="418" w:type="pct"/>
          </w:tcPr>
          <w:p w14:paraId="0505B6C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(Not reported)</w:t>
            </w:r>
          </w:p>
        </w:tc>
        <w:tc>
          <w:tcPr>
            <w:tcW w:w="418" w:type="pct"/>
          </w:tcPr>
          <w:p w14:paraId="4741764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There are cases and controls)</w:t>
            </w:r>
          </w:p>
        </w:tc>
        <w:tc>
          <w:tcPr>
            <w:tcW w:w="418" w:type="pct"/>
          </w:tcPr>
          <w:p w14:paraId="3563BCB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4E4C7FE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67D42B5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1909C8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3D29A2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317178B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8" w:type="pct"/>
          </w:tcPr>
          <w:p w14:paraId="6931633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6B91C0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26756F4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/10</w:t>
            </w:r>
          </w:p>
        </w:tc>
        <w:tc>
          <w:tcPr>
            <w:tcW w:w="405" w:type="pct"/>
          </w:tcPr>
          <w:p w14:paraId="023B6AE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587A4F" w:rsidRPr="007071CC" w14:paraId="0152D3D3" w14:textId="77777777" w:rsidTr="00587A4F">
        <w:trPr>
          <w:trHeight w:val="20"/>
        </w:trPr>
        <w:tc>
          <w:tcPr>
            <w:tcW w:w="312" w:type="pct"/>
          </w:tcPr>
          <w:p w14:paraId="453DA2F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slu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Kızılkan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418" w:type="pct"/>
          </w:tcPr>
          <w:p w14:paraId="68A1074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4A07E0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C0F2FC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0DA8B459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1C1B5FA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6131285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35E46A1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16C5E25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40883CF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45973C5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55F2144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10</w:t>
            </w:r>
          </w:p>
        </w:tc>
        <w:tc>
          <w:tcPr>
            <w:tcW w:w="405" w:type="pct"/>
          </w:tcPr>
          <w:p w14:paraId="430065E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587A4F" w:rsidRPr="007071CC" w14:paraId="0BE1AA1B" w14:textId="77777777" w:rsidTr="00587A4F">
        <w:trPr>
          <w:trHeight w:val="20"/>
        </w:trPr>
        <w:tc>
          <w:tcPr>
            <w:tcW w:w="312" w:type="pct"/>
          </w:tcPr>
          <w:p w14:paraId="6194E4E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Vandenpla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1992</w:t>
            </w:r>
          </w:p>
        </w:tc>
        <w:tc>
          <w:tcPr>
            <w:tcW w:w="418" w:type="pct"/>
          </w:tcPr>
          <w:p w14:paraId="281E1B9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(Not reported)</w:t>
            </w:r>
          </w:p>
        </w:tc>
        <w:tc>
          <w:tcPr>
            <w:tcW w:w="418" w:type="pct"/>
          </w:tcPr>
          <w:p w14:paraId="2614E1C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A2616B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72421D4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6D6A32D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E2D3A4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4822478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661E0E2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A11FCC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F1A6B5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0395437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405" w:type="pct"/>
          </w:tcPr>
          <w:p w14:paraId="104A426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587A4F" w:rsidRPr="007071CC" w14:paraId="2A50015F" w14:textId="77777777" w:rsidTr="00587A4F">
        <w:trPr>
          <w:trHeight w:val="20"/>
        </w:trPr>
        <w:tc>
          <w:tcPr>
            <w:tcW w:w="312" w:type="pct"/>
          </w:tcPr>
          <w:p w14:paraId="6B4794F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Vandenplas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4</w:t>
            </w:r>
          </w:p>
        </w:tc>
        <w:tc>
          <w:tcPr>
            <w:tcW w:w="418" w:type="pct"/>
          </w:tcPr>
          <w:p w14:paraId="342B9D2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839BD8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A280F3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5DDCE63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7E794E2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0EB9385E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2B4392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0701603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AD3F52A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071436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64334C3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  <w:tc>
          <w:tcPr>
            <w:tcW w:w="405" w:type="pct"/>
          </w:tcPr>
          <w:p w14:paraId="1EFEA6C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587A4F" w:rsidRPr="007071CC" w14:paraId="36CE3020" w14:textId="77777777" w:rsidTr="00587A4F">
        <w:trPr>
          <w:trHeight w:val="20"/>
        </w:trPr>
        <w:tc>
          <w:tcPr>
            <w:tcW w:w="312" w:type="pct"/>
          </w:tcPr>
          <w:p w14:paraId="5A51696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Wenzl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418" w:type="pct"/>
          </w:tcPr>
          <w:p w14:paraId="0044C69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(Not reported)</w:t>
            </w:r>
          </w:p>
        </w:tc>
        <w:tc>
          <w:tcPr>
            <w:tcW w:w="418" w:type="pct"/>
          </w:tcPr>
          <w:p w14:paraId="69828D1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06B216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38ECDB7C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index and reference were simultaneous)</w:t>
            </w:r>
          </w:p>
        </w:tc>
        <w:tc>
          <w:tcPr>
            <w:tcW w:w="366" w:type="pct"/>
          </w:tcPr>
          <w:p w14:paraId="71ACFBEF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44A028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64EB9F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index and reference were simultaneous)</w:t>
            </w:r>
          </w:p>
        </w:tc>
        <w:tc>
          <w:tcPr>
            <w:tcW w:w="366" w:type="pct"/>
          </w:tcPr>
          <w:p w14:paraId="454063C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52400A9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DE2A854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7B60932D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/10</w:t>
            </w:r>
          </w:p>
        </w:tc>
        <w:tc>
          <w:tcPr>
            <w:tcW w:w="405" w:type="pct"/>
          </w:tcPr>
          <w:p w14:paraId="42FB1E82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587A4F" w:rsidRPr="007071CC" w14:paraId="43E0F112" w14:textId="77777777" w:rsidTr="00587A4F">
        <w:trPr>
          <w:trHeight w:val="20"/>
        </w:trPr>
        <w:tc>
          <w:tcPr>
            <w:tcW w:w="312" w:type="pct"/>
          </w:tcPr>
          <w:p w14:paraId="1F191FB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Wynchank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1997</w:t>
            </w:r>
          </w:p>
        </w:tc>
        <w:tc>
          <w:tcPr>
            <w:tcW w:w="418" w:type="pct"/>
          </w:tcPr>
          <w:p w14:paraId="21E31630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(Not reported)</w:t>
            </w:r>
          </w:p>
        </w:tc>
        <w:tc>
          <w:tcPr>
            <w:tcW w:w="418" w:type="pct"/>
          </w:tcPr>
          <w:p w14:paraId="1FD6ED5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35B8AB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(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" w:type="pct"/>
          </w:tcPr>
          <w:p w14:paraId="39E4F767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1FF4065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6FA4A606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1A8233A3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6" w:type="pct"/>
          </w:tcPr>
          <w:p w14:paraId="1003A6A5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771CC4C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18" w:type="pct"/>
          </w:tcPr>
          <w:p w14:paraId="25B61961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" w:type="pct"/>
          </w:tcPr>
          <w:p w14:paraId="55F8674B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10</w:t>
            </w:r>
          </w:p>
        </w:tc>
        <w:tc>
          <w:tcPr>
            <w:tcW w:w="405" w:type="pct"/>
          </w:tcPr>
          <w:p w14:paraId="359F85E8" w14:textId="77777777" w:rsidR="00587A4F" w:rsidRPr="007071CC" w:rsidRDefault="00587A4F" w:rsidP="00587A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</w:tbl>
    <w:p w14:paraId="304B4F63" w14:textId="2300A1DC" w:rsidR="0021197C" w:rsidRPr="007071CC" w:rsidRDefault="0021197C" w:rsidP="0021197C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21197C" w:rsidRPr="007071CC" w:rsidSect="00040CA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75CE9"/>
    <w:multiLevelType w:val="hybridMultilevel"/>
    <w:tmpl w:val="2B0CB248"/>
    <w:lvl w:ilvl="0" w:tplc="C638F0E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80E3690"/>
    <w:multiLevelType w:val="hybridMultilevel"/>
    <w:tmpl w:val="F8428946"/>
    <w:lvl w:ilvl="0" w:tplc="C638F0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3133DF"/>
    <w:multiLevelType w:val="hybridMultilevel"/>
    <w:tmpl w:val="7F3A424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CE53F6"/>
    <w:multiLevelType w:val="hybridMultilevel"/>
    <w:tmpl w:val="3A7AE9BA"/>
    <w:lvl w:ilvl="0" w:tplc="0F7C8CBA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431097051">
    <w:abstractNumId w:val="3"/>
  </w:num>
  <w:num w:numId="2" w16cid:durableId="652560385">
    <w:abstractNumId w:val="0"/>
  </w:num>
  <w:num w:numId="3" w16cid:durableId="223150712">
    <w:abstractNumId w:val="1"/>
  </w:num>
  <w:num w:numId="4" w16cid:durableId="2265701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81D"/>
    <w:rsid w:val="000119F0"/>
    <w:rsid w:val="0002055E"/>
    <w:rsid w:val="00030478"/>
    <w:rsid w:val="00040CAE"/>
    <w:rsid w:val="0005236A"/>
    <w:rsid w:val="00083633"/>
    <w:rsid w:val="000A1CEF"/>
    <w:rsid w:val="000C06E0"/>
    <w:rsid w:val="000C58F7"/>
    <w:rsid w:val="000D1EE4"/>
    <w:rsid w:val="000D2B9B"/>
    <w:rsid w:val="000E1509"/>
    <w:rsid w:val="000E1DAD"/>
    <w:rsid w:val="00140C63"/>
    <w:rsid w:val="00144D3C"/>
    <w:rsid w:val="001A175C"/>
    <w:rsid w:val="001E1D30"/>
    <w:rsid w:val="001E4112"/>
    <w:rsid w:val="001E4843"/>
    <w:rsid w:val="001F6F1E"/>
    <w:rsid w:val="0021197C"/>
    <w:rsid w:val="00211E90"/>
    <w:rsid w:val="002122C1"/>
    <w:rsid w:val="00212E4D"/>
    <w:rsid w:val="00217362"/>
    <w:rsid w:val="002421B3"/>
    <w:rsid w:val="00267616"/>
    <w:rsid w:val="0027766C"/>
    <w:rsid w:val="00285873"/>
    <w:rsid w:val="0028648F"/>
    <w:rsid w:val="002A10CD"/>
    <w:rsid w:val="002B3D6A"/>
    <w:rsid w:val="00307244"/>
    <w:rsid w:val="00313F50"/>
    <w:rsid w:val="00337933"/>
    <w:rsid w:val="00350DF3"/>
    <w:rsid w:val="00363AC0"/>
    <w:rsid w:val="00365856"/>
    <w:rsid w:val="00374B78"/>
    <w:rsid w:val="00380C4E"/>
    <w:rsid w:val="00385818"/>
    <w:rsid w:val="00387968"/>
    <w:rsid w:val="003B481D"/>
    <w:rsid w:val="003B6ECB"/>
    <w:rsid w:val="00404ECC"/>
    <w:rsid w:val="00432423"/>
    <w:rsid w:val="00437BC4"/>
    <w:rsid w:val="0044637A"/>
    <w:rsid w:val="004508EE"/>
    <w:rsid w:val="004568D2"/>
    <w:rsid w:val="00470224"/>
    <w:rsid w:val="00471233"/>
    <w:rsid w:val="004719AC"/>
    <w:rsid w:val="00491D09"/>
    <w:rsid w:val="00494869"/>
    <w:rsid w:val="004A13BF"/>
    <w:rsid w:val="004D0F5B"/>
    <w:rsid w:val="004E08D2"/>
    <w:rsid w:val="005028E3"/>
    <w:rsid w:val="005301EC"/>
    <w:rsid w:val="00567188"/>
    <w:rsid w:val="00584942"/>
    <w:rsid w:val="00587A4F"/>
    <w:rsid w:val="005B204F"/>
    <w:rsid w:val="005D19F2"/>
    <w:rsid w:val="005F1E08"/>
    <w:rsid w:val="006143F7"/>
    <w:rsid w:val="00655333"/>
    <w:rsid w:val="00694487"/>
    <w:rsid w:val="006A2BF7"/>
    <w:rsid w:val="006B2828"/>
    <w:rsid w:val="006F3C85"/>
    <w:rsid w:val="007071CC"/>
    <w:rsid w:val="007175BF"/>
    <w:rsid w:val="00723D5C"/>
    <w:rsid w:val="00780648"/>
    <w:rsid w:val="0078784C"/>
    <w:rsid w:val="00795282"/>
    <w:rsid w:val="007A36E1"/>
    <w:rsid w:val="007E752C"/>
    <w:rsid w:val="00802E60"/>
    <w:rsid w:val="00826576"/>
    <w:rsid w:val="00885EF3"/>
    <w:rsid w:val="00895125"/>
    <w:rsid w:val="008A6B50"/>
    <w:rsid w:val="008B13DA"/>
    <w:rsid w:val="008D5516"/>
    <w:rsid w:val="00947000"/>
    <w:rsid w:val="00991AF8"/>
    <w:rsid w:val="009A09F8"/>
    <w:rsid w:val="009B3DC6"/>
    <w:rsid w:val="009B6638"/>
    <w:rsid w:val="009C7168"/>
    <w:rsid w:val="009F45FA"/>
    <w:rsid w:val="009F5ACD"/>
    <w:rsid w:val="00A034AA"/>
    <w:rsid w:val="00A33375"/>
    <w:rsid w:val="00A426BB"/>
    <w:rsid w:val="00A468EC"/>
    <w:rsid w:val="00A47888"/>
    <w:rsid w:val="00A669C2"/>
    <w:rsid w:val="00AB0502"/>
    <w:rsid w:val="00AB095D"/>
    <w:rsid w:val="00AD10E7"/>
    <w:rsid w:val="00AF4153"/>
    <w:rsid w:val="00B004C6"/>
    <w:rsid w:val="00B04E69"/>
    <w:rsid w:val="00B25C06"/>
    <w:rsid w:val="00B803A0"/>
    <w:rsid w:val="00B8131E"/>
    <w:rsid w:val="00B8490C"/>
    <w:rsid w:val="00B95617"/>
    <w:rsid w:val="00BF50DF"/>
    <w:rsid w:val="00C006C1"/>
    <w:rsid w:val="00C04589"/>
    <w:rsid w:val="00C06B1E"/>
    <w:rsid w:val="00C22D63"/>
    <w:rsid w:val="00C369FD"/>
    <w:rsid w:val="00C42753"/>
    <w:rsid w:val="00C46508"/>
    <w:rsid w:val="00C5610B"/>
    <w:rsid w:val="00CB72E8"/>
    <w:rsid w:val="00CC61FC"/>
    <w:rsid w:val="00CE3736"/>
    <w:rsid w:val="00CF1A06"/>
    <w:rsid w:val="00D4725F"/>
    <w:rsid w:val="00D72324"/>
    <w:rsid w:val="00D74C12"/>
    <w:rsid w:val="00DB09BB"/>
    <w:rsid w:val="00E0391E"/>
    <w:rsid w:val="00E273EA"/>
    <w:rsid w:val="00E27B8D"/>
    <w:rsid w:val="00E30C2B"/>
    <w:rsid w:val="00E32CE6"/>
    <w:rsid w:val="00E37768"/>
    <w:rsid w:val="00E60358"/>
    <w:rsid w:val="00E8681B"/>
    <w:rsid w:val="00EA052E"/>
    <w:rsid w:val="00EC6E00"/>
    <w:rsid w:val="00EE5232"/>
    <w:rsid w:val="00EF68CD"/>
    <w:rsid w:val="00EF6FE7"/>
    <w:rsid w:val="00F01C55"/>
    <w:rsid w:val="00F31CC8"/>
    <w:rsid w:val="00F508E1"/>
    <w:rsid w:val="00F674BD"/>
    <w:rsid w:val="00F92607"/>
    <w:rsid w:val="00F94A5F"/>
    <w:rsid w:val="00FE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31D17"/>
  <w15:chartTrackingRefBased/>
  <w15:docId w15:val="{FA5307B6-320A-4DEF-9391-C2D7D2FE1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E60"/>
  </w:style>
  <w:style w:type="paragraph" w:styleId="Titolo1">
    <w:name w:val="heading 1"/>
    <w:basedOn w:val="Normale"/>
    <w:next w:val="Normale"/>
    <w:link w:val="Titolo1Carattere"/>
    <w:uiPriority w:val="9"/>
    <w:qFormat/>
    <w:rsid w:val="003B48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B4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B48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3B48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B48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B48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B48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B48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B48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B4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B4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B4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3B481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B481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B481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B481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B481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B481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B4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B4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B48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B4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B48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B481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B481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B481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B4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B481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B481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143F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-figetab">
    <w:name w:val="Tit-figetab"/>
    <w:basedOn w:val="Normale"/>
    <w:link w:val="Tit-figetabCarattere"/>
    <w:qFormat/>
    <w:rsid w:val="006143F7"/>
    <w:pPr>
      <w:spacing w:before="480" w:after="240" w:line="240" w:lineRule="auto"/>
      <w:jc w:val="center"/>
    </w:pPr>
    <w:rPr>
      <w:rFonts w:ascii="Century Gothic" w:eastAsiaTheme="majorEastAsia" w:hAnsi="Century Gothic" w:cstheme="majorBidi"/>
      <w:b/>
      <w:color w:val="002060"/>
      <w:kern w:val="0"/>
      <w:sz w:val="28"/>
      <w:szCs w:val="32"/>
      <w:lang w:eastAsia="it-IT"/>
      <w14:ligatures w14:val="none"/>
    </w:rPr>
  </w:style>
  <w:style w:type="character" w:customStyle="1" w:styleId="Tit-figetabCarattere">
    <w:name w:val="Tit-figetab Carattere"/>
    <w:basedOn w:val="Carpredefinitoparagrafo"/>
    <w:link w:val="Tit-figetab"/>
    <w:rsid w:val="006143F7"/>
    <w:rPr>
      <w:rFonts w:ascii="Century Gothic" w:eastAsiaTheme="majorEastAsia" w:hAnsi="Century Gothic" w:cstheme="majorBidi"/>
      <w:b/>
      <w:color w:val="002060"/>
      <w:kern w:val="0"/>
      <w:sz w:val="28"/>
      <w:szCs w:val="32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21197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1197C"/>
    <w:pPr>
      <w:spacing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1197C"/>
    <w:rPr>
      <w:rFonts w:eastAsiaTheme="minorEastAsia"/>
      <w:sz w:val="20"/>
      <w:szCs w:val="20"/>
      <w:lang w:eastAsia="zh-TW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1197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1197C"/>
    <w:rPr>
      <w:rFonts w:eastAsiaTheme="minorEastAsia"/>
      <w:b/>
      <w:bCs/>
      <w:sz w:val="20"/>
      <w:szCs w:val="20"/>
      <w:lang w:eastAsia="zh-TW"/>
    </w:rPr>
  </w:style>
  <w:style w:type="character" w:styleId="Collegamentoipertestuale">
    <w:name w:val="Hyperlink"/>
    <w:basedOn w:val="Carpredefinitoparagrafo"/>
    <w:uiPriority w:val="99"/>
    <w:unhideWhenUsed/>
    <w:rsid w:val="0021197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1197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21197C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1197C"/>
    <w:rPr>
      <w:rFonts w:eastAsiaTheme="minorEastAsia"/>
      <w:sz w:val="24"/>
      <w:szCs w:val="24"/>
      <w:lang w:eastAsia="zh-TW"/>
    </w:rPr>
  </w:style>
  <w:style w:type="paragraph" w:styleId="Pidipagina">
    <w:name w:val="footer"/>
    <w:basedOn w:val="Normale"/>
    <w:link w:val="PidipaginaCarattere"/>
    <w:uiPriority w:val="99"/>
    <w:unhideWhenUsed/>
    <w:rsid w:val="0021197C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1197C"/>
    <w:rPr>
      <w:rFonts w:eastAsiaTheme="minorEastAsia"/>
      <w:sz w:val="24"/>
      <w:szCs w:val="24"/>
      <w:lang w:eastAsia="zh-TW"/>
    </w:rPr>
  </w:style>
  <w:style w:type="table" w:customStyle="1" w:styleId="Grigliatabella1">
    <w:name w:val="Griglia tabella1"/>
    <w:basedOn w:val="Tabellanormale"/>
    <w:next w:val="Grigliatabella"/>
    <w:uiPriority w:val="39"/>
    <w:rsid w:val="00040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040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040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39"/>
    <w:rsid w:val="00B81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5">
    <w:name w:val="Griglia tabella5"/>
    <w:basedOn w:val="Tabellanormale"/>
    <w:next w:val="Grigliatabella"/>
    <w:uiPriority w:val="39"/>
    <w:rsid w:val="00EA0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6">
    <w:name w:val="Griglia tabella6"/>
    <w:basedOn w:val="Tabellanormale"/>
    <w:next w:val="Grigliatabella"/>
    <w:uiPriority w:val="39"/>
    <w:rsid w:val="000E1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7">
    <w:name w:val="Griglia tabella7"/>
    <w:basedOn w:val="Tabellanormale"/>
    <w:next w:val="Grigliatabella"/>
    <w:uiPriority w:val="39"/>
    <w:rsid w:val="00B04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8">
    <w:name w:val="Griglia tabella8"/>
    <w:basedOn w:val="Tabellanormale"/>
    <w:next w:val="Grigliatabella"/>
    <w:uiPriority w:val="39"/>
    <w:rsid w:val="00B04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9">
    <w:name w:val="Griglia tabella9"/>
    <w:basedOn w:val="Tabellanormale"/>
    <w:next w:val="Grigliatabella"/>
    <w:uiPriority w:val="39"/>
    <w:rsid w:val="00587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0">
    <w:name w:val="Griglia tabella10"/>
    <w:basedOn w:val="Tabellanormale"/>
    <w:next w:val="Grigliatabella"/>
    <w:uiPriority w:val="39"/>
    <w:rsid w:val="00587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1">
    <w:name w:val="Griglia tabella11"/>
    <w:basedOn w:val="Tabellanormale"/>
    <w:next w:val="Grigliatabella"/>
    <w:uiPriority w:val="39"/>
    <w:rsid w:val="00587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2">
    <w:name w:val="Griglia tabella12"/>
    <w:basedOn w:val="Tabellanormale"/>
    <w:next w:val="Grigliatabella"/>
    <w:uiPriority w:val="39"/>
    <w:rsid w:val="00587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432423"/>
    <w:pPr>
      <w:spacing w:after="0" w:line="240" w:lineRule="auto"/>
    </w:pPr>
  </w:style>
  <w:style w:type="character" w:styleId="Collegamentovisitato">
    <w:name w:val="FollowedHyperlink"/>
    <w:basedOn w:val="Carpredefinitoparagrafo"/>
    <w:uiPriority w:val="99"/>
    <w:semiHidden/>
    <w:unhideWhenUsed/>
    <w:rsid w:val="000C58F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4519</Words>
  <Characters>25761</Characters>
  <Application>Microsoft Office Word</Application>
  <DocSecurity>0</DocSecurity>
  <Lines>214</Lines>
  <Paragraphs>6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o Giudice</dc:creator>
  <cp:keywords/>
  <dc:description/>
  <cp:lastModifiedBy>Massimiliano Orso</cp:lastModifiedBy>
  <cp:revision>3</cp:revision>
  <dcterms:created xsi:type="dcterms:W3CDTF">2025-10-13T09:38:00Z</dcterms:created>
  <dcterms:modified xsi:type="dcterms:W3CDTF">2025-10-13T09:39:00Z</dcterms:modified>
</cp:coreProperties>
</file>